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66023" w14:textId="6337E884" w:rsidR="00597EE9" w:rsidRPr="000E02FF" w:rsidRDefault="00462C14" w:rsidP="00597EE9">
      <w:pPr>
        <w:jc w:val="center"/>
        <w:rPr>
          <w:rFonts w:ascii="Arial" w:hAnsi="Arial" w:cs="Arial"/>
          <w:b/>
          <w:sz w:val="24"/>
          <w:lang w:val="en-GB"/>
        </w:rPr>
      </w:pPr>
      <w:r w:rsidRPr="000E02FF">
        <w:rPr>
          <w:rFonts w:ascii="Arial" w:hAnsi="Arial" w:cs="Arial"/>
          <w:b/>
          <w:sz w:val="24"/>
          <w:lang w:val="en-GB"/>
        </w:rPr>
        <w:t>Supplementary material</w:t>
      </w:r>
    </w:p>
    <w:p w14:paraId="72DFF388" w14:textId="77777777" w:rsidR="00597EE9" w:rsidRPr="000E02FF" w:rsidRDefault="00597EE9" w:rsidP="00597EE9">
      <w:pPr>
        <w:jc w:val="center"/>
        <w:rPr>
          <w:rFonts w:ascii="Arial" w:hAnsi="Arial" w:cs="Arial"/>
          <w:b/>
          <w:lang w:val="en-GB"/>
        </w:rPr>
      </w:pPr>
    </w:p>
    <w:p w14:paraId="2E766833" w14:textId="14D5DF4F" w:rsidR="008F5451" w:rsidRPr="000E02FF" w:rsidRDefault="009659E9" w:rsidP="00A151C2">
      <w:pPr>
        <w:pStyle w:val="Lgende"/>
        <w:keepNext/>
        <w:jc w:val="both"/>
        <w:rPr>
          <w:rFonts w:ascii="Arial" w:hAnsi="Arial" w:cs="Arial"/>
          <w:i w:val="0"/>
          <w:color w:val="auto"/>
          <w:sz w:val="22"/>
          <w:szCs w:val="22"/>
          <w:lang w:val="en-GB"/>
        </w:rPr>
      </w:pPr>
      <w:r w:rsidRPr="000E02FF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>Table S1</w:t>
      </w:r>
      <w:r w:rsidRPr="000E02FF">
        <w:rPr>
          <w:rFonts w:ascii="Arial" w:hAnsi="Arial" w:cs="Arial"/>
          <w:color w:val="auto"/>
          <w:sz w:val="22"/>
          <w:szCs w:val="22"/>
          <w:lang w:val="en-GB"/>
        </w:rPr>
        <w:t xml:space="preserve"> </w:t>
      </w:r>
      <w:r w:rsidR="008F5451" w:rsidRPr="000E02FF">
        <w:rPr>
          <w:rFonts w:ascii="Arial" w:hAnsi="Arial" w:cs="Arial"/>
          <w:sz w:val="22"/>
          <w:szCs w:val="22"/>
          <w:lang w:val="en-GB"/>
        </w:rPr>
        <w:t>–</w:t>
      </w:r>
      <w:r w:rsidRPr="000E02FF">
        <w:rPr>
          <w:rFonts w:ascii="Arial" w:hAnsi="Arial" w:cs="Arial"/>
          <w:sz w:val="22"/>
          <w:szCs w:val="22"/>
          <w:lang w:val="en-GB"/>
        </w:rPr>
        <w:t xml:space="preserve"> </w:t>
      </w:r>
      <w:r w:rsidR="008F5451" w:rsidRPr="000E02FF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Swabbing and laboratory practices to be used for research influenza virus at each study site </w:t>
      </w:r>
    </w:p>
    <w:p w14:paraId="5C5719C7" w14:textId="159AB1B3" w:rsidR="00F905FA" w:rsidRPr="000E02FF" w:rsidRDefault="008F5451">
      <w:pPr>
        <w:spacing w:line="360" w:lineRule="auto"/>
        <w:jc w:val="both"/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b/>
          <w:lang w:val="en-GB"/>
        </w:rPr>
        <w:t>Table S2</w:t>
      </w:r>
      <w:r w:rsidRPr="000E02FF">
        <w:rPr>
          <w:rFonts w:ascii="Arial" w:hAnsi="Arial" w:cs="Arial"/>
          <w:lang w:val="en-GB"/>
        </w:rPr>
        <w:t xml:space="preserve"> – </w:t>
      </w:r>
      <w:r w:rsidR="009659E9" w:rsidRPr="000E02FF">
        <w:rPr>
          <w:rFonts w:ascii="Arial" w:hAnsi="Arial" w:cs="Arial"/>
          <w:lang w:val="en-GB"/>
        </w:rPr>
        <w:t>Discharge diagnoses groups created according to the major ICD categories, with the corresponding ICD-9 and ICD-10 codes assigned to each group. Description of the diseases is provided according to the ICD-10 codes</w:t>
      </w:r>
    </w:p>
    <w:p w14:paraId="6A9FCEC8" w14:textId="0B153FC7" w:rsidR="008F5451" w:rsidRPr="000E02FF" w:rsidRDefault="008F5451">
      <w:pPr>
        <w:spacing w:line="360" w:lineRule="auto"/>
        <w:jc w:val="both"/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b/>
          <w:lang w:val="en-GB"/>
        </w:rPr>
        <w:t>Table S3</w:t>
      </w:r>
      <w:r w:rsidRPr="000E02FF">
        <w:rPr>
          <w:rFonts w:ascii="Arial" w:hAnsi="Arial" w:cs="Arial"/>
          <w:lang w:val="en-GB"/>
        </w:rPr>
        <w:t xml:space="preserve"> - Site information, Patient population and recruitment according to study site</w:t>
      </w:r>
    </w:p>
    <w:p w14:paraId="6D07AED6" w14:textId="7D883D4A" w:rsidR="009659E9" w:rsidRPr="000E02FF" w:rsidRDefault="009659E9">
      <w:pPr>
        <w:spacing w:line="360" w:lineRule="auto"/>
        <w:jc w:val="both"/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b/>
          <w:lang w:val="en-GB"/>
        </w:rPr>
        <w:t>Table S</w:t>
      </w:r>
      <w:r w:rsidR="008F5451" w:rsidRPr="000E02FF">
        <w:rPr>
          <w:rFonts w:ascii="Arial" w:hAnsi="Arial" w:cs="Arial"/>
          <w:b/>
          <w:lang w:val="en-GB"/>
        </w:rPr>
        <w:t>4</w:t>
      </w:r>
      <w:r w:rsidRPr="000E02FF">
        <w:rPr>
          <w:rFonts w:ascii="Arial" w:hAnsi="Arial" w:cs="Arial"/>
          <w:b/>
          <w:lang w:val="en-GB"/>
        </w:rPr>
        <w:t xml:space="preserve"> </w:t>
      </w:r>
      <w:r w:rsidRPr="000E02FF">
        <w:rPr>
          <w:rFonts w:ascii="Arial" w:hAnsi="Arial" w:cs="Arial"/>
          <w:lang w:val="en-GB"/>
        </w:rPr>
        <w:t>-</w:t>
      </w:r>
      <w:r w:rsidRPr="000E02FF">
        <w:rPr>
          <w:rFonts w:ascii="Arial" w:hAnsi="Arial" w:cs="Arial"/>
          <w:b/>
          <w:lang w:val="en-GB"/>
        </w:rPr>
        <w:t xml:space="preserve"> </w:t>
      </w:r>
      <w:r w:rsidRPr="000E02FF">
        <w:rPr>
          <w:rFonts w:ascii="Arial" w:hAnsi="Arial" w:cs="Arial"/>
          <w:lang w:val="en-GB"/>
        </w:rPr>
        <w:t>Baseline characteristics according to age group, 2019-2020 (n=8652)</w:t>
      </w:r>
    </w:p>
    <w:p w14:paraId="6EA4288E" w14:textId="3C00B0DB" w:rsidR="0007437D" w:rsidRPr="000E02FF" w:rsidRDefault="0007437D">
      <w:pPr>
        <w:spacing w:line="360" w:lineRule="auto"/>
        <w:jc w:val="both"/>
        <w:rPr>
          <w:rFonts w:ascii="Arial" w:hAnsi="Arial" w:cs="Arial"/>
          <w:lang w:val="en-GB"/>
        </w:rPr>
      </w:pPr>
      <w:bookmarkStart w:id="0" w:name="_Hlk159595147"/>
      <w:r w:rsidRPr="000E02FF">
        <w:rPr>
          <w:rFonts w:ascii="Arial" w:hAnsi="Arial" w:cs="Arial"/>
          <w:b/>
          <w:lang w:val="en-GB"/>
        </w:rPr>
        <w:t>Table S5</w:t>
      </w:r>
      <w:r w:rsidRPr="000E02FF">
        <w:rPr>
          <w:rFonts w:ascii="Arial" w:hAnsi="Arial" w:cs="Arial"/>
          <w:lang w:val="en-GB"/>
        </w:rPr>
        <w:t xml:space="preserve"> – </w:t>
      </w:r>
      <w:r w:rsidR="00830096" w:rsidRPr="000E02FF">
        <w:rPr>
          <w:rFonts w:ascii="Arial" w:hAnsi="Arial" w:cs="Arial"/>
          <w:lang w:val="en-GB"/>
        </w:rPr>
        <w:t>Baseline characteristics according to laboratory confirmed influenza status, 2019-2020 (n=8600)</w:t>
      </w:r>
    </w:p>
    <w:bookmarkEnd w:id="0"/>
    <w:p w14:paraId="03A689C5" w14:textId="33FA2660" w:rsidR="00195C7F" w:rsidRPr="000E02FF" w:rsidRDefault="009659E9">
      <w:pPr>
        <w:spacing w:line="360" w:lineRule="auto"/>
        <w:jc w:val="both"/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b/>
          <w:lang w:val="en-GB"/>
        </w:rPr>
        <w:t>Table S</w:t>
      </w:r>
      <w:r w:rsidR="0007437D" w:rsidRPr="000E02FF">
        <w:rPr>
          <w:rFonts w:ascii="Arial" w:hAnsi="Arial" w:cs="Arial"/>
          <w:b/>
          <w:lang w:val="en-GB"/>
        </w:rPr>
        <w:t>6</w:t>
      </w:r>
      <w:r w:rsidRPr="000E02FF">
        <w:rPr>
          <w:rFonts w:ascii="Arial" w:hAnsi="Arial" w:cs="Arial"/>
          <w:lang w:val="en-GB"/>
        </w:rPr>
        <w:t xml:space="preserve"> - </w:t>
      </w:r>
      <w:r w:rsidR="00830096" w:rsidRPr="000E02FF">
        <w:rPr>
          <w:rFonts w:ascii="Arial" w:hAnsi="Arial" w:cs="Arial"/>
          <w:lang w:val="en-GB"/>
        </w:rPr>
        <w:t>Influenza result according to the country,2019-2020 (n=494)</w:t>
      </w:r>
    </w:p>
    <w:p w14:paraId="03D406BC" w14:textId="3D768270" w:rsidR="00195C7F" w:rsidRPr="000E02FF" w:rsidRDefault="00195C7F">
      <w:pPr>
        <w:pStyle w:val="Lgende"/>
        <w:keepNext/>
        <w:spacing w:line="360" w:lineRule="auto"/>
        <w:jc w:val="both"/>
        <w:rPr>
          <w:rFonts w:ascii="Arial" w:hAnsi="Arial" w:cs="Arial"/>
          <w:i w:val="0"/>
          <w:color w:val="auto"/>
          <w:sz w:val="22"/>
          <w:szCs w:val="22"/>
          <w:lang w:val="en-GB"/>
        </w:rPr>
      </w:pPr>
      <w:r w:rsidRPr="000E02FF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>Table S</w:t>
      </w:r>
      <w:r w:rsidR="0007437D" w:rsidRPr="000E02FF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>7</w:t>
      </w:r>
      <w:r w:rsidRPr="000E02FF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 – ED visits characteristics according to laboratory confirmed influenza status, 2019-2020 (n=86</w:t>
      </w:r>
      <w:r w:rsidR="00AB651A" w:rsidRPr="000E02FF">
        <w:rPr>
          <w:rFonts w:ascii="Arial" w:hAnsi="Arial" w:cs="Arial"/>
          <w:i w:val="0"/>
          <w:color w:val="auto"/>
          <w:sz w:val="22"/>
          <w:szCs w:val="22"/>
          <w:lang w:val="en-GB"/>
        </w:rPr>
        <w:t>00</w:t>
      </w:r>
      <w:r w:rsidRPr="000E02FF">
        <w:rPr>
          <w:rFonts w:ascii="Arial" w:hAnsi="Arial" w:cs="Arial"/>
          <w:i w:val="0"/>
          <w:color w:val="auto"/>
          <w:sz w:val="22"/>
          <w:szCs w:val="22"/>
          <w:lang w:val="en-GB"/>
        </w:rPr>
        <w:t>)</w:t>
      </w:r>
    </w:p>
    <w:p w14:paraId="79DE4E4E" w14:textId="0C52DCCD" w:rsidR="00597EE9" w:rsidRPr="000E02FF" w:rsidRDefault="00597EE9">
      <w:pPr>
        <w:spacing w:line="360" w:lineRule="auto"/>
        <w:jc w:val="both"/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b/>
          <w:lang w:val="en-GB"/>
        </w:rPr>
        <w:t>Figure S1</w:t>
      </w:r>
      <w:r w:rsidRPr="000E02FF">
        <w:rPr>
          <w:rFonts w:ascii="Arial" w:hAnsi="Arial" w:cs="Arial"/>
          <w:lang w:val="en-GB"/>
        </w:rPr>
        <w:t xml:space="preserve"> - </w:t>
      </w:r>
      <w:r w:rsidR="00B57316" w:rsidRPr="000E02FF">
        <w:rPr>
          <w:rFonts w:ascii="Arial" w:hAnsi="Arial" w:cs="Arial"/>
          <w:lang w:val="en-GB"/>
        </w:rPr>
        <w:t>Percentage of influenza cases with a systemic sign/symptom (fever, malaise, headache or myalgia/arthralgia) by age group, 2019-2020 (N=490)</w:t>
      </w:r>
    </w:p>
    <w:p w14:paraId="5D804C01" w14:textId="37301C1D" w:rsidR="00627341" w:rsidRPr="000E02FF" w:rsidRDefault="00597EE9">
      <w:pPr>
        <w:spacing w:line="360" w:lineRule="auto"/>
        <w:jc w:val="both"/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b/>
          <w:lang w:val="en-GB"/>
        </w:rPr>
        <w:t>Figure S2</w:t>
      </w:r>
      <w:r w:rsidRPr="000E02FF">
        <w:rPr>
          <w:rFonts w:ascii="Arial" w:hAnsi="Arial" w:cs="Arial"/>
          <w:lang w:val="en-GB"/>
        </w:rPr>
        <w:t xml:space="preserve"> - </w:t>
      </w:r>
      <w:r w:rsidR="00237EE1" w:rsidRPr="000E02FF">
        <w:rPr>
          <w:rFonts w:ascii="Arial" w:hAnsi="Arial" w:cs="Arial"/>
          <w:lang w:val="en-GB"/>
        </w:rPr>
        <w:t>Percentage of influenza cases with a respiratory sign (cough, sore throat or shortness of breath) by age group, 2019-2020, (N=490)</w:t>
      </w:r>
    </w:p>
    <w:p w14:paraId="4BB35648" w14:textId="3B608ADC" w:rsidR="00CB72A3" w:rsidRPr="000E02FF" w:rsidRDefault="00CB72A3" w:rsidP="00A151C2">
      <w:pPr>
        <w:spacing w:line="360" w:lineRule="auto"/>
        <w:jc w:val="both"/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b/>
          <w:lang w:val="en-GB"/>
        </w:rPr>
        <w:t>Figure S3</w:t>
      </w:r>
      <w:r w:rsidRPr="000E02FF">
        <w:rPr>
          <w:rFonts w:ascii="Arial" w:hAnsi="Arial" w:cs="Arial"/>
          <w:lang w:val="en-GB"/>
        </w:rPr>
        <w:t xml:space="preserve"> - Percentage of asymptomatic influenza cases by age group, 2019-2020, (N=490)</w:t>
      </w:r>
    </w:p>
    <w:p w14:paraId="33A23D2F" w14:textId="77777777" w:rsidR="00627341" w:rsidRPr="000E02FF" w:rsidRDefault="00627341" w:rsidP="00627341">
      <w:pPr>
        <w:rPr>
          <w:rFonts w:ascii="Arial" w:hAnsi="Arial" w:cs="Arial"/>
          <w:sz w:val="28"/>
          <w:lang w:val="en-GB"/>
        </w:rPr>
      </w:pPr>
    </w:p>
    <w:p w14:paraId="3CA8FFA1" w14:textId="60763E4C" w:rsidR="00627341" w:rsidRPr="000E02FF" w:rsidRDefault="00627341" w:rsidP="00627341">
      <w:pPr>
        <w:tabs>
          <w:tab w:val="center" w:pos="4536"/>
        </w:tabs>
        <w:rPr>
          <w:rFonts w:ascii="Arial" w:hAnsi="Arial" w:cs="Arial"/>
          <w:sz w:val="28"/>
          <w:lang w:val="en-GB"/>
        </w:rPr>
        <w:sectPr w:rsidR="00627341" w:rsidRPr="000E02FF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0E02FF">
        <w:rPr>
          <w:rFonts w:ascii="Arial" w:hAnsi="Arial" w:cs="Arial"/>
          <w:sz w:val="28"/>
          <w:lang w:val="en-GB"/>
        </w:rPr>
        <w:tab/>
      </w:r>
      <w:bookmarkStart w:id="1" w:name="_GoBack"/>
      <w:bookmarkEnd w:id="1"/>
    </w:p>
    <w:p w14:paraId="12246E03" w14:textId="4C94BF36" w:rsidR="00627341" w:rsidRPr="000E02FF" w:rsidRDefault="00627341" w:rsidP="00627341">
      <w:pPr>
        <w:pStyle w:val="Lgende"/>
        <w:keepNext/>
        <w:rPr>
          <w:rFonts w:ascii="Arial" w:hAnsi="Arial" w:cs="Arial"/>
          <w:i w:val="0"/>
          <w:color w:val="auto"/>
          <w:sz w:val="22"/>
          <w:szCs w:val="22"/>
          <w:lang w:val="en-GB"/>
        </w:rPr>
      </w:pPr>
      <w:bookmarkStart w:id="2" w:name="_Hlk152862553"/>
      <w:r w:rsidRPr="000E02FF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lastRenderedPageBreak/>
        <w:t>Table S1</w:t>
      </w:r>
      <w:r w:rsidRPr="000E02FF">
        <w:rPr>
          <w:rFonts w:ascii="Arial" w:hAnsi="Arial" w:cs="Arial"/>
          <w:color w:val="auto"/>
          <w:sz w:val="22"/>
          <w:szCs w:val="22"/>
          <w:lang w:val="en-GB"/>
        </w:rPr>
        <w:t xml:space="preserve"> </w:t>
      </w:r>
      <w:r w:rsidRPr="000E02FF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– </w:t>
      </w:r>
      <w:r w:rsidR="00231117" w:rsidRPr="000E02FF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Swabbing and laboratory practices to be used for research influenza virus at each study site </w:t>
      </w:r>
    </w:p>
    <w:bookmarkEnd w:id="2"/>
    <w:tbl>
      <w:tblPr>
        <w:tblW w:w="16128" w:type="dxa"/>
        <w:tblInd w:w="-1139" w:type="dxa"/>
        <w:tblLook w:val="04A0" w:firstRow="1" w:lastRow="0" w:firstColumn="1" w:lastColumn="0" w:noHBand="0" w:noVBand="1"/>
      </w:tblPr>
      <w:tblGrid>
        <w:gridCol w:w="2977"/>
        <w:gridCol w:w="3119"/>
        <w:gridCol w:w="4399"/>
        <w:gridCol w:w="2922"/>
        <w:gridCol w:w="2711"/>
      </w:tblGrid>
      <w:tr w:rsidR="00231117" w:rsidRPr="000E02FF" w14:paraId="7211F30F" w14:textId="77777777" w:rsidTr="00231117">
        <w:trPr>
          <w:trHeight w:val="582"/>
          <w:tblHeader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  <w:hideMark/>
          </w:tcPr>
          <w:p w14:paraId="7FF89D7C" w14:textId="77777777" w:rsidR="00231117" w:rsidRPr="000E02FF" w:rsidRDefault="00231117" w:rsidP="0023111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  <w:hideMark/>
          </w:tcPr>
          <w:p w14:paraId="7FBEA118" w14:textId="77777777" w:rsidR="00231117" w:rsidRPr="000E02FF" w:rsidRDefault="00231117" w:rsidP="0023111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color w:val="FFFFFF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  <w:hideMark/>
          </w:tcPr>
          <w:p w14:paraId="4F370A15" w14:textId="77777777" w:rsidR="00231117" w:rsidRPr="000E02FF" w:rsidRDefault="00231117" w:rsidP="0023111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color w:val="FFFFFF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  <w:hideMark/>
          </w:tcPr>
          <w:p w14:paraId="0D8AA4EB" w14:textId="77777777" w:rsidR="00231117" w:rsidRPr="000E02FF" w:rsidRDefault="00231117" w:rsidP="0023111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color w:val="FFFFFF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  <w:hideMark/>
          </w:tcPr>
          <w:p w14:paraId="1AE58452" w14:textId="77777777" w:rsidR="00231117" w:rsidRPr="000E02FF" w:rsidRDefault="00231117" w:rsidP="0023111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color w:val="FFFFFF"/>
                <w:sz w:val="20"/>
                <w:szCs w:val="20"/>
                <w:lang w:val="en-GB"/>
              </w:rPr>
              <w:t>Spain</w:t>
            </w:r>
          </w:p>
        </w:tc>
      </w:tr>
      <w:tr w:rsidR="00231117" w:rsidRPr="000E02FF" w14:paraId="03256A35" w14:textId="77777777" w:rsidTr="00231117">
        <w:trPr>
          <w:trHeight w:val="582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68C46" w14:textId="77777777" w:rsidR="00231117" w:rsidRPr="000E02FF" w:rsidRDefault="00231117" w:rsidP="00231117">
            <w:pPr>
              <w:spacing w:after="0" w:line="240" w:lineRule="auto"/>
              <w:rPr>
                <w:rFonts w:ascii="Arial" w:eastAsia="Times New Roman" w:hAnsi="Arial" w:cs="Arial"/>
                <w:bCs/>
                <w:color w:val="FFFFFF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sample collec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01CCA" w14:textId="77777777" w:rsidR="00231117" w:rsidRPr="000E02FF" w:rsidRDefault="00231117" w:rsidP="0023111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 xml:space="preserve">At ED admission by ward nurse 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D5689" w14:textId="77777777" w:rsidR="00231117" w:rsidRPr="000E02FF" w:rsidRDefault="00231117" w:rsidP="0023111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During ED stay by dedicated study personnel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DA7DA" w14:textId="77777777" w:rsidR="00231117" w:rsidRPr="000E02FF" w:rsidRDefault="00231117" w:rsidP="0023111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During ED stay by d</w:t>
            </w: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dicated study personnel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D2732" w14:textId="77777777" w:rsidR="00231117" w:rsidRPr="000E02FF" w:rsidRDefault="00231117" w:rsidP="0023111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At ED admission by ward nurse</w:t>
            </w:r>
          </w:p>
        </w:tc>
      </w:tr>
      <w:tr w:rsidR="00231117" w:rsidRPr="000E02FF" w14:paraId="21253E57" w14:textId="77777777" w:rsidTr="00231117">
        <w:trPr>
          <w:trHeight w:val="63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819D7" w14:textId="5448B8B9" w:rsidR="00231117" w:rsidRPr="000E02FF" w:rsidRDefault="00231117" w:rsidP="002311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ecimen collection (nasopharyngeal swab/nasal swab/throat swab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43BDA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sopharyngeal (NP) swab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8F681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P swab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5AAAD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hroat swabs (NP not accepted). Throat + nasal swab would be possible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17368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sopharyngeal (NP) swab</w:t>
            </w:r>
          </w:p>
        </w:tc>
      </w:tr>
      <w:tr w:rsidR="00231117" w:rsidRPr="000E02FF" w14:paraId="3ECADDAF" w14:textId="77777777" w:rsidTr="00231117">
        <w:trPr>
          <w:trHeight w:val="386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5561D" w14:textId="77777777" w:rsidR="00231117" w:rsidRPr="000E02FF" w:rsidRDefault="00231117" w:rsidP="002311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boratory assay use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56D75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T-PCR from NP swab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4C997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T-PCR from NP swab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68683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T-PCR from throat swab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33592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T-PCR from NP swab</w:t>
            </w:r>
          </w:p>
        </w:tc>
      </w:tr>
      <w:tr w:rsidR="00231117" w:rsidRPr="000E02FF" w14:paraId="359B1C09" w14:textId="77777777" w:rsidTr="008F5451">
        <w:trPr>
          <w:trHeight w:val="575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74C89" w14:textId="77777777" w:rsidR="00231117" w:rsidRPr="000E02FF" w:rsidRDefault="00231117" w:rsidP="002311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outine testing practices and how this will work with the stud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FC710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CR used often routinely</w:t>
            </w:r>
          </w:p>
          <w:p w14:paraId="1BF4797F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 second test will be conducted for the study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5B7F5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CR used in symptomatic subjects;</w:t>
            </w:r>
          </w:p>
          <w:p w14:paraId="63CEFC08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 second test was conducted for the study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7AA6E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Very few tests routinely performed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20A8A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Very few routine tests performed</w:t>
            </w:r>
          </w:p>
        </w:tc>
      </w:tr>
      <w:tr w:rsidR="00231117" w:rsidRPr="000E02FF" w14:paraId="4760B4B4" w14:textId="77777777" w:rsidTr="008F5451">
        <w:trPr>
          <w:trHeight w:val="612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F5F30" w14:textId="77777777" w:rsidR="00231117" w:rsidRPr="000E02FF" w:rsidRDefault="00231117" w:rsidP="002311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imelines for results turnaround for the stud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366B8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t the end of the study– not part of clinical care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84FBF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t the end of the study– not part of clinical care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8475A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onthly – not part of clinical care (surveillance only)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61001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231117" w:rsidRPr="000E02FF" w14:paraId="75B624A3" w14:textId="77777777" w:rsidTr="008F5451">
        <w:trPr>
          <w:trHeight w:val="281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13C06" w14:textId="77777777" w:rsidR="00231117" w:rsidRPr="000E02FF" w:rsidRDefault="00231117" w:rsidP="002311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btypage/lineage (if any)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89BD5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 (subtypage/lineage)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EF234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 (subtypage/lineage)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E74BA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 (subtypage/lineage)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0FA7A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231117" w:rsidRPr="000E02FF" w14:paraId="78B9CB67" w14:textId="77777777" w:rsidTr="008F5451">
        <w:trPr>
          <w:trHeight w:val="83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8670A" w14:textId="77777777" w:rsidR="00231117" w:rsidRPr="000E02FF" w:rsidRDefault="00231117" w:rsidP="002311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cal laboratory/national reference cent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5E524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National Reference Center for Influenza (with </w:t>
            </w:r>
            <w:r w:rsidRPr="000E02FF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Institut Pasteur</w:t>
            </w: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  <w:p w14:paraId="25B46F3F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C7D36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cal laboratory (University of Rostock Medical Center, Department of Microbiology and Hygiene; Labor Potsdam – Klinikum Ernst von Bergmann)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C325E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cal laboratory (Ligurian Regional Reference Laboratory for Influenza)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5315E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tional Reference Center for Influenza (Valladolid)</w:t>
            </w:r>
          </w:p>
          <w:p w14:paraId="40E3A83C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231117" w:rsidRPr="000E02FF" w14:paraId="090F2A17" w14:textId="77777777" w:rsidTr="00231117">
        <w:trPr>
          <w:trHeight w:val="1012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D24CF" w14:textId="77777777" w:rsidR="00231117" w:rsidRPr="000E02FF" w:rsidRDefault="00231117" w:rsidP="002311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relevant informa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9CC61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 the sample of the study was vortexed and aliquoted.</w:t>
            </w:r>
          </w:p>
          <w:p w14:paraId="65625B09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 2 samples (2 x 1ml) per patient</w:t>
            </w:r>
          </w:p>
          <w:p w14:paraId="094B5226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 Storage at - 80°C</w:t>
            </w:r>
          </w:p>
          <w:p w14:paraId="299B222B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wabs also tested for COVID-19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AA576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 each sample was vortexed and aliquoted</w:t>
            </w:r>
          </w:p>
          <w:p w14:paraId="5F2A718A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 2 samples (2 x 1ml) per patient</w:t>
            </w:r>
          </w:p>
          <w:p w14:paraId="7A529485" w14:textId="77777777" w:rsidR="00231117" w:rsidRPr="000E02FF" w:rsidRDefault="00231117" w:rsidP="002311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 Storage at - 80°C</w:t>
            </w:r>
          </w:p>
          <w:p w14:paraId="4D18A6E8" w14:textId="77777777" w:rsidR="00231117" w:rsidRPr="000E02FF" w:rsidRDefault="00231117" w:rsidP="002311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wabs also tested for other respiratory pathogens at Rostock using Seegene Allplex Respiratory Panels</w:t>
            </w:r>
            <w:r w:rsidRPr="000E02F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/>
              </w:rPr>
              <w:t>®</w:t>
            </w: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Respiratory syncytial virus A and B, Adenovirus, Enterovirus, Metapneumovirus, Parainfluenza virus 1-4, Bocavirus 1-4, Coronavirus 229E/NL63/OC43, COVID-19, Human rhinovirus, Bordetella parapertussis, B. pertussis, Chlamydophila pneumoniae, Haemophilus influenzae, Legionella pneumophila, Mycoplasma pneumoniae, Streptococcus pneumoniae)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7DE09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wabs tested also for other respiratory pathogens (Respiratory syncytial virus A and B, Adenovirus, Enterovirus, Metapneumovirus</w:t>
            </w:r>
          </w:p>
          <w:p w14:paraId="1F9DCB40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rainfluenza virus 1-2-3-4, Bocavirus 1/2/3/4, Coronavirus 229E-NL63-OC43, Human rhinovirus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B10C6" w14:textId="77777777" w:rsidR="00231117" w:rsidRPr="000E02FF" w:rsidRDefault="00231117" w:rsidP="00231117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</w:tbl>
    <w:p w14:paraId="18F7F482" w14:textId="12E08131" w:rsidR="00231117" w:rsidRPr="000E02FF" w:rsidRDefault="00231117" w:rsidP="00231117">
      <w:pPr>
        <w:rPr>
          <w:rFonts w:ascii="Arial" w:hAnsi="Arial" w:cs="Arial"/>
          <w:lang w:val="en-GB"/>
        </w:rPr>
      </w:pPr>
    </w:p>
    <w:p w14:paraId="2082ECCF" w14:textId="77777777" w:rsidR="008F5451" w:rsidRPr="000E02FF" w:rsidRDefault="008F5451" w:rsidP="00231117">
      <w:pPr>
        <w:rPr>
          <w:rFonts w:ascii="Arial" w:hAnsi="Arial" w:cs="Arial"/>
          <w:lang w:val="en-GB"/>
        </w:rPr>
        <w:sectPr w:rsidR="008F5451" w:rsidRPr="000E02FF" w:rsidSect="0062734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auListe2-Accentuation3"/>
        <w:tblpPr w:leftFromText="141" w:rightFromText="141" w:vertAnchor="page" w:horzAnchor="margin" w:tblpXSpec="center" w:tblpY="2176"/>
        <w:tblW w:w="6002" w:type="pct"/>
        <w:tblLayout w:type="fixed"/>
        <w:tblLook w:val="04A0" w:firstRow="1" w:lastRow="0" w:firstColumn="1" w:lastColumn="0" w:noHBand="0" w:noVBand="1"/>
      </w:tblPr>
      <w:tblGrid>
        <w:gridCol w:w="3404"/>
        <w:gridCol w:w="1135"/>
        <w:gridCol w:w="1842"/>
        <w:gridCol w:w="4492"/>
        <w:gridCol w:w="15"/>
      </w:tblGrid>
      <w:tr w:rsidR="008F5451" w:rsidRPr="000E02FF" w14:paraId="5A0F995B" w14:textId="77777777" w:rsidTr="008F545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38229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lastRenderedPageBreak/>
              <w:t>Discharge diagnose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4B3E" w14:textId="49C0D8B0" w:rsidR="008F5451" w:rsidRPr="000E02FF" w:rsidRDefault="008F5451" w:rsidP="008F5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CD-9</w:t>
            </w:r>
            <w:r w:rsidR="0007437D"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fr-FR"/>
              </w:rPr>
              <w:t>†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5607" w14:textId="3D9090A2" w:rsidR="008F5451" w:rsidRPr="000E02FF" w:rsidRDefault="008F5451" w:rsidP="008F5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CD-10</w:t>
            </w:r>
            <w:r w:rsidR="0007437D"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fr-FR"/>
              </w:rPr>
              <w:t>‡</w:t>
            </w:r>
          </w:p>
        </w:tc>
        <w:tc>
          <w:tcPr>
            <w:tcW w:w="20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0F7A" w14:textId="77777777" w:rsidR="008F5451" w:rsidRPr="000E02FF" w:rsidRDefault="008F5451" w:rsidP="008F54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Category of diagnosis (according to ICD-10)</w:t>
            </w:r>
          </w:p>
        </w:tc>
      </w:tr>
      <w:tr w:rsidR="008F5451" w:rsidRPr="000E02FF" w14:paraId="432E18F1" w14:textId="77777777" w:rsidTr="008F54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3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B1054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spiratory outcomes</w:t>
            </w:r>
          </w:p>
        </w:tc>
      </w:tr>
      <w:tr w:rsidR="008F5451" w:rsidRPr="000E02FF" w14:paraId="1D32A435" w14:textId="77777777" w:rsidTr="008F5451">
        <w:trPr>
          <w:gridAfter w:val="1"/>
          <w:wAfter w:w="7" w:type="pct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shd w:val="clear" w:color="auto" w:fill="auto"/>
            <w:vAlign w:val="center"/>
          </w:tcPr>
          <w:p w14:paraId="5A7FB8C1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Acute Upper Respiratory Infection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0DFB0D5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60-466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508FCAB9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J00-J06</w:t>
            </w:r>
          </w:p>
        </w:tc>
        <w:tc>
          <w:tcPr>
            <w:tcW w:w="2063" w:type="pct"/>
            <w:shd w:val="clear" w:color="auto" w:fill="auto"/>
            <w:noWrap/>
            <w:vAlign w:val="center"/>
            <w:hideMark/>
          </w:tcPr>
          <w:p w14:paraId="3760F20D" w14:textId="77777777" w:rsidR="008F5451" w:rsidRPr="000E02FF" w:rsidRDefault="008F5451" w:rsidP="008F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Acute upper respiratory infections </w:t>
            </w:r>
          </w:p>
        </w:tc>
      </w:tr>
      <w:tr w:rsidR="008F5451" w:rsidRPr="000E02FF" w14:paraId="7F62B03C" w14:textId="77777777" w:rsidTr="008F54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shd w:val="clear" w:color="auto" w:fill="auto"/>
            <w:vAlign w:val="center"/>
          </w:tcPr>
          <w:p w14:paraId="3AD243AB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Influenza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F7ADCBA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87-488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17728ABD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J09-J11</w:t>
            </w:r>
          </w:p>
        </w:tc>
        <w:tc>
          <w:tcPr>
            <w:tcW w:w="2063" w:type="pct"/>
            <w:shd w:val="clear" w:color="auto" w:fill="auto"/>
            <w:noWrap/>
            <w:vAlign w:val="center"/>
            <w:hideMark/>
          </w:tcPr>
          <w:p w14:paraId="20412CDC" w14:textId="77777777" w:rsidR="008F5451" w:rsidRPr="000E02FF" w:rsidRDefault="008F5451" w:rsidP="008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fluenza</w:t>
            </w:r>
          </w:p>
        </w:tc>
      </w:tr>
      <w:tr w:rsidR="008F5451" w:rsidRPr="000E02FF" w14:paraId="4B16AD65" w14:textId="77777777" w:rsidTr="008F5451">
        <w:trPr>
          <w:gridAfter w:val="1"/>
          <w:wAfter w:w="7" w:type="pct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shd w:val="clear" w:color="auto" w:fill="auto"/>
            <w:vAlign w:val="center"/>
          </w:tcPr>
          <w:p w14:paraId="080FF678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Pneumonia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76F190E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80-486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2C212885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J12-J18</w:t>
            </w:r>
          </w:p>
        </w:tc>
        <w:tc>
          <w:tcPr>
            <w:tcW w:w="2063" w:type="pct"/>
            <w:shd w:val="clear" w:color="auto" w:fill="auto"/>
            <w:noWrap/>
            <w:vAlign w:val="center"/>
            <w:hideMark/>
          </w:tcPr>
          <w:p w14:paraId="0F1C4884" w14:textId="77777777" w:rsidR="008F5451" w:rsidRPr="000E02FF" w:rsidRDefault="008F5451" w:rsidP="008F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neumonia</w:t>
            </w:r>
          </w:p>
        </w:tc>
      </w:tr>
      <w:tr w:rsidR="008F5451" w:rsidRPr="000E02FF" w14:paraId="213ACC66" w14:textId="77777777" w:rsidTr="008F54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 w:val="restart"/>
            <w:shd w:val="clear" w:color="auto" w:fill="auto"/>
            <w:vAlign w:val="center"/>
          </w:tcPr>
          <w:p w14:paraId="4006D36F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Other Upper &amp; Lower Respiratory Tract Disease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0EA17B3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70-478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0F9C07B8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J30-J39</w:t>
            </w:r>
          </w:p>
        </w:tc>
        <w:tc>
          <w:tcPr>
            <w:tcW w:w="2063" w:type="pct"/>
            <w:shd w:val="clear" w:color="auto" w:fill="auto"/>
            <w:noWrap/>
            <w:vAlign w:val="center"/>
            <w:hideMark/>
          </w:tcPr>
          <w:p w14:paraId="6FE0E194" w14:textId="77777777" w:rsidR="008F5451" w:rsidRPr="000E02FF" w:rsidRDefault="008F5451" w:rsidP="008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Other diseases of upper respiratory tract</w:t>
            </w:r>
          </w:p>
        </w:tc>
      </w:tr>
      <w:tr w:rsidR="008F5451" w:rsidRPr="000E02FF" w14:paraId="35ABD224" w14:textId="77777777" w:rsidTr="008F5451">
        <w:trPr>
          <w:gridAfter w:val="1"/>
          <w:wAfter w:w="7" w:type="pct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/>
            <w:shd w:val="clear" w:color="auto" w:fill="auto"/>
            <w:vAlign w:val="center"/>
          </w:tcPr>
          <w:p w14:paraId="67C0329A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3623E12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7AF4299A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J20-J22</w:t>
            </w:r>
          </w:p>
        </w:tc>
        <w:tc>
          <w:tcPr>
            <w:tcW w:w="2063" w:type="pct"/>
            <w:shd w:val="clear" w:color="auto" w:fill="auto"/>
            <w:noWrap/>
            <w:vAlign w:val="center"/>
            <w:hideMark/>
          </w:tcPr>
          <w:p w14:paraId="03ECFCD3" w14:textId="77777777" w:rsidR="008F5451" w:rsidRPr="000E02FF" w:rsidRDefault="008F5451" w:rsidP="008F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Other acute lower respiratory infections</w:t>
            </w:r>
          </w:p>
        </w:tc>
      </w:tr>
      <w:tr w:rsidR="008F5451" w:rsidRPr="000E02FF" w14:paraId="601D0486" w14:textId="77777777" w:rsidTr="008F54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shd w:val="clear" w:color="auto" w:fill="auto"/>
            <w:vAlign w:val="center"/>
          </w:tcPr>
          <w:p w14:paraId="1BA97E5B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Chronic Respiratory Disease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0612347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90-496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399339CE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J40-J47</w:t>
            </w:r>
          </w:p>
        </w:tc>
        <w:tc>
          <w:tcPr>
            <w:tcW w:w="2063" w:type="pct"/>
            <w:shd w:val="clear" w:color="auto" w:fill="auto"/>
            <w:noWrap/>
            <w:vAlign w:val="center"/>
            <w:hideMark/>
          </w:tcPr>
          <w:p w14:paraId="601D5399" w14:textId="77777777" w:rsidR="008F5451" w:rsidRPr="000E02FF" w:rsidRDefault="008F5451" w:rsidP="008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Chronic lower respiratory diseases</w:t>
            </w:r>
          </w:p>
        </w:tc>
      </w:tr>
      <w:tr w:rsidR="008F5451" w:rsidRPr="000E02FF" w14:paraId="7E7B1863" w14:textId="77777777" w:rsidTr="008F5451">
        <w:trPr>
          <w:gridAfter w:val="1"/>
          <w:wAfter w:w="7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 w:val="restart"/>
            <w:shd w:val="clear" w:color="auto" w:fill="auto"/>
            <w:vAlign w:val="center"/>
          </w:tcPr>
          <w:p w14:paraId="544370C1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Other Respiratory Disease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A49816B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00-508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30F6AF87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J60-J70</w:t>
            </w:r>
          </w:p>
        </w:tc>
        <w:tc>
          <w:tcPr>
            <w:tcW w:w="2063" w:type="pct"/>
            <w:shd w:val="clear" w:color="auto" w:fill="auto"/>
            <w:noWrap/>
            <w:vAlign w:val="center"/>
            <w:hideMark/>
          </w:tcPr>
          <w:p w14:paraId="02B896BA" w14:textId="77777777" w:rsidR="008F5451" w:rsidRPr="000E02FF" w:rsidRDefault="008F5451" w:rsidP="008F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Lung diseases due to external agents</w:t>
            </w:r>
          </w:p>
        </w:tc>
      </w:tr>
      <w:tr w:rsidR="008F5451" w:rsidRPr="000E02FF" w14:paraId="26EDA866" w14:textId="77777777" w:rsidTr="008F54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/>
            <w:shd w:val="clear" w:color="auto" w:fill="auto"/>
            <w:vAlign w:val="center"/>
          </w:tcPr>
          <w:p w14:paraId="53637E5C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AF36BA9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5775FCDF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J80-J84</w:t>
            </w:r>
          </w:p>
        </w:tc>
        <w:tc>
          <w:tcPr>
            <w:tcW w:w="2063" w:type="pct"/>
            <w:shd w:val="clear" w:color="auto" w:fill="auto"/>
            <w:noWrap/>
            <w:vAlign w:val="center"/>
            <w:hideMark/>
          </w:tcPr>
          <w:p w14:paraId="6472E5FB" w14:textId="77777777" w:rsidR="008F5451" w:rsidRPr="000E02FF" w:rsidRDefault="008F5451" w:rsidP="008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Other respiratory diseases principally affecting the interstitium</w:t>
            </w:r>
          </w:p>
        </w:tc>
      </w:tr>
      <w:tr w:rsidR="008F5451" w:rsidRPr="000E02FF" w14:paraId="12DB18F7" w14:textId="77777777" w:rsidTr="008F5451">
        <w:trPr>
          <w:gridAfter w:val="1"/>
          <w:wAfter w:w="7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/>
            <w:shd w:val="clear" w:color="auto" w:fill="auto"/>
            <w:vAlign w:val="center"/>
          </w:tcPr>
          <w:p w14:paraId="06621F35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53F909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1985C4BC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J85-J86</w:t>
            </w:r>
          </w:p>
        </w:tc>
        <w:tc>
          <w:tcPr>
            <w:tcW w:w="2063" w:type="pct"/>
            <w:shd w:val="clear" w:color="auto" w:fill="auto"/>
            <w:noWrap/>
            <w:vAlign w:val="center"/>
            <w:hideMark/>
          </w:tcPr>
          <w:p w14:paraId="3BD91A84" w14:textId="77777777" w:rsidR="008F5451" w:rsidRPr="000E02FF" w:rsidRDefault="008F5451" w:rsidP="008F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Suppurative and necrotic conditions of the lower respiratory tract</w:t>
            </w:r>
          </w:p>
        </w:tc>
      </w:tr>
      <w:tr w:rsidR="008F5451" w:rsidRPr="000E02FF" w14:paraId="13CD3844" w14:textId="77777777" w:rsidTr="008F54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/>
            <w:shd w:val="clear" w:color="auto" w:fill="auto"/>
            <w:vAlign w:val="center"/>
          </w:tcPr>
          <w:p w14:paraId="7A597B7E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5E380B7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13CDD4B5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J90-J94</w:t>
            </w:r>
          </w:p>
        </w:tc>
        <w:tc>
          <w:tcPr>
            <w:tcW w:w="2063" w:type="pct"/>
            <w:shd w:val="clear" w:color="auto" w:fill="auto"/>
            <w:noWrap/>
            <w:vAlign w:val="center"/>
            <w:hideMark/>
          </w:tcPr>
          <w:p w14:paraId="5A65F0A1" w14:textId="77777777" w:rsidR="008F5451" w:rsidRPr="000E02FF" w:rsidRDefault="008F5451" w:rsidP="008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Other diseases of the pleura</w:t>
            </w:r>
          </w:p>
        </w:tc>
      </w:tr>
      <w:tr w:rsidR="008F5451" w:rsidRPr="000E02FF" w14:paraId="10C6715F" w14:textId="77777777" w:rsidTr="008F5451">
        <w:trPr>
          <w:gridAfter w:val="1"/>
          <w:wAfter w:w="7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/>
            <w:shd w:val="clear" w:color="auto" w:fill="auto"/>
            <w:vAlign w:val="center"/>
          </w:tcPr>
          <w:p w14:paraId="42F45222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1FFBC7E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3AEEF4F5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J95</w:t>
            </w:r>
          </w:p>
        </w:tc>
        <w:tc>
          <w:tcPr>
            <w:tcW w:w="2063" w:type="pct"/>
            <w:shd w:val="clear" w:color="auto" w:fill="auto"/>
            <w:noWrap/>
            <w:vAlign w:val="center"/>
            <w:hideMark/>
          </w:tcPr>
          <w:p w14:paraId="7C3823E8" w14:textId="77777777" w:rsidR="008F5451" w:rsidRPr="000E02FF" w:rsidRDefault="008F5451" w:rsidP="008F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traoperative and postprocedural complications and disorders of respiratory system, not elsewhere classified</w:t>
            </w:r>
          </w:p>
        </w:tc>
      </w:tr>
      <w:tr w:rsidR="008F5451" w:rsidRPr="000E02FF" w14:paraId="6428EE4D" w14:textId="77777777" w:rsidTr="008F54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/>
            <w:shd w:val="clear" w:color="auto" w:fill="auto"/>
            <w:vAlign w:val="center"/>
          </w:tcPr>
          <w:p w14:paraId="27F8072E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13835FE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10-51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147C39A7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J96-J99</w:t>
            </w:r>
          </w:p>
        </w:tc>
        <w:tc>
          <w:tcPr>
            <w:tcW w:w="2063" w:type="pct"/>
            <w:shd w:val="clear" w:color="auto" w:fill="auto"/>
            <w:noWrap/>
            <w:vAlign w:val="center"/>
            <w:hideMark/>
          </w:tcPr>
          <w:p w14:paraId="7CBC7030" w14:textId="77777777" w:rsidR="008F5451" w:rsidRPr="000E02FF" w:rsidRDefault="008F5451" w:rsidP="008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Other diseases of the respiratory system</w:t>
            </w:r>
          </w:p>
        </w:tc>
      </w:tr>
      <w:tr w:rsidR="008F5451" w:rsidRPr="000E02FF" w14:paraId="025BB22A" w14:textId="77777777" w:rsidTr="008F545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114AEC66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on-respiratory outcomes</w:t>
            </w:r>
          </w:p>
        </w:tc>
      </w:tr>
      <w:tr w:rsidR="008F5451" w:rsidRPr="000E02FF" w14:paraId="10B6704D" w14:textId="77777777" w:rsidTr="008F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shd w:val="clear" w:color="auto" w:fill="auto"/>
            <w:vAlign w:val="center"/>
          </w:tcPr>
          <w:p w14:paraId="12CEB613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Infectious Diseases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1F2BAEF4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01-139</w:t>
            </w:r>
          </w:p>
        </w:tc>
        <w:tc>
          <w:tcPr>
            <w:tcW w:w="846" w:type="pct"/>
            <w:shd w:val="clear" w:color="auto" w:fill="auto"/>
            <w:noWrap/>
            <w:vAlign w:val="center"/>
          </w:tcPr>
          <w:p w14:paraId="69E38C06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A00-B99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</w:tcPr>
          <w:p w14:paraId="597FA3A9" w14:textId="77777777" w:rsidR="008F5451" w:rsidRPr="000E02FF" w:rsidRDefault="008F5451" w:rsidP="008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Certain infectious and parasitic diseases</w:t>
            </w:r>
          </w:p>
        </w:tc>
      </w:tr>
      <w:tr w:rsidR="008F5451" w:rsidRPr="000E02FF" w14:paraId="2CEDC45C" w14:textId="77777777" w:rsidTr="008F545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shd w:val="clear" w:color="auto" w:fill="auto"/>
            <w:vAlign w:val="center"/>
          </w:tcPr>
          <w:p w14:paraId="41FEEEA6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Neoplasm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C162461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0-23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287E816B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C00-D49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1837BA2B" w14:textId="77777777" w:rsidR="008F5451" w:rsidRPr="000E02FF" w:rsidRDefault="008F5451" w:rsidP="008F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eoplasms</w:t>
            </w:r>
          </w:p>
        </w:tc>
      </w:tr>
      <w:tr w:rsidR="008F5451" w:rsidRPr="000E02FF" w14:paraId="6299F575" w14:textId="77777777" w:rsidTr="008F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shd w:val="clear" w:color="auto" w:fill="auto"/>
            <w:vAlign w:val="center"/>
          </w:tcPr>
          <w:p w14:paraId="3892D4DD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Endocrine System Disease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3FCFB26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40-27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4B3BCAFA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E00-E89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4FE6C17F" w14:textId="77777777" w:rsidR="008F5451" w:rsidRPr="000E02FF" w:rsidRDefault="008F5451" w:rsidP="008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Endocrine, nutritional and metabolic diseases</w:t>
            </w:r>
          </w:p>
        </w:tc>
      </w:tr>
      <w:tr w:rsidR="008F5451" w:rsidRPr="000E02FF" w14:paraId="1A5D6956" w14:textId="77777777" w:rsidTr="008F545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 w:val="restart"/>
            <w:shd w:val="clear" w:color="auto" w:fill="auto"/>
            <w:vAlign w:val="center"/>
          </w:tcPr>
          <w:p w14:paraId="476A7EEB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Circulatory System Disease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B93C90C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80-28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4F94BCBB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50-D89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181936F1" w14:textId="77777777" w:rsidR="008F5451" w:rsidRPr="000E02FF" w:rsidRDefault="008F5451" w:rsidP="008F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iseases of the blood and blood-forming organs and certain disorders involving the immune mechanism</w:t>
            </w:r>
          </w:p>
        </w:tc>
      </w:tr>
      <w:tr w:rsidR="008F5451" w:rsidRPr="000E02FF" w14:paraId="22CB0599" w14:textId="77777777" w:rsidTr="008F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/>
            <w:shd w:val="clear" w:color="auto" w:fill="auto"/>
            <w:vAlign w:val="center"/>
          </w:tcPr>
          <w:p w14:paraId="0C9EBB0C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07A74AE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90-45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34DB0F54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00-I99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52E7D45E" w14:textId="77777777" w:rsidR="008F5451" w:rsidRPr="000E02FF" w:rsidRDefault="008F5451" w:rsidP="008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iseases of the circulatory system</w:t>
            </w:r>
          </w:p>
        </w:tc>
      </w:tr>
      <w:tr w:rsidR="008F5451" w:rsidRPr="000E02FF" w14:paraId="27430D3E" w14:textId="77777777" w:rsidTr="008F545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shd w:val="clear" w:color="auto" w:fill="auto"/>
            <w:vAlign w:val="center"/>
          </w:tcPr>
          <w:p w14:paraId="61A28430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Mental Disorder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2B61BD3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90-31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0F564732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F01-F99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7BF5FEF6" w14:textId="77777777" w:rsidR="008F5451" w:rsidRPr="000E02FF" w:rsidRDefault="008F5451" w:rsidP="008F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ental, Behavioural and Neurodevelopmental disorders</w:t>
            </w:r>
          </w:p>
        </w:tc>
      </w:tr>
      <w:tr w:rsidR="008F5451" w:rsidRPr="000E02FF" w14:paraId="0376106C" w14:textId="77777777" w:rsidTr="008F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 w:val="restart"/>
            <w:shd w:val="clear" w:color="auto" w:fill="auto"/>
            <w:vAlign w:val="center"/>
          </w:tcPr>
          <w:p w14:paraId="525FD053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Nervous System Disease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0C7E0F6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20-38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4F0E0AEB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G00-G99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68C5B322" w14:textId="77777777" w:rsidR="008F5451" w:rsidRPr="000E02FF" w:rsidRDefault="008F5451" w:rsidP="008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iseases of the nervous system</w:t>
            </w:r>
          </w:p>
        </w:tc>
      </w:tr>
      <w:tr w:rsidR="008F5451" w:rsidRPr="000E02FF" w14:paraId="30B6A85E" w14:textId="77777777" w:rsidTr="008F545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/>
            <w:shd w:val="clear" w:color="auto" w:fill="auto"/>
            <w:vAlign w:val="center"/>
          </w:tcPr>
          <w:p w14:paraId="6360B661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0419B75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3FF5806A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H00-H59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484C4317" w14:textId="77777777" w:rsidR="008F5451" w:rsidRPr="000E02FF" w:rsidRDefault="008F5451" w:rsidP="008F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iseases of the eye and adnexa</w:t>
            </w:r>
          </w:p>
        </w:tc>
      </w:tr>
      <w:tr w:rsidR="008F5451" w:rsidRPr="000E02FF" w14:paraId="37D5CAD7" w14:textId="77777777" w:rsidTr="008F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/>
            <w:shd w:val="clear" w:color="auto" w:fill="auto"/>
            <w:vAlign w:val="center"/>
          </w:tcPr>
          <w:p w14:paraId="6A65DDE9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0FF2396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37051992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H60-H95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59B2B4FA" w14:textId="77777777" w:rsidR="008F5451" w:rsidRPr="000E02FF" w:rsidRDefault="008F5451" w:rsidP="008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iseases of the ear and mastoid process</w:t>
            </w:r>
          </w:p>
        </w:tc>
      </w:tr>
      <w:tr w:rsidR="008F5451" w:rsidRPr="000E02FF" w14:paraId="68FBADC4" w14:textId="77777777" w:rsidTr="008F545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shd w:val="clear" w:color="auto" w:fill="auto"/>
            <w:vAlign w:val="center"/>
          </w:tcPr>
          <w:p w14:paraId="1FD362CA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Digestive System Disease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B819A34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20-57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060586EC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K00-K95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1D15D0E5" w14:textId="77777777" w:rsidR="008F5451" w:rsidRPr="000E02FF" w:rsidRDefault="008F5451" w:rsidP="008F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iseases of the digestive system</w:t>
            </w:r>
          </w:p>
        </w:tc>
      </w:tr>
      <w:tr w:rsidR="008F5451" w:rsidRPr="000E02FF" w14:paraId="047DB8FA" w14:textId="77777777" w:rsidTr="008F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shd w:val="clear" w:color="auto" w:fill="auto"/>
            <w:vAlign w:val="center"/>
          </w:tcPr>
          <w:p w14:paraId="1A462A79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Genitourinary System Disease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0D81783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80-62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4D0AAEDE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00-N99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2DE34FEB" w14:textId="77777777" w:rsidR="008F5451" w:rsidRPr="000E02FF" w:rsidRDefault="008F5451" w:rsidP="008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iseases of the genitourinary system</w:t>
            </w:r>
          </w:p>
        </w:tc>
      </w:tr>
      <w:tr w:rsidR="008F5451" w:rsidRPr="000E02FF" w14:paraId="08AB0F1C" w14:textId="77777777" w:rsidTr="008F545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shd w:val="clear" w:color="auto" w:fill="auto"/>
            <w:vAlign w:val="center"/>
          </w:tcPr>
          <w:p w14:paraId="662DF0B0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Skin Tissue Disease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B776DAD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80-70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7FB7423C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L00-L99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3475076F" w14:textId="77777777" w:rsidR="008F5451" w:rsidRPr="000E02FF" w:rsidRDefault="008F5451" w:rsidP="008F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iseases of the skin and subcutaneous tissue</w:t>
            </w:r>
          </w:p>
        </w:tc>
      </w:tr>
      <w:tr w:rsidR="008F5451" w:rsidRPr="000E02FF" w14:paraId="7FD822F7" w14:textId="77777777" w:rsidTr="008F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shd w:val="clear" w:color="auto" w:fill="auto"/>
            <w:vAlign w:val="center"/>
          </w:tcPr>
          <w:p w14:paraId="256F5A39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Musculoskeletal &amp; Connective Tissue Disease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BE50743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10-73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5C5464EA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00-M99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2CB03B1A" w14:textId="77777777" w:rsidR="008F5451" w:rsidRPr="000E02FF" w:rsidRDefault="008F5451" w:rsidP="008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iseases of the musculoskeletal system and connective tissue</w:t>
            </w:r>
          </w:p>
        </w:tc>
      </w:tr>
      <w:tr w:rsidR="008F5451" w:rsidRPr="000E02FF" w14:paraId="481543EB" w14:textId="77777777" w:rsidTr="008F545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 w:val="restart"/>
            <w:shd w:val="clear" w:color="auto" w:fill="auto"/>
            <w:vAlign w:val="center"/>
          </w:tcPr>
          <w:p w14:paraId="21C26BB9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Pregnancy, Congenital Malformations &amp; Other Related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AAB53C7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30-67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59B9BC47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O00-O9A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4578D878" w14:textId="77777777" w:rsidR="008F5451" w:rsidRPr="000E02FF" w:rsidRDefault="008F5451" w:rsidP="008F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regnancy, childbirth and the puerperium</w:t>
            </w:r>
          </w:p>
        </w:tc>
      </w:tr>
      <w:tr w:rsidR="008F5451" w:rsidRPr="000E02FF" w14:paraId="0035CB6F" w14:textId="77777777" w:rsidTr="008F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/>
            <w:shd w:val="clear" w:color="auto" w:fill="auto"/>
            <w:vAlign w:val="center"/>
          </w:tcPr>
          <w:p w14:paraId="72DB5D6B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49BC3E9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40-75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46B7AD2B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Q00-Q99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0F7B1733" w14:textId="77777777" w:rsidR="008F5451" w:rsidRPr="000E02FF" w:rsidRDefault="008F5451" w:rsidP="008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Congenital malformations, deformations and chromosomal abnormalities</w:t>
            </w:r>
          </w:p>
        </w:tc>
      </w:tr>
      <w:tr w:rsidR="008F5451" w:rsidRPr="000E02FF" w14:paraId="513E0770" w14:textId="77777777" w:rsidTr="008F545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/>
            <w:tcBorders>
              <w:bottom w:val="single" w:sz="4" w:space="0" w:color="C9C9C9" w:themeColor="accent3" w:themeTint="99"/>
            </w:tcBorders>
            <w:shd w:val="clear" w:color="auto" w:fill="auto"/>
            <w:vAlign w:val="center"/>
          </w:tcPr>
          <w:p w14:paraId="2ACA14E0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21" w:type="pct"/>
            <w:tcBorders>
              <w:bottom w:val="single" w:sz="4" w:space="0" w:color="C9C9C9" w:themeColor="accent3" w:themeTint="99"/>
            </w:tcBorders>
            <w:shd w:val="clear" w:color="auto" w:fill="auto"/>
            <w:noWrap/>
            <w:vAlign w:val="center"/>
            <w:hideMark/>
          </w:tcPr>
          <w:p w14:paraId="258FAE05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60-779</w:t>
            </w:r>
          </w:p>
        </w:tc>
        <w:tc>
          <w:tcPr>
            <w:tcW w:w="846" w:type="pct"/>
            <w:tcBorders>
              <w:bottom w:val="single" w:sz="4" w:space="0" w:color="C9C9C9" w:themeColor="accent3" w:themeTint="99"/>
            </w:tcBorders>
            <w:shd w:val="clear" w:color="auto" w:fill="auto"/>
            <w:noWrap/>
            <w:vAlign w:val="center"/>
            <w:hideMark/>
          </w:tcPr>
          <w:p w14:paraId="1413B31C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00-P96</w:t>
            </w:r>
          </w:p>
        </w:tc>
        <w:tc>
          <w:tcPr>
            <w:tcW w:w="2070" w:type="pct"/>
            <w:gridSpan w:val="2"/>
            <w:tcBorders>
              <w:bottom w:val="single" w:sz="4" w:space="0" w:color="C9C9C9" w:themeColor="accent3" w:themeTint="99"/>
            </w:tcBorders>
            <w:shd w:val="clear" w:color="auto" w:fill="auto"/>
            <w:noWrap/>
            <w:vAlign w:val="center"/>
            <w:hideMark/>
          </w:tcPr>
          <w:p w14:paraId="52CB02FA" w14:textId="77777777" w:rsidR="008F5451" w:rsidRPr="000E02FF" w:rsidRDefault="008F5451" w:rsidP="008F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Certain conditions originating in the perinatal period</w:t>
            </w:r>
          </w:p>
        </w:tc>
      </w:tr>
      <w:tr w:rsidR="008F5451" w:rsidRPr="000E02FF" w14:paraId="2250B27D" w14:textId="77777777" w:rsidTr="008F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 w:val="restart"/>
            <w:shd w:val="clear" w:color="auto" w:fill="auto"/>
            <w:vAlign w:val="center"/>
          </w:tcPr>
          <w:p w14:paraId="53B02CA0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fr-FR"/>
              </w:rPr>
              <w:t>Various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8ACE745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80-79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0C31002F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00-R99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4EE0D4CE" w14:textId="77777777" w:rsidR="008F5451" w:rsidRPr="000E02FF" w:rsidRDefault="008F5451" w:rsidP="008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Symptoms, signs and abnormal clinical and laboratory findings, not elsewhere classified</w:t>
            </w:r>
          </w:p>
        </w:tc>
      </w:tr>
      <w:tr w:rsidR="008F5451" w:rsidRPr="000E02FF" w14:paraId="20EC21F7" w14:textId="77777777" w:rsidTr="008F545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/>
            <w:shd w:val="clear" w:color="auto" w:fill="auto"/>
            <w:vAlign w:val="center"/>
          </w:tcPr>
          <w:p w14:paraId="0CDC1C1C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32F2893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00-999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73347766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S00-T88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3ED588C1" w14:textId="77777777" w:rsidR="008F5451" w:rsidRPr="000E02FF" w:rsidRDefault="008F5451" w:rsidP="008F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jury, poisoning and certain other consequences of external causes</w:t>
            </w:r>
          </w:p>
        </w:tc>
      </w:tr>
      <w:tr w:rsidR="008F5451" w:rsidRPr="000E02FF" w14:paraId="39AFDEDE" w14:textId="77777777" w:rsidTr="008F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/>
            <w:shd w:val="clear" w:color="auto" w:fill="auto"/>
            <w:vAlign w:val="center"/>
          </w:tcPr>
          <w:p w14:paraId="1DDFD002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E3B96F2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V01-V91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14:paraId="3F1AA0EC" w14:textId="77777777" w:rsidR="008F5451" w:rsidRPr="000E02FF" w:rsidRDefault="008F5451" w:rsidP="008F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V00-Y99</w:t>
            </w:r>
          </w:p>
        </w:tc>
        <w:tc>
          <w:tcPr>
            <w:tcW w:w="2070" w:type="pct"/>
            <w:gridSpan w:val="2"/>
            <w:shd w:val="clear" w:color="auto" w:fill="auto"/>
            <w:noWrap/>
            <w:vAlign w:val="center"/>
            <w:hideMark/>
          </w:tcPr>
          <w:p w14:paraId="7B9C63DC" w14:textId="77777777" w:rsidR="008F5451" w:rsidRPr="000E02FF" w:rsidRDefault="008F5451" w:rsidP="008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External causes of morbidity</w:t>
            </w:r>
          </w:p>
        </w:tc>
      </w:tr>
      <w:tr w:rsidR="008F5451" w:rsidRPr="000E02FF" w14:paraId="4F2ACDAB" w14:textId="77777777" w:rsidTr="008F545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05AC83" w14:textId="77777777" w:rsidR="008F5451" w:rsidRPr="000E02FF" w:rsidRDefault="008F5451" w:rsidP="008F545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EA78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E000-E999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BF02" w14:textId="77777777" w:rsidR="008F5451" w:rsidRPr="000E02FF" w:rsidRDefault="008F5451" w:rsidP="008F5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Z00-Z99</w:t>
            </w:r>
          </w:p>
        </w:tc>
        <w:tc>
          <w:tcPr>
            <w:tcW w:w="207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7928" w14:textId="77777777" w:rsidR="008F5451" w:rsidRPr="000E02FF" w:rsidRDefault="008F5451" w:rsidP="008F5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0E02F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Factors influencing health status and contact with health services</w:t>
            </w:r>
          </w:p>
        </w:tc>
      </w:tr>
    </w:tbl>
    <w:p w14:paraId="4033A445" w14:textId="77777777" w:rsidR="008F5451" w:rsidRPr="000E02FF" w:rsidRDefault="008F5451" w:rsidP="00A151C2">
      <w:pPr>
        <w:spacing w:line="240" w:lineRule="auto"/>
        <w:ind w:left="-851" w:right="-851"/>
        <w:jc w:val="both"/>
        <w:rPr>
          <w:rFonts w:ascii="Arial" w:hAnsi="Arial" w:cs="Arial"/>
          <w:sz w:val="20"/>
          <w:szCs w:val="20"/>
          <w:lang w:val="en-GB"/>
        </w:rPr>
      </w:pPr>
      <w:r w:rsidRPr="000E02FF">
        <w:rPr>
          <w:rFonts w:ascii="Arial" w:hAnsi="Arial" w:cs="Arial"/>
          <w:b/>
          <w:sz w:val="20"/>
          <w:szCs w:val="20"/>
          <w:lang w:val="en-GB"/>
        </w:rPr>
        <w:t>Table S2</w:t>
      </w:r>
      <w:r w:rsidRPr="000E02FF">
        <w:rPr>
          <w:rFonts w:ascii="Arial" w:hAnsi="Arial" w:cs="Arial"/>
          <w:sz w:val="20"/>
          <w:szCs w:val="20"/>
          <w:lang w:val="en-GB"/>
        </w:rPr>
        <w:t xml:space="preserve"> - Discharge diagnoses groups created according to the major ICD categories, with the corresponding ICD-9 and ICD-10 codes assigned to each group. Description of the diseases is provided according to the ICD-10 codes</w:t>
      </w:r>
    </w:p>
    <w:p w14:paraId="49C8EEF2" w14:textId="04E37A56" w:rsidR="008F5451" w:rsidRPr="000E02FF" w:rsidRDefault="0007437D" w:rsidP="00A151C2">
      <w:pPr>
        <w:ind w:left="-993"/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i/>
          <w:sz w:val="18"/>
          <w:vertAlign w:val="superscript"/>
          <w:lang w:val="en-GB"/>
        </w:rPr>
        <w:t>†</w:t>
      </w:r>
      <w:r w:rsidR="008F5451" w:rsidRPr="000E02FF">
        <w:rPr>
          <w:rFonts w:ascii="Arial" w:hAnsi="Arial" w:cs="Arial"/>
          <w:i/>
          <w:sz w:val="18"/>
          <w:lang w:val="en-GB"/>
        </w:rPr>
        <w:t xml:space="preserve">ICD-09 used by </w:t>
      </w:r>
      <w:r w:rsidRPr="000E02FF">
        <w:rPr>
          <w:rFonts w:ascii="Arial" w:hAnsi="Arial" w:cs="Arial"/>
          <w:i/>
          <w:sz w:val="18"/>
          <w:lang w:val="en-GB"/>
        </w:rPr>
        <w:t>Italy;</w:t>
      </w:r>
      <w:r w:rsidR="008F5451" w:rsidRPr="000E02FF">
        <w:rPr>
          <w:rFonts w:ascii="Arial" w:hAnsi="Arial" w:cs="Arial"/>
          <w:i/>
          <w:sz w:val="18"/>
          <w:lang w:val="en-GB"/>
        </w:rPr>
        <w:t xml:space="preserve"> </w:t>
      </w:r>
      <w:r w:rsidRPr="000E02FF">
        <w:rPr>
          <w:rFonts w:ascii="Arial" w:hAnsi="Arial" w:cs="Arial"/>
          <w:i/>
          <w:sz w:val="18"/>
          <w:vertAlign w:val="superscript"/>
          <w:lang w:val="en-GB"/>
        </w:rPr>
        <w:t>‡</w:t>
      </w:r>
      <w:r w:rsidR="008F5451" w:rsidRPr="000E02FF">
        <w:rPr>
          <w:rFonts w:ascii="Arial" w:hAnsi="Arial" w:cs="Arial"/>
          <w:i/>
          <w:sz w:val="18"/>
          <w:lang w:val="en-GB"/>
        </w:rPr>
        <w:t>ICD-10 used by</w:t>
      </w:r>
      <w:r w:rsidR="008F5451" w:rsidRPr="000E02FF">
        <w:rPr>
          <w:rFonts w:ascii="Arial" w:hAnsi="Arial" w:cs="Arial"/>
          <w:i/>
          <w:sz w:val="18"/>
          <w:vertAlign w:val="superscript"/>
          <w:lang w:val="en-GB"/>
        </w:rPr>
        <w:t xml:space="preserve"> </w:t>
      </w:r>
      <w:r w:rsidR="008F5451" w:rsidRPr="000E02FF">
        <w:rPr>
          <w:rFonts w:ascii="Arial" w:hAnsi="Arial" w:cs="Arial"/>
          <w:i/>
          <w:sz w:val="18"/>
          <w:lang w:val="en-GB"/>
        </w:rPr>
        <w:t>France, Spain and Germany</w:t>
      </w:r>
    </w:p>
    <w:p w14:paraId="66099706" w14:textId="77777777" w:rsidR="008F5451" w:rsidRPr="000E02FF" w:rsidRDefault="008F5451" w:rsidP="00231117">
      <w:pPr>
        <w:rPr>
          <w:rFonts w:ascii="Arial" w:hAnsi="Arial" w:cs="Arial"/>
          <w:lang w:val="en-GB"/>
        </w:rPr>
        <w:sectPr w:rsidR="008F5451" w:rsidRPr="000E02FF" w:rsidSect="008F545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CE62CFC" w14:textId="58CA8FBB" w:rsidR="00627341" w:rsidRPr="000E02FF" w:rsidRDefault="00714C68">
      <w:pPr>
        <w:rPr>
          <w:rFonts w:ascii="Arial" w:hAnsi="Arial" w:cs="Arial"/>
          <w:sz w:val="24"/>
          <w:lang w:val="en-GB"/>
        </w:rPr>
      </w:pPr>
      <w:bookmarkStart w:id="3" w:name="_Hlk152862616"/>
      <w:bookmarkStart w:id="4" w:name="_Hlk138338014"/>
      <w:r w:rsidRPr="000E02FF">
        <w:rPr>
          <w:rFonts w:ascii="Arial" w:hAnsi="Arial" w:cs="Arial"/>
          <w:b/>
          <w:lang w:val="en-GB"/>
        </w:rPr>
        <w:lastRenderedPageBreak/>
        <w:t>Table S</w:t>
      </w:r>
      <w:r w:rsidR="00231117" w:rsidRPr="000E02FF">
        <w:rPr>
          <w:rFonts w:ascii="Arial" w:hAnsi="Arial" w:cs="Arial"/>
          <w:b/>
          <w:lang w:val="en-GB"/>
        </w:rPr>
        <w:t>3</w:t>
      </w:r>
      <w:r w:rsidRPr="000E02FF">
        <w:rPr>
          <w:rFonts w:ascii="Arial" w:hAnsi="Arial" w:cs="Arial"/>
          <w:lang w:val="en-GB"/>
        </w:rPr>
        <w:t xml:space="preserve"> - </w:t>
      </w:r>
      <w:r w:rsidR="00231117" w:rsidRPr="000E02FF">
        <w:rPr>
          <w:rFonts w:ascii="Arial" w:hAnsi="Arial" w:cs="Arial"/>
          <w:lang w:val="en-GB"/>
        </w:rPr>
        <w:t>Site information, Patient population and recruitment according to study site</w:t>
      </w:r>
    </w:p>
    <w:bookmarkEnd w:id="3"/>
    <w:tbl>
      <w:tblPr>
        <w:tblW w:w="16055" w:type="dxa"/>
        <w:jc w:val="center"/>
        <w:tblLook w:val="04A0" w:firstRow="1" w:lastRow="0" w:firstColumn="1" w:lastColumn="0" w:noHBand="0" w:noVBand="1"/>
      </w:tblPr>
      <w:tblGrid>
        <w:gridCol w:w="2547"/>
        <w:gridCol w:w="3260"/>
        <w:gridCol w:w="4079"/>
        <w:gridCol w:w="3211"/>
        <w:gridCol w:w="2958"/>
      </w:tblGrid>
      <w:tr w:rsidR="00231117" w:rsidRPr="000E02FF" w14:paraId="12D9D43F" w14:textId="77777777" w:rsidTr="008F5451">
        <w:trPr>
          <w:trHeight w:val="344"/>
          <w:tblHeader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/>
            <w:vAlign w:val="center"/>
            <w:hideMark/>
          </w:tcPr>
          <w:p w14:paraId="73653CE5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/>
            <w:vAlign w:val="center"/>
            <w:hideMark/>
          </w:tcPr>
          <w:p w14:paraId="0DDE147B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color w:val="FFFFFF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/>
            <w:vAlign w:val="center"/>
            <w:hideMark/>
          </w:tcPr>
          <w:p w14:paraId="1BC46CC1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color w:val="FFFFFF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/>
            <w:vAlign w:val="center"/>
            <w:hideMark/>
          </w:tcPr>
          <w:p w14:paraId="598CF92F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color w:val="FFFFFF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/>
            <w:vAlign w:val="center"/>
            <w:hideMark/>
          </w:tcPr>
          <w:p w14:paraId="10406E72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color w:val="FFFFFF"/>
                <w:sz w:val="18"/>
                <w:szCs w:val="18"/>
                <w:lang w:val="en-GB"/>
              </w:rPr>
              <w:t>Spain</w:t>
            </w:r>
          </w:p>
        </w:tc>
      </w:tr>
      <w:tr w:rsidR="00231117" w:rsidRPr="000E02FF" w14:paraId="0939A4BB" w14:textId="77777777" w:rsidTr="00B850CE">
        <w:trPr>
          <w:trHeight w:val="344"/>
          <w:tblHeader/>
          <w:jc w:val="center"/>
        </w:trPr>
        <w:tc>
          <w:tcPr>
            <w:tcW w:w="160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9B03DA4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Sites information</w:t>
            </w:r>
          </w:p>
        </w:tc>
      </w:tr>
      <w:tr w:rsidR="00231117" w:rsidRPr="000E02FF" w14:paraId="1AC1C5F1" w14:textId="77777777" w:rsidTr="008F5451">
        <w:trPr>
          <w:trHeight w:val="344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15FD9" w14:textId="77777777" w:rsidR="00231117" w:rsidRPr="000E02FF" w:rsidRDefault="00231117" w:rsidP="008F5451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Number of site(s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6A701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19A6A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DD888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8B558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2</w:t>
            </w:r>
          </w:p>
        </w:tc>
      </w:tr>
      <w:tr w:rsidR="00231117" w:rsidRPr="000E02FF" w14:paraId="4ECE3C7F" w14:textId="77777777" w:rsidTr="008F5451">
        <w:trPr>
          <w:trHeight w:val="344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36148" w14:textId="77777777" w:rsidR="00231117" w:rsidRPr="000E02FF" w:rsidRDefault="00231117" w:rsidP="008F5451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Timelin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7B982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hAnsi="Arial" w:cs="Arial"/>
                <w:sz w:val="18"/>
                <w:szCs w:val="18"/>
                <w:lang w:val="en-GB"/>
              </w:rPr>
              <w:t>24h (day/night 50/50)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48C77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hAnsi="Arial" w:cs="Arial"/>
                <w:sz w:val="18"/>
                <w:szCs w:val="18"/>
                <w:lang w:val="en-GB"/>
              </w:rPr>
              <w:t xml:space="preserve">Rostock: 08:00 – 20:00 hrs. </w:t>
            </w:r>
            <w:r w:rsidRPr="000E02FF">
              <w:rPr>
                <w:rFonts w:ascii="Arial" w:hAnsi="Arial" w:cs="Arial"/>
                <w:sz w:val="18"/>
                <w:szCs w:val="18"/>
                <w:lang w:val="en-GB"/>
              </w:rPr>
              <w:br/>
              <w:t>Postdam: Day-time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D7BB5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hAnsi="Arial" w:cs="Arial"/>
                <w:sz w:val="18"/>
                <w:szCs w:val="18"/>
                <w:lang w:val="en-GB"/>
              </w:rPr>
              <w:t>6 am to 6 pm (60-65% of the population seen in this ED)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FBDB8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hAnsi="Arial" w:cs="Arial"/>
                <w:sz w:val="18"/>
                <w:szCs w:val="18"/>
                <w:lang w:val="en-GB"/>
              </w:rPr>
              <w:t>24h/day – 7days/week</w:t>
            </w:r>
          </w:p>
        </w:tc>
      </w:tr>
      <w:tr w:rsidR="00231117" w:rsidRPr="000E02FF" w14:paraId="5BDF6940" w14:textId="77777777" w:rsidTr="008F5451">
        <w:trPr>
          <w:trHeight w:val="336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3A954" w14:textId="77777777" w:rsidR="00231117" w:rsidRPr="000E02FF" w:rsidRDefault="00231117" w:rsidP="008F5451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Number of visi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3E983" w14:textId="77777777" w:rsidR="00231117" w:rsidRPr="000E02FF" w:rsidRDefault="00231117" w:rsidP="008F545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hAnsi="Arial" w:cs="Arial"/>
                <w:sz w:val="18"/>
                <w:szCs w:val="18"/>
                <w:lang w:val="en-GB"/>
              </w:rPr>
              <w:t>200 p./day for each site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212F2" w14:textId="2A097301" w:rsidR="00231117" w:rsidRPr="000E02FF" w:rsidRDefault="00231117" w:rsidP="008F545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hAnsi="Arial" w:cs="Arial"/>
                <w:sz w:val="18"/>
                <w:szCs w:val="18"/>
                <w:lang w:val="en-GB"/>
              </w:rPr>
              <w:t xml:space="preserve">Rostock: </w:t>
            </w: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≈35-</w:t>
            </w:r>
            <w:r w:rsidRPr="000E02FF">
              <w:rPr>
                <w:rFonts w:ascii="Arial" w:hAnsi="Arial" w:cs="Arial"/>
                <w:sz w:val="18"/>
                <w:szCs w:val="18"/>
                <w:lang w:val="en-GB"/>
              </w:rPr>
              <w:t>40 p./day</w:t>
            </w:r>
            <w:r w:rsidR="008F5451" w:rsidRPr="000E02FF">
              <w:rPr>
                <w:rFonts w:ascii="Arial" w:hAnsi="Arial" w:cs="Arial"/>
                <w:sz w:val="18"/>
                <w:szCs w:val="18"/>
                <w:lang w:val="en-GB"/>
              </w:rPr>
              <w:t xml:space="preserve"> – </w:t>
            </w:r>
            <w:r w:rsidRPr="000E02FF">
              <w:rPr>
                <w:rFonts w:ascii="Arial" w:hAnsi="Arial" w:cs="Arial"/>
                <w:sz w:val="18"/>
                <w:szCs w:val="18"/>
                <w:lang w:val="en-GB"/>
              </w:rPr>
              <w:t>Potsdam: ≈110/day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D84E9" w14:textId="77777777" w:rsidR="00231117" w:rsidRPr="000E02FF" w:rsidRDefault="00231117" w:rsidP="008F545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hAnsi="Arial" w:cs="Arial"/>
                <w:sz w:val="18"/>
                <w:szCs w:val="18"/>
                <w:lang w:val="en-GB"/>
              </w:rPr>
              <w:t>220p./day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0C4EC" w14:textId="77777777" w:rsidR="00231117" w:rsidRPr="000E02FF" w:rsidRDefault="00231117" w:rsidP="008F5451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hAnsi="Arial" w:cs="Arial"/>
                <w:sz w:val="18"/>
                <w:szCs w:val="18"/>
                <w:lang w:val="en-GB"/>
              </w:rPr>
              <w:t>300p./day</w:t>
            </w:r>
          </w:p>
        </w:tc>
      </w:tr>
      <w:tr w:rsidR="00231117" w:rsidRPr="000E02FF" w14:paraId="13106CDA" w14:textId="77777777" w:rsidTr="008F5451">
        <w:trPr>
          <w:trHeight w:val="344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59C16" w14:textId="77777777" w:rsidR="00231117" w:rsidRPr="000E02FF" w:rsidRDefault="00231117" w:rsidP="008F5451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n-trauma subjects/wee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1B7AF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0%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93245" w14:textId="6FFBC8B4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ostock = 96%</w:t>
            </w:r>
            <w:r w:rsidR="008F5451"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- </w:t>
            </w: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ostdam</w:t>
            </w:r>
            <w:r w:rsidR="008F5451"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≈70%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A65FF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8%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7B4D0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0%</w:t>
            </w:r>
          </w:p>
        </w:tc>
      </w:tr>
      <w:tr w:rsidR="00231117" w:rsidRPr="000E02FF" w14:paraId="630860B7" w14:textId="77777777" w:rsidTr="00B850CE">
        <w:trPr>
          <w:trHeight w:val="344"/>
          <w:jc w:val="center"/>
        </w:trPr>
        <w:tc>
          <w:tcPr>
            <w:tcW w:w="160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82CA023" w14:textId="77777777" w:rsidR="00231117" w:rsidRPr="000E02FF" w:rsidRDefault="00231117" w:rsidP="008F54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cruitment practices</w:t>
            </w:r>
          </w:p>
        </w:tc>
      </w:tr>
      <w:tr w:rsidR="00231117" w:rsidRPr="000E02FF" w14:paraId="2BF771FE" w14:textId="77777777" w:rsidTr="008F5451">
        <w:trPr>
          <w:trHeight w:val="598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32C03" w14:textId="77777777" w:rsidR="00231117" w:rsidRPr="000E02FF" w:rsidRDefault="00231117" w:rsidP="008F54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tudy perio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C5FA3" w14:textId="14BFEFC3" w:rsidR="00231117" w:rsidRPr="000E02FF" w:rsidRDefault="00DA59EC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3/01/2020-09/03/2020*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D9CF2" w14:textId="1AA411A9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ostock: 27</w:t>
            </w:r>
            <w:r w:rsidR="00DA59EC"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/</w:t>
            </w: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1</w:t>
            </w:r>
            <w:r w:rsidR="00DA59EC"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/</w:t>
            </w: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20</w:t>
            </w:r>
            <w:r w:rsidRPr="000E02FF">
              <w:rPr>
                <w:rFonts w:ascii="Arial" w:eastAsia="Times New Roman" w:hAnsi="Arial" w:cs="Arial"/>
                <w:sz w:val="18"/>
                <w:szCs w:val="18"/>
                <w:cs/>
                <w:lang w:val="en-GB" w:bidi="th-TH"/>
              </w:rPr>
              <w:t xml:space="preserve"> – 1</w:t>
            </w: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</w:t>
            </w:r>
            <w:r w:rsidR="00DA59EC"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/</w:t>
            </w: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3</w:t>
            </w:r>
            <w:r w:rsidR="00DA59EC"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/</w:t>
            </w: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20*</w:t>
            </w:r>
          </w:p>
          <w:p w14:paraId="559ADA9C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otsdam: 04/02/2020-23/03/2020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185B0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January – March 2020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283D0" w14:textId="3B0087B5" w:rsidR="00231117" w:rsidRPr="000E02FF" w:rsidRDefault="00DA59EC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January-March 2020</w:t>
            </w:r>
          </w:p>
        </w:tc>
      </w:tr>
      <w:tr w:rsidR="00231117" w:rsidRPr="000E02FF" w14:paraId="5799C5E3" w14:textId="77777777" w:rsidTr="008F5451">
        <w:trPr>
          <w:trHeight w:val="47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CF64A" w14:textId="77777777" w:rsidR="00231117" w:rsidRPr="000E02FF" w:rsidRDefault="00231117" w:rsidP="008F54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tudy star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146A2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ording to the influenza activity</w:t>
            </w:r>
          </w:p>
          <w:p w14:paraId="165F6ED9" w14:textId="1900BEAA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ational surveillance (Santé Publique France)</w:t>
            </w:r>
            <w:r w:rsidR="00197E2E"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– January 2020 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C44EF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ording to the influenza activity</w:t>
            </w:r>
          </w:p>
          <w:p w14:paraId="4B5D7750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ational surveillance (RKI, Berlin) – January 2020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726E1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ording to the influenza activity</w:t>
            </w:r>
          </w:p>
          <w:p w14:paraId="1C5B7862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ational surveillance (Superior Institute of Health) – January 2020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5F7A1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ccording to protocol (1 january)</w:t>
            </w:r>
          </w:p>
        </w:tc>
      </w:tr>
      <w:tr w:rsidR="00231117" w:rsidRPr="000E02FF" w14:paraId="02B7DF96" w14:textId="77777777" w:rsidTr="008F5451">
        <w:trPr>
          <w:trHeight w:val="598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96C9B" w14:textId="77777777" w:rsidR="00231117" w:rsidRPr="000E02FF" w:rsidRDefault="00231117" w:rsidP="008F54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xpected number of patients included/included patien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859AA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,000 expected/2,478 included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4A30D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00 + 1848 (Potsdam) expected/483 + 775 (Potsdam) included*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010D2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,000 expected/1,307 included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24617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,000 expected/5,000 included</w:t>
            </w:r>
          </w:p>
        </w:tc>
      </w:tr>
      <w:tr w:rsidR="00231117" w:rsidRPr="000E02FF" w14:paraId="39CA1844" w14:textId="77777777" w:rsidTr="008F5451">
        <w:trPr>
          <w:trHeight w:val="598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94173" w14:textId="77777777" w:rsidR="00231117" w:rsidRPr="000E02FF" w:rsidRDefault="00231117" w:rsidP="008F54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ime of day of recruit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0CF50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8:00 - 20:00 (recruitment possible before 08:00 or after 20:00)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E2E8C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ostock &amp; Potsdam : 08:00 – 20:00 hrs.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C5559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6:00 – 18:00 or 07:00 – 19:00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322C7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24 hours/day </w:t>
            </w:r>
          </w:p>
        </w:tc>
      </w:tr>
      <w:tr w:rsidR="00231117" w:rsidRPr="000E02FF" w14:paraId="5F3CE997" w14:textId="77777777" w:rsidTr="008F5451">
        <w:trPr>
          <w:trHeight w:val="431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1B8CE" w14:textId="77777777" w:rsidR="00231117" w:rsidRPr="000E02FF" w:rsidRDefault="00231117" w:rsidP="008F54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days per week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B70FB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 days/week (Monday to Friday)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A2539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 days/week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2E5F4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 days/week (Monday to Friday)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CB15B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-4 days/week (alternating days)</w:t>
            </w:r>
          </w:p>
        </w:tc>
      </w:tr>
      <w:tr w:rsidR="00231117" w:rsidRPr="000E02FF" w14:paraId="7961A6DA" w14:textId="77777777" w:rsidTr="008F5451">
        <w:trPr>
          <w:trHeight w:val="241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A37AC" w14:textId="77777777" w:rsidR="00231117" w:rsidRPr="000E02FF" w:rsidRDefault="00231117" w:rsidP="008F54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Method of sampling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697F3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036A5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ne: staff will recruit as many subjects as possible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D2AF7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ne: staff will recruit as many subjects as possible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60318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 each 3</w:t>
            </w:r>
          </w:p>
        </w:tc>
      </w:tr>
      <w:tr w:rsidR="00231117" w:rsidRPr="000E02FF" w14:paraId="747D2B3D" w14:textId="77777777" w:rsidTr="008F5451">
        <w:trPr>
          <w:trHeight w:val="598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AF235" w14:textId="77777777" w:rsidR="00231117" w:rsidRPr="000E02FF" w:rsidRDefault="00231117" w:rsidP="008F54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vitation to join stud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A9C39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 Dedicated study personnel to approach eligible patients</w:t>
            </w:r>
          </w:p>
          <w:p w14:paraId="6387D653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 Physician explain the study and collect consent of patient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62104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edicated study personnel to approach eligible patients and obtain informed consent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D9023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edicated study personnel to approach subjects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F67F4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 Dedicated study personnel to approach eligible patients</w:t>
            </w:r>
          </w:p>
          <w:p w14:paraId="2F33E24B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 Physician explain the study and collect consent of patient</w:t>
            </w:r>
          </w:p>
        </w:tc>
      </w:tr>
      <w:tr w:rsidR="00231117" w:rsidRPr="000E02FF" w14:paraId="34B05D53" w14:textId="77777777" w:rsidTr="008F5451">
        <w:trPr>
          <w:trHeight w:val="598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0B4C1" w14:textId="77777777" w:rsidR="00231117" w:rsidRPr="000E02FF" w:rsidRDefault="00231117" w:rsidP="008F54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Inclusion / exclusion criteria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311AD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t ED admission by study nurse</w:t>
            </w:r>
          </w:p>
          <w:p w14:paraId="66D9F137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riage traumatic (exclued)/non-traumatic (eligible)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7A861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ubjects at ED with emergency labled as “internal medical”, able to give informed consent and age &gt; 18 years</w:t>
            </w:r>
          </w:p>
          <w:p w14:paraId="0AD367DC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hAnsi="Arial" w:cs="Arial"/>
                <w:sz w:val="18"/>
                <w:szCs w:val="18"/>
                <w:lang w:val="en-GB"/>
              </w:rPr>
              <w:t>At ED admission by study nurse (Potsdam)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4157F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CD codes to define “traumatic” patients</w:t>
            </w:r>
          </w:p>
          <w:p w14:paraId="2DF99A48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vere “code red” patients will be rare (go directly to medical care)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07A6C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At ED admission by </w:t>
            </w:r>
            <w:r w:rsidRPr="000E02FF">
              <w:rPr>
                <w:rFonts w:ascii="Arial" w:hAnsi="Arial" w:cs="Arial"/>
                <w:sz w:val="18"/>
                <w:szCs w:val="18"/>
                <w:lang w:val="en-GB"/>
              </w:rPr>
              <w:t>study nurse</w:t>
            </w:r>
          </w:p>
          <w:p w14:paraId="368558E7" w14:textId="77777777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riage traumatic/non-traumatic</w:t>
            </w:r>
          </w:p>
        </w:tc>
      </w:tr>
      <w:tr w:rsidR="00231117" w:rsidRPr="000E02FF" w14:paraId="11013C66" w14:textId="77777777" w:rsidTr="008F5451">
        <w:trPr>
          <w:trHeight w:val="598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916F6" w14:textId="77777777" w:rsidR="00231117" w:rsidRPr="000E02FF" w:rsidRDefault="00231117" w:rsidP="008F54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Other informa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2C518" w14:textId="225DBCEC" w:rsidR="00231117" w:rsidRPr="000E02FF" w:rsidRDefault="00DA59EC" w:rsidP="00DA59EC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*Study halted early due to Covid-19 pandemic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FE896" w14:textId="607DC4C4" w:rsidR="00231117" w:rsidRPr="000E02FF" w:rsidRDefault="00231117" w:rsidP="008F5451">
            <w:pPr>
              <w:spacing w:after="0" w:line="240" w:lineRule="auto"/>
              <w:ind w:left="-77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*</w:t>
            </w:r>
            <w:r w:rsidR="008F5451"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ostock:</w:t>
            </w:r>
            <w:r w:rsidRPr="000E02F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study halted early due to Covid-19 pandemic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A852E" w14:textId="77777777" w:rsidR="00231117" w:rsidRPr="000E02FF" w:rsidRDefault="00231117" w:rsidP="008F5451">
            <w:pPr>
              <w:spacing w:after="0" w:line="240" w:lineRule="auto"/>
              <w:ind w:left="-77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40283" w14:textId="77777777" w:rsidR="00231117" w:rsidRPr="000E02FF" w:rsidRDefault="00231117" w:rsidP="008F5451">
            <w:pPr>
              <w:spacing w:after="0" w:line="240" w:lineRule="auto"/>
              <w:ind w:left="-77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</w:tr>
    </w:tbl>
    <w:p w14:paraId="3334FDED" w14:textId="1C042C90" w:rsidR="00714C68" w:rsidRPr="000E02FF" w:rsidRDefault="00231117">
      <w:pPr>
        <w:rPr>
          <w:rFonts w:ascii="Arial" w:hAnsi="Arial" w:cs="Arial"/>
          <w:b/>
          <w:sz w:val="20"/>
          <w:lang w:val="en-GB"/>
        </w:rPr>
        <w:sectPr w:rsidR="00714C68" w:rsidRPr="000E02FF" w:rsidSect="008F545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0E02FF">
        <w:rPr>
          <w:rFonts w:ascii="Arial" w:hAnsi="Arial" w:cs="Arial"/>
          <w:b/>
          <w:sz w:val="20"/>
          <w:lang w:val="en-GB"/>
        </w:rPr>
        <w:t xml:space="preserve"> </w:t>
      </w:r>
      <w:r w:rsidR="00714C68" w:rsidRPr="000E02FF">
        <w:rPr>
          <w:rFonts w:ascii="Arial" w:hAnsi="Arial" w:cs="Arial"/>
          <w:b/>
          <w:sz w:val="20"/>
          <w:lang w:val="en-GB"/>
        </w:rPr>
        <w:br w:type="page"/>
      </w:r>
    </w:p>
    <w:bookmarkEnd w:id="4"/>
    <w:p w14:paraId="735D37F9" w14:textId="75F59DD8" w:rsidR="00302C0A" w:rsidRPr="000E02FF" w:rsidRDefault="00302C0A" w:rsidP="008F5451">
      <w:pPr>
        <w:rPr>
          <w:rFonts w:ascii="Arial" w:hAnsi="Arial" w:cs="Arial"/>
          <w:i/>
          <w:szCs w:val="24"/>
          <w:lang w:val="en-GB"/>
        </w:rPr>
      </w:pPr>
      <w:r w:rsidRPr="000E02FF">
        <w:rPr>
          <w:rFonts w:ascii="Arial" w:hAnsi="Arial" w:cs="Arial"/>
          <w:b/>
          <w:szCs w:val="24"/>
          <w:lang w:val="en-GB"/>
        </w:rPr>
        <w:lastRenderedPageBreak/>
        <w:t>Table S</w:t>
      </w:r>
      <w:r w:rsidR="00714C68" w:rsidRPr="000E02FF">
        <w:rPr>
          <w:rFonts w:ascii="Arial" w:hAnsi="Arial" w:cs="Arial"/>
          <w:b/>
          <w:szCs w:val="24"/>
          <w:lang w:val="en-GB"/>
        </w:rPr>
        <w:t>4</w:t>
      </w:r>
      <w:r w:rsidRPr="000E02FF">
        <w:rPr>
          <w:rFonts w:ascii="Arial" w:hAnsi="Arial" w:cs="Arial"/>
          <w:i/>
          <w:szCs w:val="24"/>
          <w:lang w:val="en-GB"/>
        </w:rPr>
        <w:t xml:space="preserve"> - </w:t>
      </w:r>
      <w:bookmarkStart w:id="5" w:name="_Hlk138338291"/>
      <w:r w:rsidRPr="000E02FF">
        <w:rPr>
          <w:rFonts w:ascii="Arial" w:eastAsia="Calibri" w:hAnsi="Arial" w:cs="Arial"/>
          <w:szCs w:val="24"/>
          <w:lang w:val="en-GB"/>
        </w:rPr>
        <w:t>Baseline characteristics according to age group</w:t>
      </w:r>
      <w:r w:rsidR="009659E9" w:rsidRPr="000E02FF">
        <w:rPr>
          <w:rFonts w:ascii="Arial" w:eastAsia="Calibri" w:hAnsi="Arial" w:cs="Arial"/>
          <w:szCs w:val="24"/>
          <w:lang w:val="en-GB"/>
        </w:rPr>
        <w:t>, 2019-2020</w:t>
      </w:r>
      <w:r w:rsidRPr="000E02FF">
        <w:rPr>
          <w:rFonts w:ascii="Arial" w:eastAsia="Calibri" w:hAnsi="Arial" w:cs="Arial"/>
          <w:szCs w:val="24"/>
          <w:lang w:val="en-GB"/>
        </w:rPr>
        <w:t xml:space="preserve"> (n=8652)</w:t>
      </w:r>
      <w:bookmarkEnd w:id="5"/>
    </w:p>
    <w:tbl>
      <w:tblPr>
        <w:tblW w:w="1035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2"/>
        <w:gridCol w:w="1980"/>
        <w:gridCol w:w="1448"/>
        <w:gridCol w:w="531"/>
        <w:gridCol w:w="1828"/>
        <w:gridCol w:w="1828"/>
      </w:tblGrid>
      <w:tr w:rsidR="00894A20" w:rsidRPr="000E02FF" w14:paraId="72196C6D" w14:textId="77777777" w:rsidTr="00A151C2">
        <w:trPr>
          <w:cantSplit/>
          <w:trHeight w:val="499"/>
          <w:tblHeader/>
          <w:jc w:val="center"/>
        </w:trPr>
        <w:tc>
          <w:tcPr>
            <w:tcW w:w="274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D523046" w14:textId="77777777" w:rsidR="00894A20" w:rsidRPr="000E02FF" w:rsidRDefault="00894A20" w:rsidP="00C513B2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512D330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18-49 yrs</w:t>
            </w: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br/>
              <w:t>N=3526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E3C7F53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50-64 yrs</w:t>
            </w: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br/>
              <w:t>N=1671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1ED776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65-79 yrs</w:t>
            </w: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br/>
              <w:t>N=1966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E0AABF7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&gt;80 yrs</w:t>
            </w:r>
          </w:p>
          <w:p w14:paraId="7A74251A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N=1489</w:t>
            </w:r>
          </w:p>
        </w:tc>
      </w:tr>
      <w:tr w:rsidR="00894A20" w:rsidRPr="000E02FF" w14:paraId="43D8A7E6" w14:textId="77777777" w:rsidTr="00A151C2">
        <w:trPr>
          <w:cantSplit/>
          <w:trHeight w:val="272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19805" w14:textId="264EC29F" w:rsidR="00894A20" w:rsidRPr="000E02FF" w:rsidRDefault="00A22754" w:rsidP="00C513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bCs/>
                <w:color w:val="000000"/>
                <w:lang w:val="en-GB"/>
              </w:rPr>
              <w:t>Sex</w:t>
            </w:r>
            <w:r w:rsidR="00894A20" w:rsidRPr="000E02FF">
              <w:rPr>
                <w:rFonts w:ascii="Arial" w:hAnsi="Arial" w:cs="Arial"/>
                <w:color w:val="000000"/>
                <w:lang w:val="en-GB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CC90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7480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F1136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4461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4FAF334C" w14:textId="77777777" w:rsidTr="00A151C2">
        <w:trPr>
          <w:cantSplit/>
          <w:trHeight w:val="242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DF726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496A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897 (53.8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54D4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803 (48.1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32361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903 (45.9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11C53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778 (52.2)</w:t>
            </w:r>
          </w:p>
        </w:tc>
      </w:tr>
      <w:tr w:rsidR="00894A20" w:rsidRPr="000E02FF" w14:paraId="0502E324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FC414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1E21A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629 (46.2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BA0B6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867 (51.9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158D6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 1063 (54.1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D7BF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711 (47.8)</w:t>
            </w:r>
          </w:p>
        </w:tc>
      </w:tr>
      <w:tr w:rsidR="00894A20" w:rsidRPr="000E02FF" w14:paraId="5A04C86F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CFE8" w14:textId="77777777" w:rsidR="00894A20" w:rsidRPr="000E02FF" w:rsidRDefault="00894A20" w:rsidP="00C513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bCs/>
                <w:color w:val="000000"/>
                <w:lang w:val="en-GB"/>
              </w:rPr>
              <w:t>Pregnancy</w:t>
            </w:r>
            <w:r w:rsidRPr="000E02FF">
              <w:rPr>
                <w:rFonts w:ascii="Arial" w:hAnsi="Arial" w:cs="Arial"/>
                <w:b/>
                <w:bCs/>
                <w:color w:val="000000"/>
                <w:vertAlign w:val="superscript"/>
                <w:lang w:val="en-GB"/>
              </w:rPr>
              <w:t>†</w:t>
            </w:r>
            <w:r w:rsidRPr="000E02FF">
              <w:rPr>
                <w:rFonts w:ascii="Arial" w:hAnsi="Arial" w:cs="Arial"/>
                <w:color w:val="000000"/>
                <w:lang w:val="en-GB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AC8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AA30C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C693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A641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53CF1AD2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38C6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AD5D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805/1885 (95.8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B3C9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8E82F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1577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-</w:t>
            </w:r>
          </w:p>
        </w:tc>
      </w:tr>
      <w:tr w:rsidR="00894A20" w:rsidRPr="000E02FF" w14:paraId="48A31200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DCB4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CD3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80/1885 (4.2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593EB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9AC0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A5AB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-</w:t>
            </w:r>
          </w:p>
        </w:tc>
      </w:tr>
      <w:tr w:rsidR="00894A20" w:rsidRPr="000E02FF" w14:paraId="55805191" w14:textId="77777777" w:rsidTr="00A151C2">
        <w:trPr>
          <w:cantSplit/>
          <w:trHeight w:val="68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2AAD1" w14:textId="77777777" w:rsidR="00894A20" w:rsidRPr="000E02FF" w:rsidRDefault="00894A20" w:rsidP="00C513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bCs/>
                <w:color w:val="000000"/>
                <w:lang w:val="en-GB"/>
              </w:rPr>
              <w:t>BMI (kg/m²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FC8C0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49C2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99C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3C57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29F84ADB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6044A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51D7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487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37F7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64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FAAF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93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C81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448</w:t>
            </w:r>
          </w:p>
        </w:tc>
      </w:tr>
      <w:tr w:rsidR="00894A20" w:rsidRPr="000E02FF" w14:paraId="51FD1B18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C7FC3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Mean (±S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2B44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5.1 (±5.3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97DC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6.7 (±5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A9B1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6.6 (±5.1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ABD1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5.5 (±4.6)</w:t>
            </w:r>
          </w:p>
        </w:tc>
      </w:tr>
      <w:tr w:rsidR="00894A20" w:rsidRPr="000E02FF" w14:paraId="1AFAD5F0" w14:textId="77777777" w:rsidTr="00A151C2">
        <w:trPr>
          <w:cantSplit/>
          <w:trHeight w:val="242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550C4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Median (IQR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625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4.0 (6.1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29109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6.0 (6.4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B46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6.0 (5.9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08F3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5.0 (5.8)</w:t>
            </w:r>
          </w:p>
        </w:tc>
      </w:tr>
      <w:tr w:rsidR="00894A20" w:rsidRPr="000E02FF" w14:paraId="18FB2230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E116F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Ran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A07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3.8-74.1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C10E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2.7-66.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65B0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3.7-59.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C1B7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4.6-47.9</w:t>
            </w:r>
          </w:p>
        </w:tc>
      </w:tr>
      <w:tr w:rsidR="00894A20" w:rsidRPr="000E02FF" w14:paraId="4F4225EC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0298" w14:textId="77777777" w:rsidR="00894A20" w:rsidRPr="000E02FF" w:rsidRDefault="00894A20" w:rsidP="00C513B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bCs/>
                <w:color w:val="000000"/>
                <w:lang w:val="en-GB"/>
              </w:rPr>
              <w:t>BMI</w:t>
            </w:r>
            <w:r w:rsidRPr="000E02FF">
              <w:rPr>
                <w:rFonts w:ascii="Arial" w:hAnsi="Arial" w:cs="Arial"/>
                <w:color w:val="000000"/>
                <w:lang w:val="en-GB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B5E5A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F9A6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51FD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A438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0B4EE9AA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A62D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Cs/>
                <w:color w:val="000000"/>
                <w:lang w:val="en-GB"/>
              </w:rPr>
              <w:t>Underweight (&lt;1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4E536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72 (4.9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A32CB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2 (3.2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B57FC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9 (2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B27E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4 (4.4)</w:t>
            </w:r>
          </w:p>
        </w:tc>
      </w:tr>
      <w:tr w:rsidR="00894A20" w:rsidRPr="000E02FF" w14:paraId="06450A96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D7ED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ormal (18.5-2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68FA4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796 (51.5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159D2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12 (37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FC5EC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717 (37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D982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39 (44.1)</w:t>
            </w:r>
          </w:p>
        </w:tc>
      </w:tr>
      <w:tr w:rsidR="00894A20" w:rsidRPr="000E02FF" w14:paraId="1A8179F0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3CC4C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Overweight (25.0-29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1551B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982 (28.2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AA9F3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97 (36.4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6B182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774 (40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4A72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24 (36.2)</w:t>
            </w:r>
          </w:p>
        </w:tc>
      </w:tr>
      <w:tr w:rsidR="00894A20" w:rsidRPr="000E02FF" w14:paraId="07391086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2FBB75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Obese (30.0-34.9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377E73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58 (10.3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FAE0DC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57 (15.7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914505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88 (14.9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119646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70 (11.7)</w:t>
            </w:r>
          </w:p>
        </w:tc>
      </w:tr>
      <w:tr w:rsidR="00894A20" w:rsidRPr="000E02FF" w14:paraId="1DC12766" w14:textId="77777777" w:rsidTr="00A151C2">
        <w:trPr>
          <w:cantSplit/>
          <w:trHeight w:val="242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B99BB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Very obese (&gt;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657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79 (5.1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3BFB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23 (7.5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08A3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19 (6.1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54A1A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1 (3.5)</w:t>
            </w:r>
          </w:p>
        </w:tc>
      </w:tr>
      <w:tr w:rsidR="00894A20" w:rsidRPr="000E02FF" w14:paraId="034574B1" w14:textId="77777777" w:rsidTr="00A151C2">
        <w:trPr>
          <w:gridAfter w:val="3"/>
          <w:wAfter w:w="4187" w:type="dxa"/>
          <w:cantSplit/>
          <w:trHeight w:val="514"/>
          <w:jc w:val="center"/>
        </w:trPr>
        <w:tc>
          <w:tcPr>
            <w:tcW w:w="6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16424" w14:textId="36E6EFF9" w:rsidR="00894A20" w:rsidRPr="000E02FF" w:rsidRDefault="00894A20" w:rsidP="004E4107">
            <w:pPr>
              <w:spacing w:after="0" w:line="240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>Primary residence within 30 days</w:t>
            </w:r>
            <w:r w:rsidRPr="000E02FF">
              <w:rPr>
                <w:lang w:val="en-GB"/>
              </w:rPr>
              <w:t xml:space="preserve"> </w:t>
            </w: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>before ED admission, n (%)</w:t>
            </w:r>
          </w:p>
        </w:tc>
      </w:tr>
      <w:tr w:rsidR="00894A20" w:rsidRPr="000E02FF" w14:paraId="75B676DE" w14:textId="77777777" w:rsidTr="00A151C2">
        <w:trPr>
          <w:cantSplit/>
          <w:trHeight w:val="149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657F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Private h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7FA6" w14:textId="3334D3AC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371/3509 (96.1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1CADC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643/1666 (98.6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45AB" w14:textId="3BA574E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921/1964 (97.8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D929B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326/1483 (89.4)</w:t>
            </w:r>
          </w:p>
        </w:tc>
      </w:tr>
      <w:tr w:rsidR="00894A20" w:rsidRPr="000E02FF" w14:paraId="27577ACB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1716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ursing h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8B53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5/3509 (1.0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AAB04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7/1666 (0.4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FBDA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3/1964 (1.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851D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38/1483 (9.3)</w:t>
            </w:r>
          </w:p>
        </w:tc>
      </w:tr>
      <w:tr w:rsidR="00894A20" w:rsidRPr="000E02FF" w14:paraId="672FCD94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E8407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Homeles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BE8EB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/3509 (0.1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5A2F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/1666 (0.1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9C9C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/1964 (0.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D6DB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/1483 (0.0)</w:t>
            </w:r>
          </w:p>
        </w:tc>
      </w:tr>
      <w:tr w:rsidR="00894A20" w:rsidRPr="000E02FF" w14:paraId="05AB0B7D" w14:textId="77777777" w:rsidTr="00A151C2">
        <w:trPr>
          <w:cantSplit/>
          <w:trHeight w:val="499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99C8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Shared accommodation/hoste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E6086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79/3509 (2.3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F0D6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/1666 (0.4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1AD5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/1964 (0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7361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3/1483 (0.9)</w:t>
            </w:r>
          </w:p>
        </w:tc>
      </w:tr>
      <w:tr w:rsidR="00894A20" w:rsidRPr="000E02FF" w14:paraId="06B48FE4" w14:textId="77777777" w:rsidTr="00A151C2">
        <w:trPr>
          <w:cantSplit/>
          <w:trHeight w:val="63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45CA8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4CE3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9/3509 (0.5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4841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9/1666 (0.5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AA66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/1964 (0.3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6DB27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/1483 (0.4)</w:t>
            </w:r>
          </w:p>
        </w:tc>
      </w:tr>
      <w:tr w:rsidR="00894A20" w:rsidRPr="000E02FF" w14:paraId="482C39DD" w14:textId="77777777" w:rsidTr="00A151C2">
        <w:trPr>
          <w:gridAfter w:val="3"/>
          <w:wAfter w:w="4187" w:type="dxa"/>
          <w:cantSplit/>
          <w:trHeight w:val="257"/>
          <w:jc w:val="center"/>
        </w:trPr>
        <w:tc>
          <w:tcPr>
            <w:tcW w:w="617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DFDC55" w14:textId="28226995" w:rsidR="00894A20" w:rsidRPr="000E02FF" w:rsidRDefault="00894A20" w:rsidP="004E4107">
            <w:pPr>
              <w:spacing w:after="0" w:line="240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>Smoking history during the last 30 days, n (%)</w:t>
            </w:r>
          </w:p>
        </w:tc>
      </w:tr>
      <w:tr w:rsidR="00894A20" w:rsidRPr="000E02FF" w14:paraId="4B5B2098" w14:textId="77777777" w:rsidTr="00A151C2">
        <w:trPr>
          <w:cantSplit/>
          <w:trHeight w:val="63"/>
          <w:jc w:val="center"/>
        </w:trPr>
        <w:tc>
          <w:tcPr>
            <w:tcW w:w="2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B4B032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No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D850FF" w14:textId="63C3A516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073/3389 (61.2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A81083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035/1671 (64.9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8E758A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434/1896 (75.6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400406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235/1442 (85.6)</w:t>
            </w:r>
          </w:p>
        </w:tc>
      </w:tr>
      <w:tr w:rsidR="00894A20" w:rsidRPr="000E02FF" w14:paraId="23030522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FE4316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Yes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604AA2" w14:textId="63A11781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316/3389 (38.8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1BDFB4" w14:textId="360F99E3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61/1671 (35.1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61C55F" w14:textId="54A7F841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62/1896 (24.4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DDA434" w14:textId="4AEBBAFE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07/1442 (14.4)</w:t>
            </w:r>
          </w:p>
        </w:tc>
      </w:tr>
      <w:tr w:rsidR="00894A20" w:rsidRPr="000E02FF" w14:paraId="0AD37528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BCD26F" w14:textId="77777777" w:rsidR="00894A20" w:rsidRPr="000E02FF" w:rsidRDefault="00894A20" w:rsidP="00C513B2">
            <w:pPr>
              <w:spacing w:after="0" w:line="240" w:lineRule="auto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>Chronic disease</w:t>
            </w:r>
            <w:r w:rsidRPr="000E02FF">
              <w:rPr>
                <w:rFonts w:ascii="Arial" w:hAnsi="Arial" w:cs="Arial"/>
                <w:color w:val="000000"/>
                <w:lang w:val="en-GB"/>
              </w:rPr>
              <w:t>, n (%)</w:t>
            </w: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E1E52F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221563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9B6497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6E9E5F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37202557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42424A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F60B05" w14:textId="507172E5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315/3516 (65.8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117549" w14:textId="10C2D311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81/1667 (34.9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CD73BE" w14:textId="1D27E23C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22/1961 (16.4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DE348A" w14:textId="1E1ECDF9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25/1476 (8.5)</w:t>
            </w:r>
          </w:p>
        </w:tc>
      </w:tr>
      <w:tr w:rsidR="00894A20" w:rsidRPr="000E02FF" w14:paraId="02BD406A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4556FD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2726B0" w14:textId="2B51A61E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201/3516 (34.2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0414A9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086/1667 (65.1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9998B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639/1961 (83.6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84B877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351/1476 (91.5)</w:t>
            </w:r>
          </w:p>
        </w:tc>
      </w:tr>
      <w:tr w:rsidR="00894A20" w:rsidRPr="000E02FF" w14:paraId="3C5B5884" w14:textId="77777777" w:rsidTr="00A151C2">
        <w:trPr>
          <w:gridAfter w:val="3"/>
          <w:wAfter w:w="4187" w:type="dxa"/>
          <w:cantSplit/>
          <w:trHeight w:val="242"/>
          <w:jc w:val="center"/>
        </w:trPr>
        <w:tc>
          <w:tcPr>
            <w:tcW w:w="617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8D95B1" w14:textId="77777777" w:rsidR="00894A20" w:rsidRPr="000E02FF" w:rsidRDefault="00894A20" w:rsidP="004E4107">
            <w:pPr>
              <w:spacing w:after="0" w:line="240" w:lineRule="auto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>Influenza vaccination 2019-2020</w:t>
            </w:r>
            <w:r w:rsidRPr="000E02FF">
              <w:rPr>
                <w:rFonts w:ascii="Arial" w:hAnsi="Arial" w:cs="Arial"/>
                <w:color w:val="000000"/>
                <w:lang w:val="en-GB"/>
              </w:rPr>
              <w:t>, n (%)</w:t>
            </w:r>
          </w:p>
        </w:tc>
      </w:tr>
      <w:tr w:rsidR="00894A20" w:rsidRPr="000E02FF" w14:paraId="649B4C5C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5FA136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No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8659D" w14:textId="1ED08973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085/3455 (89.3)</w:t>
            </w:r>
          </w:p>
        </w:tc>
        <w:tc>
          <w:tcPr>
            <w:tcW w:w="197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F1F70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217/1644 (74.0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5D8A5" w14:textId="259FB622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861/1933 (44.5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4D3F5" w14:textId="7B1AF570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32/1448 (29.8)</w:t>
            </w:r>
          </w:p>
        </w:tc>
      </w:tr>
      <w:tr w:rsidR="00894A20" w:rsidRPr="000E02FF" w14:paraId="3295C727" w14:textId="77777777" w:rsidTr="00A151C2">
        <w:trPr>
          <w:cantSplit/>
          <w:trHeight w:val="257"/>
          <w:jc w:val="center"/>
        </w:trPr>
        <w:tc>
          <w:tcPr>
            <w:tcW w:w="27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D4F72" w14:textId="77777777" w:rsidR="00894A20" w:rsidRPr="000E02FF" w:rsidRDefault="00894A20" w:rsidP="00C513B2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Yes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DA314" w14:textId="4135B8E6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70/3455 (10.7)</w:t>
            </w:r>
          </w:p>
        </w:tc>
        <w:tc>
          <w:tcPr>
            <w:tcW w:w="197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607DC" w14:textId="45032B44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27/1644 (26.0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87BB5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072/1933 (55.5)</w:t>
            </w:r>
          </w:p>
        </w:tc>
        <w:tc>
          <w:tcPr>
            <w:tcW w:w="1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EA11A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016/1448 (70.2)</w:t>
            </w:r>
          </w:p>
        </w:tc>
      </w:tr>
      <w:tr w:rsidR="00894A20" w:rsidRPr="000E02FF" w14:paraId="3905A7C3" w14:textId="77777777" w:rsidTr="00A151C2">
        <w:trPr>
          <w:gridAfter w:val="3"/>
          <w:wAfter w:w="4187" w:type="dxa"/>
          <w:cantSplit/>
          <w:trHeight w:val="63"/>
          <w:jc w:val="center"/>
        </w:trPr>
        <w:tc>
          <w:tcPr>
            <w:tcW w:w="617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D2937" w14:textId="77777777" w:rsidR="00894A20" w:rsidRPr="000E02FF" w:rsidRDefault="00894A20" w:rsidP="004E4107">
            <w:pPr>
              <w:spacing w:after="0" w:line="240" w:lineRule="auto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 xml:space="preserve">Recent hospitalisation (&lt;30 days), </w:t>
            </w:r>
            <w:r w:rsidRPr="000E02FF">
              <w:rPr>
                <w:rFonts w:ascii="Arial" w:hAnsi="Arial" w:cs="Arial"/>
                <w:color w:val="000000"/>
                <w:lang w:val="en-GB"/>
              </w:rPr>
              <w:t>n (%)</w:t>
            </w: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 xml:space="preserve"> </w:t>
            </w:r>
          </w:p>
        </w:tc>
      </w:tr>
      <w:tr w:rsidR="00894A20" w:rsidRPr="000E02FF" w14:paraId="7BBBDED6" w14:textId="77777777" w:rsidTr="00A151C2">
        <w:trPr>
          <w:cantSplit/>
          <w:trHeight w:val="63"/>
          <w:jc w:val="center"/>
        </w:trPr>
        <w:tc>
          <w:tcPr>
            <w:tcW w:w="2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E2D30C" w14:textId="5C94D9F4" w:rsidR="00894A20" w:rsidRPr="000E02FF" w:rsidRDefault="00894A20" w:rsidP="004E4107">
            <w:pPr>
              <w:spacing w:after="0" w:line="240" w:lineRule="auto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No 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C73E49" w14:textId="3A65C575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418/3507(97.5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AD68EF" w14:textId="4E0D416A" w:rsidR="00894A20" w:rsidRPr="000E02FF" w:rsidRDefault="00894A20" w:rsidP="004E41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583/1655 (95.7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9F80AC" w14:textId="6D9367CE" w:rsidR="00894A20" w:rsidRPr="000E02FF" w:rsidRDefault="00894A20" w:rsidP="004E41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811/1940 (93.3)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183D3F" w14:textId="4B02440B" w:rsidR="00894A20" w:rsidRPr="000E02FF" w:rsidRDefault="00894A20" w:rsidP="004E410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348/1463 (92.1)</w:t>
            </w:r>
          </w:p>
        </w:tc>
      </w:tr>
      <w:tr w:rsidR="00894A20" w:rsidRPr="000E02FF" w14:paraId="5E378306" w14:textId="77777777" w:rsidTr="00A151C2">
        <w:trPr>
          <w:cantSplit/>
          <w:trHeight w:val="63"/>
          <w:jc w:val="center"/>
        </w:trPr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0DA07" w14:textId="64C1D957" w:rsidR="00894A20" w:rsidRPr="000E02FF" w:rsidRDefault="00894A20" w:rsidP="004E4107">
            <w:pPr>
              <w:spacing w:after="0" w:line="240" w:lineRule="auto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Yes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93F0B" w14:textId="6D54DC0A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89/3507 (2.5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4769D" w14:textId="06C82D35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72/1655 (4.3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75B59" w14:textId="487B078C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29/1940 (6.7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837E8" w14:textId="6BFC52D0" w:rsidR="00894A20" w:rsidRPr="000E02FF" w:rsidRDefault="00894A20" w:rsidP="007E0E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15/1463 (7.9)</w:t>
            </w:r>
          </w:p>
        </w:tc>
      </w:tr>
    </w:tbl>
    <w:p w14:paraId="677E548D" w14:textId="251F660D" w:rsidR="00283E67" w:rsidRPr="000E02FF" w:rsidRDefault="00283E67">
      <w:pPr>
        <w:rPr>
          <w:rFonts w:ascii="Arial" w:hAnsi="Arial" w:cs="Arial"/>
          <w:lang w:val="en-GB"/>
        </w:rPr>
      </w:pPr>
    </w:p>
    <w:p w14:paraId="409AD910" w14:textId="0F861A93" w:rsidR="00245FE3" w:rsidRPr="000E02FF" w:rsidRDefault="00245FE3">
      <w:pPr>
        <w:rPr>
          <w:rFonts w:ascii="Arial" w:hAnsi="Arial" w:cs="Arial"/>
          <w:lang w:val="en-GB"/>
        </w:rPr>
      </w:pPr>
    </w:p>
    <w:p w14:paraId="26B63220" w14:textId="36ADBC5C" w:rsidR="00245FE3" w:rsidRPr="000E02FF" w:rsidRDefault="00245FE3">
      <w:pPr>
        <w:rPr>
          <w:rFonts w:ascii="Arial" w:hAnsi="Arial" w:cs="Arial"/>
          <w:lang w:val="en-GB"/>
        </w:rPr>
      </w:pPr>
    </w:p>
    <w:p w14:paraId="6717D0AF" w14:textId="77777777" w:rsidR="00B57316" w:rsidRPr="000E02FF" w:rsidRDefault="00B57316">
      <w:pPr>
        <w:rPr>
          <w:rFonts w:ascii="Arial" w:hAnsi="Arial" w:cs="Arial"/>
          <w:b/>
          <w:sz w:val="24"/>
          <w:lang w:val="en-GB"/>
        </w:rPr>
      </w:pPr>
      <w:bookmarkStart w:id="6" w:name="_Hlk138338339"/>
      <w:r w:rsidRPr="000E02FF">
        <w:rPr>
          <w:rFonts w:ascii="Arial" w:hAnsi="Arial" w:cs="Arial"/>
          <w:b/>
          <w:sz w:val="24"/>
          <w:lang w:val="en-GB"/>
        </w:rPr>
        <w:br w:type="page"/>
      </w:r>
    </w:p>
    <w:p w14:paraId="31288045" w14:textId="368D238E" w:rsidR="0007437D" w:rsidRPr="000E02FF" w:rsidRDefault="0007437D" w:rsidP="00A151C2">
      <w:pPr>
        <w:spacing w:line="240" w:lineRule="auto"/>
        <w:jc w:val="both"/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b/>
          <w:lang w:val="en-GB"/>
        </w:rPr>
        <w:lastRenderedPageBreak/>
        <w:t>Table S5</w:t>
      </w:r>
      <w:r w:rsidRPr="000E02FF">
        <w:rPr>
          <w:rFonts w:ascii="Arial" w:hAnsi="Arial" w:cs="Arial"/>
          <w:lang w:val="en-GB"/>
        </w:rPr>
        <w:t xml:space="preserve"> – </w:t>
      </w:r>
      <w:r w:rsidR="00830096" w:rsidRPr="000E02FF">
        <w:rPr>
          <w:rFonts w:ascii="Arial" w:hAnsi="Arial" w:cs="Arial"/>
          <w:lang w:val="en-GB"/>
        </w:rPr>
        <w:t>Baseline characteristics according to laboratory confirmed influenza status, 2019-2020 (n=8600)</w:t>
      </w:r>
    </w:p>
    <w:tbl>
      <w:tblPr>
        <w:tblpPr w:leftFromText="141" w:rightFromText="141" w:vertAnchor="text" w:tblpXSpec="center" w:tblpY="1"/>
        <w:tblOverlap w:val="never"/>
        <w:tblW w:w="94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2"/>
        <w:gridCol w:w="1974"/>
        <w:gridCol w:w="187"/>
        <w:gridCol w:w="2161"/>
        <w:gridCol w:w="1306"/>
      </w:tblGrid>
      <w:tr w:rsidR="00894A20" w:rsidRPr="000E02FF" w14:paraId="754CEBB0" w14:textId="77777777" w:rsidTr="00A151C2">
        <w:trPr>
          <w:cantSplit/>
          <w:trHeight w:val="58"/>
          <w:tblHeader/>
        </w:trPr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D2411" w14:textId="77777777" w:rsidR="00894A20" w:rsidRPr="000E02FF" w:rsidRDefault="00894A20" w:rsidP="00DA005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</w:p>
        </w:tc>
        <w:tc>
          <w:tcPr>
            <w:tcW w:w="2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D566C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Influenza positive</w:t>
            </w: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br/>
              <w:t>N=494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95A8F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Influenza negative</w:t>
            </w: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br/>
              <w:t>N=8106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6ED5E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/>
                <w:iCs/>
                <w:color w:val="000000"/>
                <w:lang w:val="en-GB"/>
              </w:rPr>
              <w:t>P</w:t>
            </w: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-value</w:t>
            </w:r>
          </w:p>
        </w:tc>
      </w:tr>
      <w:tr w:rsidR="00894A20" w:rsidRPr="000E02FF" w14:paraId="0906D3EF" w14:textId="77777777" w:rsidTr="00A151C2">
        <w:trPr>
          <w:cantSplit/>
          <w:trHeight w:val="258"/>
        </w:trPr>
        <w:tc>
          <w:tcPr>
            <w:tcW w:w="3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B627" w14:textId="77777777" w:rsidR="00894A20" w:rsidRPr="000E02FF" w:rsidRDefault="00894A20" w:rsidP="00DA005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bCs/>
                <w:color w:val="000000"/>
                <w:lang w:val="en-GB"/>
              </w:rPr>
              <w:t>Age (years)</w:t>
            </w:r>
          </w:p>
        </w:tc>
        <w:tc>
          <w:tcPr>
            <w:tcW w:w="21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AA959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F7122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593303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5C551A7D" w14:textId="77777777" w:rsidTr="00A151C2">
        <w:trPr>
          <w:cantSplit/>
          <w:trHeight w:val="246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D2321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A8BE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9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B4F40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809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4F057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46695940" w14:textId="77777777" w:rsidTr="00A151C2">
        <w:trPr>
          <w:cantSplit/>
          <w:trHeight w:val="246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618EF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Mean (±SD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75566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9.0 (±20.6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41C51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6.5 (±21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18509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37A93694" w14:textId="77777777" w:rsidTr="00A151C2">
        <w:trPr>
          <w:cantSplit/>
          <w:trHeight w:val="246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1C1D1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Median (IQR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55966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6.2 (35.3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7C29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7.3 (37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A5485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vertAlign w:val="superscript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&lt;10</w:t>
            </w:r>
            <w:r w:rsidRPr="000E02FF">
              <w:rPr>
                <w:rFonts w:ascii="Arial" w:hAnsi="Arial" w:cs="Arial"/>
                <w:color w:val="000000"/>
                <w:vertAlign w:val="superscript"/>
                <w:lang w:val="en-GB"/>
              </w:rPr>
              <w:t>-4</w:t>
            </w:r>
          </w:p>
        </w:tc>
      </w:tr>
      <w:tr w:rsidR="00894A20" w:rsidRPr="000E02FF" w14:paraId="25F81BDF" w14:textId="77777777" w:rsidTr="00A151C2">
        <w:trPr>
          <w:cantSplit/>
          <w:trHeight w:val="246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F9172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Range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BBFC6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8-96.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BE10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8-107.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FFAE0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2F9517C6" w14:textId="77777777" w:rsidTr="00A151C2">
        <w:trPr>
          <w:cantSplit/>
          <w:trHeight w:val="246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21234" w14:textId="77777777" w:rsidR="00894A20" w:rsidRPr="000E02FF" w:rsidRDefault="00894A20" w:rsidP="00DA005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bCs/>
                <w:color w:val="000000"/>
                <w:lang w:val="en-GB"/>
              </w:rPr>
              <w:t>Age</w:t>
            </w: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 xml:space="preserve"> - n (%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26B6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FB71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3976E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2A79A8AE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DE558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8 - 49 yrs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0F59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76 (55.9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DB3E1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235/8098 (40.0)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3B640A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00</w:t>
            </w:r>
          </w:p>
        </w:tc>
      </w:tr>
      <w:tr w:rsidR="00894A20" w:rsidRPr="000E02FF" w14:paraId="75543F2C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D4E9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0 – 64 yrs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C9CE0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88 (17.8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B19FD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571/8098 (19.4)</w:t>
            </w:r>
          </w:p>
        </w:tc>
        <w:tc>
          <w:tcPr>
            <w:tcW w:w="13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1313B004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4EA2E01F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88441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5 - 79 yrs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68276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88 (17.8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7C255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857/8098 (22.9)</w:t>
            </w:r>
          </w:p>
        </w:tc>
        <w:tc>
          <w:tcPr>
            <w:tcW w:w="13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2CD6FC89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7242C08C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CE29F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&gt;80 yrs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D40A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2 (8.5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95B25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435/8098 (17.7)</w:t>
            </w:r>
          </w:p>
        </w:tc>
        <w:tc>
          <w:tcPr>
            <w:tcW w:w="13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D17359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3F969250" w14:textId="77777777" w:rsidTr="00A151C2">
        <w:trPr>
          <w:cantSplit/>
          <w:trHeight w:val="246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A2F0" w14:textId="5F99D799" w:rsidR="00894A20" w:rsidRPr="000E02FF" w:rsidRDefault="00A22754" w:rsidP="00DA005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bCs/>
                <w:color w:val="000000"/>
                <w:lang w:val="en-GB"/>
              </w:rPr>
              <w:t>Sex</w:t>
            </w:r>
            <w:r w:rsidR="00894A20" w:rsidRPr="000E02FF">
              <w:rPr>
                <w:rFonts w:ascii="Arial" w:hAnsi="Arial" w:cs="Arial"/>
                <w:color w:val="000000"/>
                <w:lang w:val="en-GB"/>
              </w:rPr>
              <w:t>, n (%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49034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EB83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EE225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47EE9D82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7DDFC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Female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B4A3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53 (51.2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D8B83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103/8105 (50.6)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8F0CE5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798</w:t>
            </w:r>
          </w:p>
        </w:tc>
      </w:tr>
      <w:tr w:rsidR="00894A20" w:rsidRPr="000E02FF" w14:paraId="434DE65D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D68C8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Male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9915C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41 (48.8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A1B97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002/8105 (49.4)</w:t>
            </w:r>
          </w:p>
        </w:tc>
        <w:tc>
          <w:tcPr>
            <w:tcW w:w="13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9F3F58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3169CB2E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5DFF" w14:textId="77777777" w:rsidR="00894A20" w:rsidRPr="000E02FF" w:rsidRDefault="00894A20" w:rsidP="00DA005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bCs/>
                <w:color w:val="000000"/>
                <w:lang w:val="en-GB"/>
              </w:rPr>
              <w:t>Pregnancy</w:t>
            </w:r>
            <w:r w:rsidRPr="000E02FF">
              <w:rPr>
                <w:rFonts w:ascii="Arial" w:hAnsi="Arial" w:cs="Arial"/>
                <w:b/>
                <w:bCs/>
                <w:color w:val="000000"/>
                <w:vertAlign w:val="superscript"/>
                <w:lang w:val="en-GB"/>
              </w:rPr>
              <w:t>†</w:t>
            </w:r>
            <w:r w:rsidRPr="000E02FF">
              <w:rPr>
                <w:rFonts w:ascii="Arial" w:hAnsi="Arial" w:cs="Arial"/>
                <w:color w:val="000000"/>
                <w:lang w:val="en-GB"/>
              </w:rPr>
              <w:t>, n (%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1BBCD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A234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FBAB1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0E769D72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46400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o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D27FF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39/143 (97.2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2CDE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660/1735 (95.7)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03A8FD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382</w:t>
            </w:r>
          </w:p>
        </w:tc>
      </w:tr>
      <w:tr w:rsidR="00894A20" w:rsidRPr="000E02FF" w14:paraId="4733C8A2" w14:textId="77777777" w:rsidTr="00A151C2">
        <w:trPr>
          <w:cantSplit/>
          <w:trHeight w:val="246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2E658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Yes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BA631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/143 (2.8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991D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75/1735 (4.3)</w:t>
            </w:r>
          </w:p>
        </w:tc>
        <w:tc>
          <w:tcPr>
            <w:tcW w:w="13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E35B55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5AE17F31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D940" w14:textId="77777777" w:rsidR="00894A20" w:rsidRPr="000E02FF" w:rsidRDefault="00894A20" w:rsidP="00DA005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bCs/>
                <w:color w:val="000000"/>
                <w:lang w:val="en-GB"/>
              </w:rPr>
              <w:t>BMI (kg/m²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4364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936AF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54AC0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09FE5B0D" w14:textId="77777777" w:rsidTr="00A151C2">
        <w:trPr>
          <w:cantSplit/>
          <w:trHeight w:val="25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953AB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B8AEF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9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DB510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797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574CA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410FDCD6" w14:textId="77777777" w:rsidTr="00A151C2">
        <w:trPr>
          <w:cantSplit/>
          <w:trHeight w:val="246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CA53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Mean (±SD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9D2BB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5.7 (±5.2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61E15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5.8 (±5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40063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36EFB031" w14:textId="77777777" w:rsidTr="00A151C2">
        <w:trPr>
          <w:cantSplit/>
          <w:trHeight w:val="246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D5C9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Median (IQR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43E8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5.0 (6.3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E47D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5.0 (6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4117C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587</w:t>
            </w:r>
          </w:p>
        </w:tc>
      </w:tr>
      <w:tr w:rsidR="00894A20" w:rsidRPr="000E02FF" w14:paraId="63C81B45" w14:textId="77777777" w:rsidTr="00A151C2">
        <w:trPr>
          <w:cantSplit/>
          <w:trHeight w:val="246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2217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Range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3A179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5-46.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685FC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2.7-74.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4CDCD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7C6103F4" w14:textId="77777777" w:rsidTr="00A151C2">
        <w:trPr>
          <w:cantSplit/>
          <w:trHeight w:val="246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1231" w14:textId="77777777" w:rsidR="00894A20" w:rsidRPr="000E02FF" w:rsidRDefault="00894A20" w:rsidP="00DA005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bCs/>
                <w:color w:val="000000"/>
                <w:lang w:val="en-GB"/>
              </w:rPr>
              <w:t>BMI</w:t>
            </w:r>
            <w:r w:rsidRPr="000E02FF">
              <w:rPr>
                <w:rFonts w:ascii="Arial" w:hAnsi="Arial" w:cs="Arial"/>
                <w:color w:val="000000"/>
                <w:lang w:val="en-GB"/>
              </w:rPr>
              <w:t>, n (%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59966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AAF5A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2D923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6CF0E0A9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1AB97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Cs/>
                <w:color w:val="000000"/>
                <w:lang w:val="en-GB"/>
              </w:rPr>
              <w:t>Underweight (&lt;18.5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094BF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6/491 (3.3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75BDF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13/7970 (3.9)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CC9EB2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480</w:t>
            </w:r>
          </w:p>
        </w:tc>
      </w:tr>
      <w:tr w:rsidR="00894A20" w:rsidRPr="000E02FF" w14:paraId="4705A8A4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7B6F7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ormal (18.5-24.9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32070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29/491 (46.6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02229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516/7970 (44.1)</w:t>
            </w:r>
          </w:p>
        </w:tc>
        <w:tc>
          <w:tcPr>
            <w:tcW w:w="13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65ECC31A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3042EB4B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8082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Pre-obesity (25.0-29.9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C867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60/491 (32.6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5F4B5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701/7970 (33.9)</w:t>
            </w:r>
          </w:p>
        </w:tc>
        <w:tc>
          <w:tcPr>
            <w:tcW w:w="13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3061BAAA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7B90AFCB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49666E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Obese (30.0-34.9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EB36B2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4/491 (11.0)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9E0EFF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009/7970 (12.7)</w:t>
            </w:r>
          </w:p>
        </w:tc>
        <w:tc>
          <w:tcPr>
            <w:tcW w:w="13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1140BC9E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63E057B7" w14:textId="77777777" w:rsidTr="00A151C2">
        <w:trPr>
          <w:cantSplit/>
          <w:trHeight w:val="25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FA00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Very obese (&gt;35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CA8F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2/491 (6.5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2B3D4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31/7970 (5.4)</w:t>
            </w:r>
          </w:p>
        </w:tc>
        <w:tc>
          <w:tcPr>
            <w:tcW w:w="13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A76BD3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01863405" w14:textId="77777777" w:rsidTr="00A151C2">
        <w:trPr>
          <w:cantSplit/>
          <w:trHeight w:val="76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EE0F" w14:textId="77777777" w:rsidR="00894A20" w:rsidRPr="000E02FF" w:rsidRDefault="00894A20" w:rsidP="00DA0058">
            <w:pPr>
              <w:spacing w:after="0" w:line="240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>Primary residence within 30 days before ED admission</w:t>
            </w:r>
            <w:r w:rsidRPr="000E02FF">
              <w:rPr>
                <w:rFonts w:ascii="Arial" w:hAnsi="Arial" w:cs="Arial"/>
                <w:color w:val="000000"/>
                <w:lang w:val="en-GB"/>
              </w:rPr>
              <w:t>, n (%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8279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851AC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4455F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45617770" w14:textId="77777777" w:rsidTr="00A151C2">
        <w:trPr>
          <w:cantSplit/>
          <w:trHeight w:val="71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51E6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Private home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B33C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73/492 (96.1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B923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7742/8079 (95.8)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FCB967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19</w:t>
            </w:r>
          </w:p>
        </w:tc>
      </w:tr>
      <w:tr w:rsidR="00894A20" w:rsidRPr="000E02FF" w14:paraId="18D7AEA3" w14:textId="77777777" w:rsidTr="00A151C2">
        <w:trPr>
          <w:cantSplit/>
          <w:trHeight w:val="246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FE76B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ursing home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DC4A6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7/492 (1.4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C070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05/8079 (2.5)</w:t>
            </w:r>
          </w:p>
        </w:tc>
        <w:tc>
          <w:tcPr>
            <w:tcW w:w="13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07D887A0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0D1B71C0" w14:textId="77777777" w:rsidTr="00A151C2">
        <w:trPr>
          <w:cantSplit/>
          <w:trHeight w:val="246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36ED2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Homeless 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F2C55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/492 (0.0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47BA5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/8079 (0.1)</w:t>
            </w:r>
          </w:p>
        </w:tc>
        <w:tc>
          <w:tcPr>
            <w:tcW w:w="13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3E2E3105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05C25F9C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7798F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Shared accommodation/hostel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F6698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2/492 (2.4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FDAF7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90/8079 (1.1)</w:t>
            </w:r>
          </w:p>
        </w:tc>
        <w:tc>
          <w:tcPr>
            <w:tcW w:w="13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56B55673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65CBAB63" w14:textId="77777777" w:rsidTr="00A151C2">
        <w:trPr>
          <w:cantSplit/>
          <w:trHeight w:val="61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9162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Other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086F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/492 (0.0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86E21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6/8079 (0.5)</w:t>
            </w:r>
          </w:p>
        </w:tc>
        <w:tc>
          <w:tcPr>
            <w:tcW w:w="13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F93750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152C3C33" w14:textId="77777777" w:rsidTr="00A151C2">
        <w:trPr>
          <w:cantSplit/>
          <w:trHeight w:val="493"/>
        </w:trPr>
        <w:tc>
          <w:tcPr>
            <w:tcW w:w="3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7ADF10" w14:textId="77777777" w:rsidR="00894A20" w:rsidRPr="000E02FF" w:rsidRDefault="00894A20" w:rsidP="00DA0058">
            <w:pPr>
              <w:spacing w:after="0" w:line="240" w:lineRule="auto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>Smoking history during the last 30 days</w:t>
            </w:r>
            <w:r w:rsidRPr="000E02FF">
              <w:rPr>
                <w:rFonts w:ascii="Arial" w:hAnsi="Arial" w:cs="Arial"/>
                <w:color w:val="000000"/>
                <w:lang w:val="en-GB"/>
              </w:rPr>
              <w:t>, n (%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CC4A71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50C4E4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855B1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0024E6C9" w14:textId="77777777" w:rsidTr="00A151C2">
        <w:trPr>
          <w:cantSplit/>
          <w:trHeight w:val="61"/>
        </w:trPr>
        <w:tc>
          <w:tcPr>
            <w:tcW w:w="3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0E1C49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No 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5FF95C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296/490 (60.4) 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EDF3EB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443/7780 (70.0)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457EF9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00</w:t>
            </w:r>
          </w:p>
        </w:tc>
      </w:tr>
      <w:tr w:rsidR="00894A20" w:rsidRPr="000E02FF" w14:paraId="041912FD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B655B5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Yes 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02CC6F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94/490 (39.6)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6991B9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337/7780 (30.0)</w:t>
            </w:r>
          </w:p>
        </w:tc>
        <w:tc>
          <w:tcPr>
            <w:tcW w:w="13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09C27542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017DE04D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FA1541" w14:textId="77777777" w:rsidR="00894A20" w:rsidRPr="000E02FF" w:rsidRDefault="00894A20" w:rsidP="00DA0058">
            <w:pPr>
              <w:spacing w:after="0" w:line="240" w:lineRule="auto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>Chronic disease</w:t>
            </w:r>
            <w:r w:rsidRPr="000E02FF">
              <w:rPr>
                <w:rFonts w:ascii="Arial" w:hAnsi="Arial" w:cs="Arial"/>
                <w:color w:val="000000"/>
                <w:lang w:val="en-GB"/>
              </w:rPr>
              <w:t>, n (%)</w:t>
            </w: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 xml:space="preserve"> 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0E31EF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9E7711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3BB43B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26173DE8" w14:textId="77777777" w:rsidTr="00A151C2">
        <w:trPr>
          <w:cantSplit/>
          <w:trHeight w:val="125"/>
        </w:trPr>
        <w:tc>
          <w:tcPr>
            <w:tcW w:w="3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12AB89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o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4B7E23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45/493 (49.7)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32E214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085/8075 (38.2)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F3913B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00</w:t>
            </w:r>
          </w:p>
        </w:tc>
      </w:tr>
      <w:tr w:rsidR="00894A20" w:rsidRPr="000E02FF" w14:paraId="700DDA81" w14:textId="77777777" w:rsidTr="00A151C2">
        <w:trPr>
          <w:cantSplit/>
          <w:trHeight w:val="68"/>
        </w:trPr>
        <w:tc>
          <w:tcPr>
            <w:tcW w:w="3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AEACF8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Yes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2E8F12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48/493 (50.3)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336B5F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990/8075 (61.8)</w:t>
            </w:r>
          </w:p>
        </w:tc>
        <w:tc>
          <w:tcPr>
            <w:tcW w:w="13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773CBC39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11C55690" w14:textId="77777777" w:rsidTr="00A151C2">
        <w:trPr>
          <w:cantSplit/>
          <w:trHeight w:val="68"/>
        </w:trPr>
        <w:tc>
          <w:tcPr>
            <w:tcW w:w="3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4742F" w14:textId="77777777" w:rsidR="00894A20" w:rsidRPr="000E02FF" w:rsidRDefault="00894A20" w:rsidP="00DA0058">
            <w:pPr>
              <w:spacing w:after="0" w:line="240" w:lineRule="auto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>Influenza vaccination 2019-2020</w:t>
            </w:r>
            <w:r w:rsidRPr="000E02FF">
              <w:rPr>
                <w:rFonts w:ascii="Arial" w:hAnsi="Arial" w:cs="Arial"/>
                <w:color w:val="000000"/>
                <w:lang w:val="en-GB"/>
              </w:rPr>
              <w:t>, n (%)</w:t>
            </w:r>
          </w:p>
        </w:tc>
        <w:tc>
          <w:tcPr>
            <w:tcW w:w="216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A0984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FBC9A4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</w:tcPr>
          <w:p w14:paraId="1C76B9DF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6E3185DC" w14:textId="77777777" w:rsidTr="00A151C2">
        <w:trPr>
          <w:cantSplit/>
          <w:trHeight w:val="68"/>
        </w:trPr>
        <w:tc>
          <w:tcPr>
            <w:tcW w:w="3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68EC7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No </w:t>
            </w:r>
          </w:p>
        </w:tc>
        <w:tc>
          <w:tcPr>
            <w:tcW w:w="216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05889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73/488 (76.4)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15D5C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196/7942 (65.4)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B0C2E4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00</w:t>
            </w:r>
          </w:p>
        </w:tc>
      </w:tr>
      <w:tr w:rsidR="00894A20" w:rsidRPr="000E02FF" w14:paraId="70C064B6" w14:textId="77777777" w:rsidTr="00A151C2">
        <w:trPr>
          <w:cantSplit/>
          <w:trHeight w:val="68"/>
        </w:trPr>
        <w:tc>
          <w:tcPr>
            <w:tcW w:w="3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92B60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Yes </w:t>
            </w:r>
          </w:p>
        </w:tc>
        <w:tc>
          <w:tcPr>
            <w:tcW w:w="216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1F5CB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15/488 (23.6)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AF2039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746/7942 (34.6)</w:t>
            </w:r>
          </w:p>
        </w:tc>
        <w:tc>
          <w:tcPr>
            <w:tcW w:w="13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58A5EEA0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67BB5DAE" w14:textId="77777777" w:rsidTr="00A151C2">
        <w:trPr>
          <w:gridAfter w:val="3"/>
          <w:wAfter w:w="3654" w:type="dxa"/>
          <w:cantSplit/>
          <w:trHeight w:val="246"/>
        </w:trPr>
        <w:tc>
          <w:tcPr>
            <w:tcW w:w="581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48C3C" w14:textId="77777777" w:rsidR="00894A20" w:rsidRPr="000E02FF" w:rsidRDefault="00894A20" w:rsidP="00DA0058">
            <w:pPr>
              <w:spacing w:after="0" w:line="240" w:lineRule="auto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 xml:space="preserve">Recent hospitalisation (&lt;30 days), </w:t>
            </w:r>
            <w:r w:rsidRPr="000E02FF">
              <w:rPr>
                <w:rFonts w:ascii="Arial" w:hAnsi="Arial" w:cs="Arial"/>
                <w:color w:val="000000"/>
                <w:lang w:val="en-GB"/>
              </w:rPr>
              <w:t>n (%)</w:t>
            </w:r>
          </w:p>
        </w:tc>
      </w:tr>
      <w:tr w:rsidR="00894A20" w:rsidRPr="000E02FF" w14:paraId="48A456F7" w14:textId="77777777" w:rsidTr="00A151C2">
        <w:trPr>
          <w:cantSplit/>
          <w:trHeight w:val="68"/>
        </w:trPr>
        <w:tc>
          <w:tcPr>
            <w:tcW w:w="3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5D2FA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o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7079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81/491 (98.0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BFE0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7649/8045 (95.1)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</w:tcPr>
          <w:p w14:paraId="29E4C69E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04</w:t>
            </w:r>
          </w:p>
        </w:tc>
      </w:tr>
      <w:tr w:rsidR="00894A20" w:rsidRPr="000E02FF" w14:paraId="2B15CCCE" w14:textId="77777777" w:rsidTr="00A151C2">
        <w:trPr>
          <w:cantSplit/>
          <w:trHeight w:val="68"/>
        </w:trPr>
        <w:tc>
          <w:tcPr>
            <w:tcW w:w="3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92B14" w14:textId="77777777" w:rsidR="00894A20" w:rsidRPr="000E02FF" w:rsidRDefault="00894A20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Yes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686F0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0/491 (2.0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39BE1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96/8045 (4.9)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C9B446" w14:textId="77777777" w:rsidR="00894A20" w:rsidRPr="000E02FF" w:rsidRDefault="00894A20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</w:tbl>
    <w:p w14:paraId="73AAE714" w14:textId="77777777" w:rsidR="00830096" w:rsidRPr="000E02FF" w:rsidRDefault="00830096" w:rsidP="0007437D">
      <w:pPr>
        <w:spacing w:line="360" w:lineRule="auto"/>
        <w:jc w:val="both"/>
        <w:rPr>
          <w:rFonts w:ascii="Arial" w:hAnsi="Arial" w:cs="Arial"/>
          <w:sz w:val="24"/>
          <w:lang w:val="en-GB"/>
        </w:rPr>
      </w:pPr>
    </w:p>
    <w:p w14:paraId="4E740F37" w14:textId="463899A1" w:rsidR="004F5391" w:rsidRPr="000E02FF" w:rsidRDefault="0007437D" w:rsidP="00A151C2">
      <w:pPr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b/>
          <w:sz w:val="20"/>
          <w:lang w:val="en-GB"/>
        </w:rPr>
        <w:br w:type="page"/>
      </w:r>
      <w:r w:rsidR="004F5391" w:rsidRPr="000E02FF">
        <w:rPr>
          <w:rFonts w:ascii="Arial" w:hAnsi="Arial" w:cs="Arial"/>
          <w:b/>
          <w:lang w:val="en-GB"/>
        </w:rPr>
        <w:lastRenderedPageBreak/>
        <w:t>Table S</w:t>
      </w:r>
      <w:r w:rsidRPr="000E02FF">
        <w:rPr>
          <w:rFonts w:ascii="Arial" w:hAnsi="Arial" w:cs="Arial"/>
          <w:b/>
          <w:lang w:val="en-GB"/>
        </w:rPr>
        <w:t>6</w:t>
      </w:r>
      <w:r w:rsidR="009659E9" w:rsidRPr="000E02FF">
        <w:rPr>
          <w:rFonts w:ascii="Arial" w:hAnsi="Arial" w:cs="Arial"/>
          <w:lang w:val="en-GB"/>
        </w:rPr>
        <w:t xml:space="preserve"> - </w:t>
      </w:r>
      <w:r w:rsidR="00830096" w:rsidRPr="000E02FF">
        <w:rPr>
          <w:rFonts w:ascii="Arial" w:hAnsi="Arial" w:cs="Arial"/>
          <w:lang w:val="en-GB"/>
        </w:rPr>
        <w:t>Influenza result according to the country,2019-2020 (n=494)</w:t>
      </w:r>
    </w:p>
    <w:p w14:paraId="2C9B0F96" w14:textId="77777777" w:rsidR="00830096" w:rsidRPr="000E02FF" w:rsidRDefault="00830096" w:rsidP="0036068C">
      <w:pPr>
        <w:ind w:left="-567" w:right="-709"/>
        <w:rPr>
          <w:rFonts w:ascii="Arial" w:hAnsi="Arial" w:cs="Arial"/>
          <w:lang w:val="en-GB"/>
        </w:rPr>
      </w:pPr>
    </w:p>
    <w:bookmarkEnd w:id="6"/>
    <w:tbl>
      <w:tblPr>
        <w:tblpPr w:leftFromText="141" w:rightFromText="141" w:vertAnchor="page" w:horzAnchor="margin" w:tblpXSpec="center" w:tblpY="2011"/>
        <w:tblW w:w="5925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2"/>
        <w:gridCol w:w="1111"/>
        <w:gridCol w:w="576"/>
        <w:gridCol w:w="843"/>
        <w:gridCol w:w="576"/>
        <w:gridCol w:w="1023"/>
        <w:gridCol w:w="578"/>
        <w:gridCol w:w="843"/>
        <w:gridCol w:w="733"/>
        <w:gridCol w:w="1023"/>
        <w:gridCol w:w="580"/>
      </w:tblGrid>
      <w:tr w:rsidR="00830096" w:rsidRPr="000E02FF" w14:paraId="2E800625" w14:textId="77777777" w:rsidTr="00DA0058">
        <w:trPr>
          <w:cantSplit/>
          <w:trHeight w:val="92"/>
          <w:tblHeader/>
        </w:trPr>
        <w:tc>
          <w:tcPr>
            <w:tcW w:w="133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21AFE7" w14:textId="77777777" w:rsidR="00830096" w:rsidRPr="000E02FF" w:rsidRDefault="00830096" w:rsidP="00DA005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</w:p>
        </w:tc>
        <w:tc>
          <w:tcPr>
            <w:tcW w:w="78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65FB2C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France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61A10C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Italy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6C2FF0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Spain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77D736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Germany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882855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Total</w:t>
            </w:r>
          </w:p>
        </w:tc>
      </w:tr>
      <w:tr w:rsidR="00830096" w:rsidRPr="000E02FF" w14:paraId="44A1AE56" w14:textId="77777777" w:rsidTr="00DA0058">
        <w:trPr>
          <w:cantSplit/>
          <w:trHeight w:val="262"/>
          <w:tblHeader/>
        </w:trPr>
        <w:tc>
          <w:tcPr>
            <w:tcW w:w="133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7874F0" w14:textId="77777777" w:rsidR="00830096" w:rsidRPr="000E02FF" w:rsidRDefault="00830096" w:rsidP="00DA005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2AD735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N =121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8ED2B1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%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358564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N=52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4B082F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%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85D3C5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N=303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1A02E3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%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ED7B87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N=18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A8EBAA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%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65E241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N=494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A59714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%</w:t>
            </w:r>
          </w:p>
        </w:tc>
      </w:tr>
      <w:tr w:rsidR="00830096" w:rsidRPr="000E02FF" w14:paraId="56BA0B7E" w14:textId="77777777" w:rsidTr="00DA0058">
        <w:trPr>
          <w:cantSplit/>
          <w:trHeight w:val="262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9EB71" w14:textId="77777777" w:rsidR="00830096" w:rsidRPr="000E02FF" w:rsidRDefault="00830096" w:rsidP="00DA0058">
            <w:pPr>
              <w:spacing w:after="0" w:line="240" w:lineRule="auto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>Influenza strai</w:t>
            </w:r>
            <w:r w:rsidRPr="000E02FF">
              <w:rPr>
                <w:rFonts w:ascii="Arial" w:hAnsi="Arial" w:cs="Arial"/>
                <w:b/>
                <w:color w:val="000000"/>
                <w:shd w:val="clear" w:color="auto" w:fill="F2F2F2" w:themeFill="background1" w:themeFillShade="F2"/>
                <w:lang w:val="en-GB"/>
              </w:rPr>
              <w:t>n</w:t>
            </w:r>
          </w:p>
        </w:tc>
      </w:tr>
      <w:tr w:rsidR="00830096" w:rsidRPr="000E02FF" w14:paraId="0A8D280E" w14:textId="77777777" w:rsidTr="00DA0058">
        <w:trPr>
          <w:cantSplit/>
          <w:trHeight w:val="246"/>
        </w:trPr>
        <w:tc>
          <w:tcPr>
            <w:tcW w:w="1331" w:type="pct"/>
            <w:shd w:val="clear" w:color="auto" w:fill="auto"/>
            <w:vAlign w:val="center"/>
          </w:tcPr>
          <w:p w14:paraId="3A57B884" w14:textId="77777777" w:rsidR="00830096" w:rsidRPr="000E02FF" w:rsidRDefault="00830096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Influenza A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24E6E54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62 </w:t>
            </w:r>
          </w:p>
        </w:tc>
        <w:tc>
          <w:tcPr>
            <w:tcW w:w="268" w:type="pct"/>
            <w:shd w:val="clear" w:color="auto" w:fill="auto"/>
          </w:tcPr>
          <w:p w14:paraId="25EB6635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1.2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2BCC2FD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38 </w:t>
            </w:r>
          </w:p>
        </w:tc>
        <w:tc>
          <w:tcPr>
            <w:tcW w:w="268" w:type="pct"/>
            <w:shd w:val="clear" w:color="auto" w:fill="auto"/>
          </w:tcPr>
          <w:p w14:paraId="2E91458B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73.1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625B2FA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207 </w:t>
            </w:r>
          </w:p>
        </w:tc>
        <w:tc>
          <w:tcPr>
            <w:tcW w:w="269" w:type="pct"/>
            <w:shd w:val="clear" w:color="auto" w:fill="auto"/>
          </w:tcPr>
          <w:p w14:paraId="3F4FCD41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8.3</w:t>
            </w:r>
          </w:p>
        </w:tc>
        <w:tc>
          <w:tcPr>
            <w:tcW w:w="392" w:type="pct"/>
            <w:shd w:val="clear" w:color="auto" w:fill="auto"/>
          </w:tcPr>
          <w:p w14:paraId="7382056F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8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5E1776D2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00.0</w:t>
            </w:r>
          </w:p>
        </w:tc>
        <w:tc>
          <w:tcPr>
            <w:tcW w:w="476" w:type="pct"/>
            <w:shd w:val="clear" w:color="auto" w:fill="auto"/>
          </w:tcPr>
          <w:p w14:paraId="45364E19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25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4F5EFFEE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5.8</w:t>
            </w:r>
          </w:p>
        </w:tc>
      </w:tr>
      <w:tr w:rsidR="00830096" w:rsidRPr="000E02FF" w14:paraId="54DFB904" w14:textId="77777777" w:rsidTr="00DA0058">
        <w:trPr>
          <w:cantSplit/>
          <w:trHeight w:val="262"/>
        </w:trPr>
        <w:tc>
          <w:tcPr>
            <w:tcW w:w="1331" w:type="pct"/>
            <w:shd w:val="clear" w:color="auto" w:fill="auto"/>
            <w:vAlign w:val="center"/>
          </w:tcPr>
          <w:p w14:paraId="64464559" w14:textId="77777777" w:rsidR="00830096" w:rsidRPr="000E02FF" w:rsidRDefault="00830096" w:rsidP="00DA0058">
            <w:pPr>
              <w:spacing w:after="0" w:line="240" w:lineRule="auto"/>
              <w:ind w:left="180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Cs/>
                <w:color w:val="000000"/>
                <w:lang w:val="en-GB"/>
              </w:rPr>
              <w:t>Influenza B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6DF643C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59 </w:t>
            </w:r>
          </w:p>
        </w:tc>
        <w:tc>
          <w:tcPr>
            <w:tcW w:w="268" w:type="pct"/>
            <w:shd w:val="clear" w:color="auto" w:fill="auto"/>
          </w:tcPr>
          <w:p w14:paraId="73154A21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8.8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2C9C967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14 </w:t>
            </w:r>
          </w:p>
        </w:tc>
        <w:tc>
          <w:tcPr>
            <w:tcW w:w="268" w:type="pct"/>
            <w:shd w:val="clear" w:color="auto" w:fill="auto"/>
          </w:tcPr>
          <w:p w14:paraId="6240402B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6.9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5EAA3F6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80</w:t>
            </w:r>
          </w:p>
        </w:tc>
        <w:tc>
          <w:tcPr>
            <w:tcW w:w="269" w:type="pct"/>
            <w:shd w:val="clear" w:color="auto" w:fill="auto"/>
          </w:tcPr>
          <w:p w14:paraId="25A0F540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6.4</w:t>
            </w:r>
          </w:p>
        </w:tc>
        <w:tc>
          <w:tcPr>
            <w:tcW w:w="392" w:type="pct"/>
            <w:shd w:val="clear" w:color="auto" w:fill="auto"/>
          </w:tcPr>
          <w:p w14:paraId="2AED6CC5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71729735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</w:t>
            </w:r>
          </w:p>
        </w:tc>
        <w:tc>
          <w:tcPr>
            <w:tcW w:w="476" w:type="pct"/>
            <w:shd w:val="clear" w:color="auto" w:fill="auto"/>
          </w:tcPr>
          <w:p w14:paraId="541FBDB2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53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60BD2FCD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1.0</w:t>
            </w:r>
          </w:p>
        </w:tc>
      </w:tr>
      <w:tr w:rsidR="00830096" w:rsidRPr="000E02FF" w14:paraId="78475FED" w14:textId="77777777" w:rsidTr="00DA0058">
        <w:trPr>
          <w:cantSplit/>
          <w:trHeight w:val="246"/>
        </w:trPr>
        <w:tc>
          <w:tcPr>
            <w:tcW w:w="1331" w:type="pct"/>
            <w:shd w:val="clear" w:color="auto" w:fill="auto"/>
            <w:vAlign w:val="center"/>
          </w:tcPr>
          <w:p w14:paraId="25C9BDB9" w14:textId="77777777" w:rsidR="00830096" w:rsidRPr="000E02FF" w:rsidRDefault="00830096" w:rsidP="00DA0058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Unknown 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78031EE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0 </w:t>
            </w:r>
          </w:p>
        </w:tc>
        <w:tc>
          <w:tcPr>
            <w:tcW w:w="268" w:type="pct"/>
            <w:shd w:val="clear" w:color="auto" w:fill="auto"/>
          </w:tcPr>
          <w:p w14:paraId="1C085B7E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07AAB70F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0 </w:t>
            </w:r>
          </w:p>
        </w:tc>
        <w:tc>
          <w:tcPr>
            <w:tcW w:w="268" w:type="pct"/>
            <w:shd w:val="clear" w:color="auto" w:fill="auto"/>
          </w:tcPr>
          <w:p w14:paraId="3B3D7C76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0DC95AE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16 </w:t>
            </w:r>
          </w:p>
        </w:tc>
        <w:tc>
          <w:tcPr>
            <w:tcW w:w="269" w:type="pct"/>
            <w:shd w:val="clear" w:color="auto" w:fill="auto"/>
          </w:tcPr>
          <w:p w14:paraId="696713BE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.3</w:t>
            </w:r>
          </w:p>
        </w:tc>
        <w:tc>
          <w:tcPr>
            <w:tcW w:w="392" w:type="pct"/>
            <w:shd w:val="clear" w:color="auto" w:fill="auto"/>
          </w:tcPr>
          <w:p w14:paraId="326D5091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26B89DC6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</w:t>
            </w:r>
          </w:p>
        </w:tc>
        <w:tc>
          <w:tcPr>
            <w:tcW w:w="476" w:type="pct"/>
            <w:shd w:val="clear" w:color="auto" w:fill="auto"/>
          </w:tcPr>
          <w:p w14:paraId="13897944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1BFDF25B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.2</w:t>
            </w:r>
          </w:p>
        </w:tc>
      </w:tr>
      <w:tr w:rsidR="00830096" w:rsidRPr="000E02FF" w14:paraId="30E1ADB4" w14:textId="77777777" w:rsidTr="00DA0058">
        <w:trPr>
          <w:cantSplit/>
          <w:trHeight w:val="262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65380340" w14:textId="77777777" w:rsidR="00830096" w:rsidRPr="000E02FF" w:rsidRDefault="00830096" w:rsidP="00DA0058">
            <w:pPr>
              <w:spacing w:after="0" w:line="240" w:lineRule="auto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>Influenza subtyped</w:t>
            </w:r>
          </w:p>
        </w:tc>
      </w:tr>
      <w:tr w:rsidR="00830096" w:rsidRPr="000E02FF" w14:paraId="64FCDFC2" w14:textId="77777777" w:rsidTr="00DA0058">
        <w:trPr>
          <w:cantSplit/>
          <w:trHeight w:val="246"/>
        </w:trPr>
        <w:tc>
          <w:tcPr>
            <w:tcW w:w="1331" w:type="pct"/>
            <w:shd w:val="clear" w:color="auto" w:fill="auto"/>
            <w:vAlign w:val="center"/>
          </w:tcPr>
          <w:p w14:paraId="5CD1AB1B" w14:textId="77777777" w:rsidR="00830096" w:rsidRPr="000E02FF" w:rsidRDefault="00830096" w:rsidP="00DA0058">
            <w:pPr>
              <w:spacing w:after="0" w:line="240" w:lineRule="auto"/>
              <w:ind w:left="142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 A/H1N1pdm09 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29E070B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51 </w:t>
            </w:r>
          </w:p>
        </w:tc>
        <w:tc>
          <w:tcPr>
            <w:tcW w:w="268" w:type="pct"/>
            <w:shd w:val="clear" w:color="auto" w:fill="auto"/>
          </w:tcPr>
          <w:p w14:paraId="338121D7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2.2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7BFBFDDC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25 </w:t>
            </w:r>
          </w:p>
        </w:tc>
        <w:tc>
          <w:tcPr>
            <w:tcW w:w="268" w:type="pct"/>
            <w:shd w:val="clear" w:color="auto" w:fill="auto"/>
          </w:tcPr>
          <w:p w14:paraId="0D46C913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8.1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F9CA3F5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19 </w:t>
            </w:r>
          </w:p>
        </w:tc>
        <w:tc>
          <w:tcPr>
            <w:tcW w:w="269" w:type="pct"/>
            <w:shd w:val="clear" w:color="auto" w:fill="auto"/>
          </w:tcPr>
          <w:p w14:paraId="674AE7D6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9.1</w:t>
            </w:r>
          </w:p>
        </w:tc>
        <w:tc>
          <w:tcPr>
            <w:tcW w:w="392" w:type="pct"/>
            <w:shd w:val="clear" w:color="auto" w:fill="auto"/>
          </w:tcPr>
          <w:p w14:paraId="3FACE412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2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66B64C85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6.7</w:t>
            </w:r>
          </w:p>
        </w:tc>
        <w:tc>
          <w:tcPr>
            <w:tcW w:w="476" w:type="pct"/>
            <w:shd w:val="clear" w:color="auto" w:fill="auto"/>
          </w:tcPr>
          <w:p w14:paraId="7AA27D2E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67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46A93902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4.1</w:t>
            </w:r>
          </w:p>
        </w:tc>
      </w:tr>
      <w:tr w:rsidR="00830096" w:rsidRPr="000E02FF" w14:paraId="202BCF0B" w14:textId="77777777" w:rsidTr="00DA0058">
        <w:trPr>
          <w:cantSplit/>
          <w:trHeight w:val="262"/>
        </w:trPr>
        <w:tc>
          <w:tcPr>
            <w:tcW w:w="1331" w:type="pct"/>
            <w:shd w:val="clear" w:color="auto" w:fill="auto"/>
            <w:vAlign w:val="center"/>
          </w:tcPr>
          <w:p w14:paraId="5421141B" w14:textId="77777777" w:rsidR="00830096" w:rsidRPr="000E02FF" w:rsidRDefault="00830096" w:rsidP="00DA0058">
            <w:pPr>
              <w:spacing w:after="0" w:line="240" w:lineRule="auto"/>
              <w:ind w:left="142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 A/H3N2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40D289A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10 </w:t>
            </w:r>
          </w:p>
        </w:tc>
        <w:tc>
          <w:tcPr>
            <w:tcW w:w="268" w:type="pct"/>
            <w:shd w:val="clear" w:color="auto" w:fill="auto"/>
          </w:tcPr>
          <w:p w14:paraId="57DB58C9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8.3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4EA03BE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12 </w:t>
            </w:r>
          </w:p>
        </w:tc>
        <w:tc>
          <w:tcPr>
            <w:tcW w:w="268" w:type="pct"/>
            <w:shd w:val="clear" w:color="auto" w:fill="auto"/>
          </w:tcPr>
          <w:p w14:paraId="709E5900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3.1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5C9520F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4 </w:t>
            </w:r>
          </w:p>
        </w:tc>
        <w:tc>
          <w:tcPr>
            <w:tcW w:w="269" w:type="pct"/>
            <w:shd w:val="clear" w:color="auto" w:fill="auto"/>
          </w:tcPr>
          <w:p w14:paraId="175DC312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.3</w:t>
            </w:r>
          </w:p>
        </w:tc>
        <w:tc>
          <w:tcPr>
            <w:tcW w:w="392" w:type="pct"/>
            <w:shd w:val="clear" w:color="auto" w:fill="auto"/>
          </w:tcPr>
          <w:p w14:paraId="0311572B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4B49C6FD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2.2</w:t>
            </w:r>
          </w:p>
        </w:tc>
        <w:tc>
          <w:tcPr>
            <w:tcW w:w="476" w:type="pct"/>
            <w:shd w:val="clear" w:color="auto" w:fill="auto"/>
          </w:tcPr>
          <w:p w14:paraId="6863C4DB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0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5683FA72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.1</w:t>
            </w:r>
          </w:p>
        </w:tc>
      </w:tr>
      <w:tr w:rsidR="00830096" w:rsidRPr="000E02FF" w14:paraId="3DF89911" w14:textId="77777777" w:rsidTr="00DA0058">
        <w:trPr>
          <w:cantSplit/>
          <w:trHeight w:val="246"/>
        </w:trPr>
        <w:tc>
          <w:tcPr>
            <w:tcW w:w="1331" w:type="pct"/>
            <w:shd w:val="clear" w:color="auto" w:fill="auto"/>
            <w:vAlign w:val="center"/>
          </w:tcPr>
          <w:p w14:paraId="4BB2947D" w14:textId="77777777" w:rsidR="00830096" w:rsidRPr="000E02FF" w:rsidRDefault="00830096" w:rsidP="00DA0058">
            <w:pPr>
              <w:spacing w:after="0" w:line="240" w:lineRule="auto"/>
              <w:ind w:left="142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 A not subtyped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CF761CB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1 </w:t>
            </w:r>
          </w:p>
        </w:tc>
        <w:tc>
          <w:tcPr>
            <w:tcW w:w="268" w:type="pct"/>
            <w:shd w:val="clear" w:color="auto" w:fill="auto"/>
          </w:tcPr>
          <w:p w14:paraId="596F6F2D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8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30907A9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1 </w:t>
            </w:r>
          </w:p>
        </w:tc>
        <w:tc>
          <w:tcPr>
            <w:tcW w:w="268" w:type="pct"/>
            <w:shd w:val="clear" w:color="auto" w:fill="auto"/>
          </w:tcPr>
          <w:p w14:paraId="2C77B0F8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.9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6CCD404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24 </w:t>
            </w:r>
          </w:p>
        </w:tc>
        <w:tc>
          <w:tcPr>
            <w:tcW w:w="269" w:type="pct"/>
            <w:shd w:val="clear" w:color="auto" w:fill="auto"/>
          </w:tcPr>
          <w:p w14:paraId="7AEE6096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7.9</w:t>
            </w:r>
          </w:p>
        </w:tc>
        <w:tc>
          <w:tcPr>
            <w:tcW w:w="392" w:type="pct"/>
            <w:shd w:val="clear" w:color="auto" w:fill="auto"/>
          </w:tcPr>
          <w:p w14:paraId="25FC511B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5BC040F7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1.1</w:t>
            </w:r>
          </w:p>
        </w:tc>
        <w:tc>
          <w:tcPr>
            <w:tcW w:w="476" w:type="pct"/>
            <w:shd w:val="clear" w:color="auto" w:fill="auto"/>
          </w:tcPr>
          <w:p w14:paraId="79891A7F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8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1BCA6104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.7</w:t>
            </w:r>
          </w:p>
        </w:tc>
      </w:tr>
      <w:tr w:rsidR="00830096" w:rsidRPr="000E02FF" w14:paraId="4371E76C" w14:textId="77777777" w:rsidTr="00DA0058">
        <w:trPr>
          <w:cantSplit/>
          <w:trHeight w:val="262"/>
        </w:trPr>
        <w:tc>
          <w:tcPr>
            <w:tcW w:w="1331" w:type="pct"/>
            <w:shd w:val="clear" w:color="auto" w:fill="auto"/>
            <w:vAlign w:val="center"/>
          </w:tcPr>
          <w:p w14:paraId="0514E703" w14:textId="77777777" w:rsidR="00830096" w:rsidRPr="000E02FF" w:rsidRDefault="00830096" w:rsidP="00DA0058">
            <w:pPr>
              <w:spacing w:after="0" w:line="240" w:lineRule="auto"/>
              <w:ind w:left="142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 B not subtyped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0DEF1CA9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4 </w:t>
            </w:r>
          </w:p>
        </w:tc>
        <w:tc>
          <w:tcPr>
            <w:tcW w:w="268" w:type="pct"/>
            <w:shd w:val="clear" w:color="auto" w:fill="auto"/>
          </w:tcPr>
          <w:p w14:paraId="292B2636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.3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77659C89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10 </w:t>
            </w:r>
          </w:p>
        </w:tc>
        <w:tc>
          <w:tcPr>
            <w:tcW w:w="268" w:type="pct"/>
            <w:shd w:val="clear" w:color="auto" w:fill="auto"/>
          </w:tcPr>
          <w:p w14:paraId="10333972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9.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82F7FB1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47 </w:t>
            </w:r>
          </w:p>
        </w:tc>
        <w:tc>
          <w:tcPr>
            <w:tcW w:w="269" w:type="pct"/>
            <w:shd w:val="clear" w:color="auto" w:fill="auto"/>
          </w:tcPr>
          <w:p w14:paraId="71426265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5.5</w:t>
            </w:r>
          </w:p>
        </w:tc>
        <w:tc>
          <w:tcPr>
            <w:tcW w:w="392" w:type="pct"/>
            <w:shd w:val="clear" w:color="auto" w:fill="auto"/>
          </w:tcPr>
          <w:p w14:paraId="1AC5A645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341" w:type="pct"/>
            <w:shd w:val="clear" w:color="auto" w:fill="auto"/>
          </w:tcPr>
          <w:p w14:paraId="2B8855FF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0.0</w:t>
            </w:r>
          </w:p>
        </w:tc>
        <w:tc>
          <w:tcPr>
            <w:tcW w:w="476" w:type="pct"/>
            <w:shd w:val="clear" w:color="auto" w:fill="auto"/>
          </w:tcPr>
          <w:p w14:paraId="2857E291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1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4E9BA0BA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2.4</w:t>
            </w:r>
          </w:p>
        </w:tc>
      </w:tr>
      <w:tr w:rsidR="00830096" w:rsidRPr="000E02FF" w14:paraId="771F094E" w14:textId="77777777" w:rsidTr="00DA0058">
        <w:trPr>
          <w:cantSplit/>
          <w:trHeight w:val="246"/>
        </w:trPr>
        <w:tc>
          <w:tcPr>
            <w:tcW w:w="1331" w:type="pct"/>
            <w:shd w:val="clear" w:color="auto" w:fill="auto"/>
            <w:vAlign w:val="center"/>
          </w:tcPr>
          <w:p w14:paraId="03C7EAA3" w14:textId="77777777" w:rsidR="00830096" w:rsidRPr="000E02FF" w:rsidRDefault="00830096" w:rsidP="00DA0058">
            <w:pPr>
              <w:spacing w:after="0" w:line="240" w:lineRule="auto"/>
              <w:ind w:left="142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 B/Victoria lineage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7811EDF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53 </w:t>
            </w:r>
          </w:p>
        </w:tc>
        <w:tc>
          <w:tcPr>
            <w:tcW w:w="268" w:type="pct"/>
            <w:shd w:val="clear" w:color="auto" w:fill="auto"/>
          </w:tcPr>
          <w:p w14:paraId="1F8A1892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3.8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0FDD5E6D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4 </w:t>
            </w:r>
          </w:p>
        </w:tc>
        <w:tc>
          <w:tcPr>
            <w:tcW w:w="268" w:type="pct"/>
            <w:shd w:val="clear" w:color="auto" w:fill="auto"/>
          </w:tcPr>
          <w:p w14:paraId="3A7C36B7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7.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A4BF062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33 </w:t>
            </w:r>
          </w:p>
        </w:tc>
        <w:tc>
          <w:tcPr>
            <w:tcW w:w="269" w:type="pct"/>
            <w:shd w:val="clear" w:color="auto" w:fill="auto"/>
          </w:tcPr>
          <w:p w14:paraId="5E51BAA3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0.9</w:t>
            </w:r>
          </w:p>
        </w:tc>
        <w:tc>
          <w:tcPr>
            <w:tcW w:w="392" w:type="pct"/>
            <w:shd w:val="clear" w:color="auto" w:fill="auto"/>
          </w:tcPr>
          <w:p w14:paraId="0071F3A8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341" w:type="pct"/>
            <w:shd w:val="clear" w:color="auto" w:fill="auto"/>
          </w:tcPr>
          <w:p w14:paraId="2E9D31D9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0.0</w:t>
            </w:r>
          </w:p>
        </w:tc>
        <w:tc>
          <w:tcPr>
            <w:tcW w:w="476" w:type="pct"/>
            <w:shd w:val="clear" w:color="auto" w:fill="auto"/>
          </w:tcPr>
          <w:p w14:paraId="5F8E260D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90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6B56AC5B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8.2</w:t>
            </w:r>
          </w:p>
        </w:tc>
      </w:tr>
      <w:tr w:rsidR="00830096" w:rsidRPr="000E02FF" w14:paraId="73DD6EB0" w14:textId="77777777" w:rsidTr="00DA0058">
        <w:trPr>
          <w:cantSplit/>
          <w:trHeight w:val="262"/>
        </w:trPr>
        <w:tc>
          <w:tcPr>
            <w:tcW w:w="1331" w:type="pct"/>
            <w:shd w:val="clear" w:color="auto" w:fill="auto"/>
            <w:vAlign w:val="center"/>
          </w:tcPr>
          <w:p w14:paraId="7CB4E50D" w14:textId="77777777" w:rsidR="00830096" w:rsidRPr="000E02FF" w:rsidRDefault="00830096" w:rsidP="00DA0058">
            <w:pPr>
              <w:spacing w:after="0" w:line="240" w:lineRule="auto"/>
              <w:ind w:left="142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 B/Yamagata lineage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2C41D55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2 </w:t>
            </w:r>
          </w:p>
        </w:tc>
        <w:tc>
          <w:tcPr>
            <w:tcW w:w="268" w:type="pct"/>
            <w:shd w:val="clear" w:color="auto" w:fill="auto"/>
          </w:tcPr>
          <w:p w14:paraId="78A61839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.7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6FC3473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0 </w:t>
            </w:r>
          </w:p>
        </w:tc>
        <w:tc>
          <w:tcPr>
            <w:tcW w:w="268" w:type="pct"/>
            <w:shd w:val="clear" w:color="auto" w:fill="auto"/>
          </w:tcPr>
          <w:p w14:paraId="6474EF6D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51205A8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0 </w:t>
            </w:r>
          </w:p>
        </w:tc>
        <w:tc>
          <w:tcPr>
            <w:tcW w:w="269" w:type="pct"/>
            <w:shd w:val="clear" w:color="auto" w:fill="auto"/>
          </w:tcPr>
          <w:p w14:paraId="4F6FEECC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</w:t>
            </w:r>
          </w:p>
        </w:tc>
        <w:tc>
          <w:tcPr>
            <w:tcW w:w="392" w:type="pct"/>
            <w:shd w:val="clear" w:color="auto" w:fill="auto"/>
          </w:tcPr>
          <w:p w14:paraId="1428F030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341" w:type="pct"/>
            <w:shd w:val="clear" w:color="auto" w:fill="auto"/>
          </w:tcPr>
          <w:p w14:paraId="01932062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0.0</w:t>
            </w:r>
          </w:p>
        </w:tc>
        <w:tc>
          <w:tcPr>
            <w:tcW w:w="476" w:type="pct"/>
            <w:shd w:val="clear" w:color="auto" w:fill="auto"/>
          </w:tcPr>
          <w:p w14:paraId="044DF2E6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3D6C03E0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4</w:t>
            </w:r>
          </w:p>
        </w:tc>
      </w:tr>
      <w:tr w:rsidR="00830096" w:rsidRPr="000E02FF" w14:paraId="50D0FA72" w14:textId="77777777" w:rsidTr="00DA0058">
        <w:trPr>
          <w:cantSplit/>
          <w:trHeight w:val="246"/>
        </w:trPr>
        <w:tc>
          <w:tcPr>
            <w:tcW w:w="1331" w:type="pct"/>
            <w:shd w:val="clear" w:color="auto" w:fill="auto"/>
            <w:vAlign w:val="center"/>
          </w:tcPr>
          <w:p w14:paraId="10EC4D60" w14:textId="77777777" w:rsidR="00830096" w:rsidRPr="000E02FF" w:rsidRDefault="00830096" w:rsidP="00DA0058">
            <w:pPr>
              <w:spacing w:after="0" w:line="240" w:lineRule="auto"/>
              <w:ind w:left="142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 Unknown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4612408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0 </w:t>
            </w:r>
          </w:p>
        </w:tc>
        <w:tc>
          <w:tcPr>
            <w:tcW w:w="268" w:type="pct"/>
            <w:shd w:val="clear" w:color="auto" w:fill="auto"/>
          </w:tcPr>
          <w:p w14:paraId="2DB01DAD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86F365C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0 </w:t>
            </w:r>
          </w:p>
        </w:tc>
        <w:tc>
          <w:tcPr>
            <w:tcW w:w="268" w:type="pct"/>
            <w:shd w:val="clear" w:color="auto" w:fill="auto"/>
          </w:tcPr>
          <w:p w14:paraId="3D855052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E673F05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16 </w:t>
            </w:r>
          </w:p>
        </w:tc>
        <w:tc>
          <w:tcPr>
            <w:tcW w:w="269" w:type="pct"/>
            <w:shd w:val="clear" w:color="auto" w:fill="auto"/>
          </w:tcPr>
          <w:p w14:paraId="19E96581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.3</w:t>
            </w:r>
          </w:p>
        </w:tc>
        <w:tc>
          <w:tcPr>
            <w:tcW w:w="392" w:type="pct"/>
            <w:shd w:val="clear" w:color="auto" w:fill="auto"/>
          </w:tcPr>
          <w:p w14:paraId="29E7D2AB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341" w:type="pct"/>
            <w:shd w:val="clear" w:color="auto" w:fill="auto"/>
          </w:tcPr>
          <w:p w14:paraId="3D89A491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0.0</w:t>
            </w:r>
          </w:p>
        </w:tc>
        <w:tc>
          <w:tcPr>
            <w:tcW w:w="476" w:type="pct"/>
            <w:shd w:val="clear" w:color="auto" w:fill="auto"/>
          </w:tcPr>
          <w:p w14:paraId="647B1C3A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61F6B6D5" w14:textId="77777777" w:rsidR="00830096" w:rsidRPr="000E02FF" w:rsidRDefault="00830096" w:rsidP="00DA005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.2</w:t>
            </w:r>
          </w:p>
        </w:tc>
      </w:tr>
    </w:tbl>
    <w:p w14:paraId="79941774" w14:textId="77777777" w:rsidR="004F5391" w:rsidRPr="000E02FF" w:rsidRDefault="004F5391">
      <w:pPr>
        <w:rPr>
          <w:rFonts w:ascii="Arial" w:hAnsi="Arial" w:cs="Arial"/>
          <w:lang w:val="en-GB"/>
        </w:rPr>
      </w:pPr>
    </w:p>
    <w:p w14:paraId="2FC2E356" w14:textId="38EAC168" w:rsidR="009659E9" w:rsidRPr="000E02FF" w:rsidRDefault="009659E9" w:rsidP="0036068C">
      <w:pPr>
        <w:ind w:left="-567" w:right="-567"/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lang w:val="en-GB"/>
        </w:rPr>
        <w:br w:type="page"/>
      </w:r>
      <w:bookmarkStart w:id="7" w:name="_Hlk138338443"/>
      <w:r w:rsidRPr="000E02FF">
        <w:rPr>
          <w:rFonts w:ascii="Arial" w:hAnsi="Arial" w:cs="Arial"/>
          <w:b/>
          <w:lang w:val="en-GB"/>
        </w:rPr>
        <w:lastRenderedPageBreak/>
        <w:t>Table S</w:t>
      </w:r>
      <w:r w:rsidR="0007437D" w:rsidRPr="000E02FF">
        <w:rPr>
          <w:rFonts w:ascii="Arial" w:hAnsi="Arial" w:cs="Arial"/>
          <w:b/>
          <w:lang w:val="en-GB"/>
        </w:rPr>
        <w:t>7</w:t>
      </w:r>
      <w:r w:rsidRPr="000E02FF">
        <w:rPr>
          <w:rFonts w:ascii="Arial" w:hAnsi="Arial" w:cs="Arial"/>
          <w:lang w:val="en-GB"/>
        </w:rPr>
        <w:t xml:space="preserve"> </w:t>
      </w:r>
      <w:r w:rsidR="00195C7F" w:rsidRPr="000E02FF">
        <w:rPr>
          <w:rFonts w:ascii="Arial" w:hAnsi="Arial" w:cs="Arial"/>
          <w:lang w:val="en-GB"/>
        </w:rPr>
        <w:t>–</w:t>
      </w:r>
      <w:r w:rsidRPr="000E02FF">
        <w:rPr>
          <w:rFonts w:ascii="Arial" w:hAnsi="Arial" w:cs="Arial"/>
          <w:lang w:val="en-GB"/>
        </w:rPr>
        <w:t xml:space="preserve"> </w:t>
      </w:r>
      <w:r w:rsidR="00195C7F" w:rsidRPr="000E02FF">
        <w:rPr>
          <w:rFonts w:ascii="Arial" w:hAnsi="Arial" w:cs="Arial"/>
          <w:lang w:val="en-GB"/>
        </w:rPr>
        <w:t>ED visits characteristics</w:t>
      </w:r>
      <w:r w:rsidRPr="000E02FF">
        <w:rPr>
          <w:rFonts w:ascii="Arial" w:hAnsi="Arial" w:cs="Arial"/>
          <w:lang w:val="en-GB"/>
        </w:rPr>
        <w:t xml:space="preserve"> according to laboratory confirmed influenza status, 2019-2020 (n=86</w:t>
      </w:r>
      <w:r w:rsidR="0036068C" w:rsidRPr="000E02FF">
        <w:rPr>
          <w:rFonts w:ascii="Arial" w:hAnsi="Arial" w:cs="Arial"/>
          <w:lang w:val="en-GB"/>
        </w:rPr>
        <w:t>00</w:t>
      </w:r>
      <w:r w:rsidRPr="000E02FF">
        <w:rPr>
          <w:rFonts w:ascii="Arial" w:hAnsi="Arial" w:cs="Arial"/>
          <w:lang w:val="en-GB"/>
        </w:rPr>
        <w:t>)</w:t>
      </w:r>
    </w:p>
    <w:bookmarkEnd w:id="7"/>
    <w:tbl>
      <w:tblPr>
        <w:tblW w:w="99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82"/>
        <w:gridCol w:w="2204"/>
        <w:gridCol w:w="2278"/>
        <w:gridCol w:w="996"/>
      </w:tblGrid>
      <w:tr w:rsidR="00894A20" w:rsidRPr="000E02FF" w14:paraId="2BBA08C6" w14:textId="77777777" w:rsidTr="00A151C2">
        <w:trPr>
          <w:cantSplit/>
          <w:trHeight w:val="58"/>
          <w:tblHeader/>
          <w:jc w:val="center"/>
        </w:trPr>
        <w:tc>
          <w:tcPr>
            <w:tcW w:w="4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922F3" w14:textId="77777777" w:rsidR="00894A20" w:rsidRPr="000E02FF" w:rsidRDefault="00894A20" w:rsidP="00E2145A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E90A2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Influenza positive</w:t>
            </w: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br/>
              <w:t>N=494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F4DDA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Influenza negative</w:t>
            </w: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br/>
              <w:t>N=810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F5DB0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i/>
                <w:iCs/>
                <w:color w:val="000000"/>
                <w:lang w:val="en-GB"/>
              </w:rPr>
              <w:t>P</w:t>
            </w:r>
            <w:r w:rsidRPr="000E02FF">
              <w:rPr>
                <w:rFonts w:ascii="Arial" w:hAnsi="Arial" w:cs="Arial"/>
                <w:b/>
                <w:iCs/>
                <w:color w:val="000000"/>
                <w:lang w:val="en-GB"/>
              </w:rPr>
              <w:t>-value</w:t>
            </w:r>
          </w:p>
        </w:tc>
      </w:tr>
      <w:tr w:rsidR="00894A20" w:rsidRPr="000E02FF" w14:paraId="624AA93A" w14:textId="77777777" w:rsidTr="00A151C2">
        <w:trPr>
          <w:cantSplit/>
          <w:trHeight w:val="253"/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E222A" w14:textId="77777777" w:rsidR="00894A20" w:rsidRPr="000E02FF" w:rsidRDefault="00894A20" w:rsidP="00E2145A">
            <w:pPr>
              <w:spacing w:after="0" w:line="240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>Length of stay in ER (hours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15823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F701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55A7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5CA05BE5" w14:textId="77777777" w:rsidTr="00A151C2">
        <w:trPr>
          <w:cantSplit/>
          <w:trHeight w:val="253"/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13CC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43715F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=493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611172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=803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9BE4AC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6E6D5E1B" w14:textId="77777777" w:rsidTr="00A151C2">
        <w:trPr>
          <w:cantSplit/>
          <w:trHeight w:val="253"/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4FFD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Mean (±SD)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F350B1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.2 (±8.7)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6B371F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.3 (±7.9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8571D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609B97BB" w14:textId="77777777" w:rsidTr="00A151C2">
        <w:trPr>
          <w:cantSplit/>
          <w:trHeight w:val="253"/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2E90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Median (IQR)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C734CA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.0 (3.5)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40E134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.3 (4.0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E85F45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02</w:t>
            </w:r>
          </w:p>
        </w:tc>
      </w:tr>
      <w:tr w:rsidR="00894A20" w:rsidRPr="000E02FF" w14:paraId="2E41DFD4" w14:textId="77777777" w:rsidTr="00A151C2">
        <w:trPr>
          <w:cantSplit/>
          <w:trHeight w:val="253"/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8CD94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Range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938F23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-75.0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E732E5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-174.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1D9DF6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028258B7" w14:textId="77777777" w:rsidTr="00A151C2">
        <w:trPr>
          <w:cantSplit/>
          <w:trHeight w:val="253"/>
          <w:jc w:val="center"/>
        </w:trPr>
        <w:tc>
          <w:tcPr>
            <w:tcW w:w="4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5D6ABC" w14:textId="77777777" w:rsidR="00894A20" w:rsidRPr="000E02FF" w:rsidRDefault="00894A20" w:rsidP="00E2145A">
            <w:pPr>
              <w:spacing w:after="0" w:line="240" w:lineRule="auto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>Discharge diagnosis,</w:t>
            </w: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 n (%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4909B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C49C5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7A359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04C06843" w14:textId="77777777" w:rsidTr="00A151C2">
        <w:trPr>
          <w:cantSplit/>
          <w:trHeight w:val="85"/>
          <w:jc w:val="center"/>
        </w:trPr>
        <w:tc>
          <w:tcPr>
            <w:tcW w:w="4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2249E" w14:textId="77777777" w:rsidR="00894A20" w:rsidRPr="000E02FF" w:rsidRDefault="00894A20" w:rsidP="00E2145A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Respiratory outcomes 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3ADD2" w14:textId="003F3A05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57/490 (52.4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03BC4" w14:textId="7A3F54B5" w:rsidR="00894A20" w:rsidRPr="000E02FF" w:rsidRDefault="00894A20" w:rsidP="00EF5050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917/7952 (11.5)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FC9A83" w14:textId="77777777" w:rsidR="00894A20" w:rsidRPr="000E02FF" w:rsidRDefault="00894A20" w:rsidP="00462C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00</w:t>
            </w:r>
          </w:p>
        </w:tc>
      </w:tr>
      <w:tr w:rsidR="00894A20" w:rsidRPr="000E02FF" w14:paraId="51154D54" w14:textId="77777777" w:rsidTr="00A151C2">
        <w:trPr>
          <w:cantSplit/>
          <w:trHeight w:val="253"/>
          <w:jc w:val="center"/>
        </w:trPr>
        <w:tc>
          <w:tcPr>
            <w:tcW w:w="4482" w:type="dxa"/>
            <w:shd w:val="clear" w:color="auto" w:fill="auto"/>
          </w:tcPr>
          <w:p w14:paraId="646C8F8E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Acute Upper respiratory infection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23C9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1/490 (8.4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5B0C2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52/7952 (3.2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12034B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429168CE" w14:textId="77777777" w:rsidTr="00A151C2">
        <w:trPr>
          <w:cantSplit/>
          <w:trHeight w:val="68"/>
          <w:jc w:val="center"/>
        </w:trPr>
        <w:tc>
          <w:tcPr>
            <w:tcW w:w="4482" w:type="dxa"/>
            <w:shd w:val="clear" w:color="auto" w:fill="auto"/>
          </w:tcPr>
          <w:p w14:paraId="39447DBC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Influenz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8768F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19/490 (24.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F695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4/7952 (0.8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6C35B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14EFA0F3" w14:textId="77777777" w:rsidTr="00A151C2">
        <w:trPr>
          <w:cantSplit/>
          <w:trHeight w:val="253"/>
          <w:jc w:val="center"/>
        </w:trPr>
        <w:tc>
          <w:tcPr>
            <w:tcW w:w="4482" w:type="dxa"/>
            <w:shd w:val="clear" w:color="auto" w:fill="auto"/>
          </w:tcPr>
          <w:p w14:paraId="5F6E8325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Pneumoni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1A41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1/490 (6.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DF418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00/7952 (2.5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2CBA2F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3FDEDBBF" w14:textId="77777777" w:rsidTr="00A151C2">
        <w:trPr>
          <w:cantSplit/>
          <w:trHeight w:val="139"/>
          <w:jc w:val="center"/>
        </w:trPr>
        <w:tc>
          <w:tcPr>
            <w:tcW w:w="4482" w:type="dxa"/>
            <w:shd w:val="clear" w:color="auto" w:fill="auto"/>
          </w:tcPr>
          <w:p w14:paraId="47FE5821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Other upper &amp; lower respiratory tract Diseas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7B944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0/490 (4.1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B1FED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10/7952 (1.4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858226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799958BC" w14:textId="77777777" w:rsidTr="00A151C2">
        <w:trPr>
          <w:cantSplit/>
          <w:trHeight w:val="265"/>
          <w:jc w:val="center"/>
        </w:trPr>
        <w:tc>
          <w:tcPr>
            <w:tcW w:w="4482" w:type="dxa"/>
            <w:shd w:val="clear" w:color="auto" w:fill="auto"/>
          </w:tcPr>
          <w:p w14:paraId="63A1169C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Chronic respiratory Diseas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51EA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3/490 (2.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C3F6B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28/7952 (1.6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FCE2E5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49FB8605" w14:textId="77777777" w:rsidTr="00A151C2">
        <w:trPr>
          <w:cantSplit/>
          <w:trHeight w:val="253"/>
          <w:jc w:val="center"/>
        </w:trPr>
        <w:tc>
          <w:tcPr>
            <w:tcW w:w="4482" w:type="dxa"/>
            <w:shd w:val="clear" w:color="auto" w:fill="auto"/>
          </w:tcPr>
          <w:p w14:paraId="0AEE1392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Other respiratory Diseas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17179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3/490 (6.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19F5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63/7952 (2.1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BDCA02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307692E3" w14:textId="77777777" w:rsidTr="00A151C2">
        <w:trPr>
          <w:cantSplit/>
          <w:trHeight w:val="68"/>
          <w:jc w:val="center"/>
        </w:trPr>
        <w:tc>
          <w:tcPr>
            <w:tcW w:w="4482" w:type="dxa"/>
            <w:shd w:val="clear" w:color="auto" w:fill="auto"/>
          </w:tcPr>
          <w:p w14:paraId="142228EB" w14:textId="77777777" w:rsidR="00894A20" w:rsidRPr="000E02FF" w:rsidRDefault="00894A20" w:rsidP="00E2145A">
            <w:pPr>
              <w:spacing w:after="0" w:line="240" w:lineRule="auto"/>
              <w:ind w:left="180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Non-respiratory outcomes 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87AA3" w14:textId="4414E599" w:rsidR="00894A20" w:rsidRPr="000E02FF" w:rsidRDefault="00894A20" w:rsidP="00EF5050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233/490 (47.6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5B30D" w14:textId="01C4422F" w:rsidR="00894A20" w:rsidRPr="000E02FF" w:rsidRDefault="00894A20" w:rsidP="00EF5050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7035/7952 (88.5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256BF" w14:textId="77777777" w:rsidR="00894A20" w:rsidRPr="000E02FF" w:rsidRDefault="00894A20" w:rsidP="00462C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05626BE4" w14:textId="77777777" w:rsidTr="00A151C2">
        <w:trPr>
          <w:cantSplit/>
          <w:trHeight w:val="253"/>
          <w:jc w:val="center"/>
        </w:trPr>
        <w:tc>
          <w:tcPr>
            <w:tcW w:w="4482" w:type="dxa"/>
            <w:shd w:val="clear" w:color="auto" w:fill="auto"/>
          </w:tcPr>
          <w:p w14:paraId="4FEDDC77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Infectious diseas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F9E70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3/490 (2.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E2D65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19/7952 (2.8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844BF3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386F864B" w14:textId="77777777" w:rsidTr="00A151C2">
        <w:trPr>
          <w:cantSplit/>
          <w:trHeight w:val="253"/>
          <w:jc w:val="center"/>
        </w:trPr>
        <w:tc>
          <w:tcPr>
            <w:tcW w:w="4482" w:type="dxa"/>
            <w:shd w:val="clear" w:color="auto" w:fill="auto"/>
          </w:tcPr>
          <w:p w14:paraId="2BD1CFAA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Neoplasm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6B53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/490 (0.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1C54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7/7952 (0.8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85AC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5E4B2C5A" w14:textId="77777777" w:rsidTr="00A151C2">
        <w:trPr>
          <w:cantSplit/>
          <w:trHeight w:val="253"/>
          <w:jc w:val="center"/>
        </w:trPr>
        <w:tc>
          <w:tcPr>
            <w:tcW w:w="4482" w:type="dxa"/>
            <w:shd w:val="clear" w:color="auto" w:fill="auto"/>
          </w:tcPr>
          <w:p w14:paraId="297FCAB5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Endocrine System Diseas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044F7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/490 (0.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28EF3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22/7952 (1.5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F2856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00772454" w14:textId="77777777" w:rsidTr="00A151C2">
        <w:trPr>
          <w:cantSplit/>
          <w:trHeight w:val="265"/>
          <w:jc w:val="center"/>
        </w:trPr>
        <w:tc>
          <w:tcPr>
            <w:tcW w:w="4482" w:type="dxa"/>
            <w:shd w:val="clear" w:color="auto" w:fill="auto"/>
          </w:tcPr>
          <w:p w14:paraId="04F172FB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Circulatory System Diseas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4CB72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8/490 (3.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D9A19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835/7952 (10.5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A1652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158CB609" w14:textId="77777777" w:rsidTr="00A151C2">
        <w:trPr>
          <w:cantSplit/>
          <w:trHeight w:val="253"/>
          <w:jc w:val="center"/>
        </w:trPr>
        <w:tc>
          <w:tcPr>
            <w:tcW w:w="4482" w:type="dxa"/>
            <w:shd w:val="clear" w:color="auto" w:fill="auto"/>
          </w:tcPr>
          <w:p w14:paraId="75B96A80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Mental Disorder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7B559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/490 (1.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4FEA9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97/7952 (2.5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C9D8BD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4C14FFCB" w14:textId="77777777" w:rsidTr="00A151C2">
        <w:trPr>
          <w:cantSplit/>
          <w:trHeight w:val="253"/>
          <w:jc w:val="center"/>
        </w:trPr>
        <w:tc>
          <w:tcPr>
            <w:tcW w:w="4482" w:type="dxa"/>
            <w:shd w:val="clear" w:color="auto" w:fill="auto"/>
          </w:tcPr>
          <w:p w14:paraId="523035FC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Nervous System Diseas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DFA9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9/490 (3.9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82B71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79/7952 (7.3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83EFC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2D92638C" w14:textId="77777777" w:rsidTr="00A151C2">
        <w:trPr>
          <w:cantSplit/>
          <w:trHeight w:val="253"/>
          <w:jc w:val="center"/>
        </w:trPr>
        <w:tc>
          <w:tcPr>
            <w:tcW w:w="4482" w:type="dxa"/>
            <w:shd w:val="clear" w:color="auto" w:fill="auto"/>
          </w:tcPr>
          <w:p w14:paraId="5CA5FC11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Digestive System Diseas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3F28A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1/490 (6.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7439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919/7952 (11.6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764719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22888943" w14:textId="77777777" w:rsidTr="00A151C2">
        <w:trPr>
          <w:cantSplit/>
          <w:trHeight w:val="253"/>
          <w:jc w:val="center"/>
        </w:trPr>
        <w:tc>
          <w:tcPr>
            <w:tcW w:w="4482" w:type="dxa"/>
            <w:shd w:val="clear" w:color="auto" w:fill="auto"/>
          </w:tcPr>
          <w:p w14:paraId="6401C70D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Genitourinary System Diseas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2BB8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5/490 (3.1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FFE31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88/7952 (7.4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C781A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0BB81583" w14:textId="77777777" w:rsidTr="00A151C2">
        <w:trPr>
          <w:cantSplit/>
          <w:trHeight w:val="253"/>
          <w:jc w:val="center"/>
        </w:trPr>
        <w:tc>
          <w:tcPr>
            <w:tcW w:w="4482" w:type="dxa"/>
            <w:shd w:val="clear" w:color="auto" w:fill="auto"/>
          </w:tcPr>
          <w:p w14:paraId="6B06A714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Skin Tissue Diseas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49F00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/490 (0.6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4C333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97/7952 (2.5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E1492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39416ADD" w14:textId="77777777" w:rsidTr="00A151C2">
        <w:trPr>
          <w:cantSplit/>
          <w:trHeight w:val="68"/>
          <w:jc w:val="center"/>
        </w:trPr>
        <w:tc>
          <w:tcPr>
            <w:tcW w:w="4482" w:type="dxa"/>
            <w:shd w:val="clear" w:color="auto" w:fill="auto"/>
          </w:tcPr>
          <w:p w14:paraId="301DE85B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Musculoskeletal &amp; Connective Tissue Disease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B385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/490 (1.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E9B3B" w14:textId="77777777" w:rsidR="00894A20" w:rsidRPr="000E02FF" w:rsidRDefault="00894A20" w:rsidP="00EF505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450/7952 (5.7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1150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4920B5BF" w14:textId="77777777" w:rsidTr="00A151C2">
        <w:trPr>
          <w:cantSplit/>
          <w:trHeight w:val="508"/>
          <w:jc w:val="center"/>
        </w:trPr>
        <w:tc>
          <w:tcPr>
            <w:tcW w:w="4482" w:type="dxa"/>
            <w:shd w:val="clear" w:color="auto" w:fill="auto"/>
          </w:tcPr>
          <w:p w14:paraId="1DAD83A4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Pregnancy, Congenital Malformations &amp; Other Relat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FEE0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/490 (0.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1981D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2/7952 (0.4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E2BAAF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0E26F146" w14:textId="77777777" w:rsidTr="00A151C2">
        <w:trPr>
          <w:cantSplit/>
          <w:trHeight w:val="68"/>
          <w:jc w:val="center"/>
        </w:trPr>
        <w:tc>
          <w:tcPr>
            <w:tcW w:w="4482" w:type="dxa"/>
            <w:shd w:val="clear" w:color="auto" w:fill="auto"/>
          </w:tcPr>
          <w:p w14:paraId="06E948FE" w14:textId="77777777" w:rsidR="00894A20" w:rsidRPr="000E02FF" w:rsidRDefault="00894A20" w:rsidP="00E2145A">
            <w:pPr>
              <w:spacing w:after="0" w:line="240" w:lineRule="auto"/>
              <w:ind w:left="36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Variou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1DB44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16/490 (23.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92DF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830/7952 (35.6)</w:t>
            </w: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FE9BF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62FFA8D6" w14:textId="77777777" w:rsidTr="00A151C2">
        <w:trPr>
          <w:cantSplit/>
          <w:trHeight w:val="253"/>
          <w:jc w:val="center"/>
        </w:trPr>
        <w:tc>
          <w:tcPr>
            <w:tcW w:w="4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C444E" w14:textId="77777777" w:rsidR="00894A20" w:rsidRPr="000E02FF" w:rsidRDefault="00894A20" w:rsidP="00E2145A">
            <w:pPr>
              <w:spacing w:after="0" w:line="240" w:lineRule="auto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 xml:space="preserve">Emergency room outcome, </w:t>
            </w:r>
            <w:r w:rsidRPr="000E02FF">
              <w:rPr>
                <w:rFonts w:ascii="Arial" w:hAnsi="Arial" w:cs="Arial"/>
                <w:color w:val="000000"/>
                <w:lang w:val="en-GB"/>
              </w:rPr>
              <w:t>n (%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52034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49C0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4495F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340AFC95" w14:textId="77777777" w:rsidTr="00A151C2">
        <w:trPr>
          <w:cantSplit/>
          <w:trHeight w:val="68"/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D062B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Hospitalized  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24CBA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13/492 (23.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62B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284/8011 (28.5)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CBA1CD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40</w:t>
            </w:r>
          </w:p>
        </w:tc>
      </w:tr>
      <w:tr w:rsidR="00894A20" w:rsidRPr="000E02FF" w14:paraId="3FA4E072" w14:textId="77777777" w:rsidTr="00A151C2">
        <w:trPr>
          <w:cantSplit/>
          <w:trHeight w:val="68"/>
          <w:jc w:val="center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8A211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ICU admission (and hospitalisation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3A06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/492 (0.4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B579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2/8011 (0.8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5A8B75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47C387FC" w14:textId="77777777" w:rsidTr="00A151C2">
        <w:trPr>
          <w:cantSplit/>
          <w:trHeight w:val="68"/>
          <w:jc w:val="center"/>
        </w:trPr>
        <w:tc>
          <w:tcPr>
            <w:tcW w:w="4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434032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Discharged 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027C4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77/492 (76.6)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669FE3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663/8011 (70.7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2109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000A9EC7" w14:textId="77777777" w:rsidTr="00A151C2">
        <w:trPr>
          <w:cantSplit/>
          <w:trHeight w:val="253"/>
          <w:jc w:val="center"/>
        </w:trPr>
        <w:tc>
          <w:tcPr>
            <w:tcW w:w="4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44B6A0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Death 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1ED710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/492 (0.0)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2D70D5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/8011 (0.02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45481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209D6C4B" w14:textId="77777777" w:rsidTr="00A151C2">
        <w:trPr>
          <w:cantSplit/>
          <w:trHeight w:val="253"/>
          <w:jc w:val="center"/>
        </w:trPr>
        <w:tc>
          <w:tcPr>
            <w:tcW w:w="44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4C3BAC" w14:textId="77777777" w:rsidR="00894A20" w:rsidRPr="000E02FF" w:rsidRDefault="00894A20" w:rsidP="00E2145A">
            <w:pPr>
              <w:spacing w:after="0" w:line="240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lang w:val="en-GB"/>
              </w:rPr>
              <w:t>Length of stay in hospital (days)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9A2295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2D7397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2DE454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5A7A2159" w14:textId="77777777" w:rsidTr="00A151C2">
        <w:trPr>
          <w:cantSplit/>
          <w:trHeight w:val="253"/>
          <w:jc w:val="center"/>
        </w:trPr>
        <w:tc>
          <w:tcPr>
            <w:tcW w:w="44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5043CD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45DF0B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=103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8AA574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=22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ED3E41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7729309A" w14:textId="77777777" w:rsidTr="00A151C2">
        <w:trPr>
          <w:cantSplit/>
          <w:trHeight w:val="253"/>
          <w:jc w:val="center"/>
        </w:trPr>
        <w:tc>
          <w:tcPr>
            <w:tcW w:w="44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5E3617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Mean (±SD)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4DD345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8.6 (±8.3)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AEB96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8.0 (±8.7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A80087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12AD822D" w14:textId="77777777" w:rsidTr="00A151C2">
        <w:trPr>
          <w:cantSplit/>
          <w:trHeight w:val="265"/>
          <w:jc w:val="center"/>
        </w:trPr>
        <w:tc>
          <w:tcPr>
            <w:tcW w:w="44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3A8400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Median (IQR)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E6B7D0" w14:textId="1991849B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.0 (7.0)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2668CD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5.0 (7.0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82957C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306</w:t>
            </w:r>
          </w:p>
        </w:tc>
      </w:tr>
      <w:tr w:rsidR="00894A20" w:rsidRPr="000E02FF" w14:paraId="2CC82926" w14:textId="77777777" w:rsidTr="00A151C2">
        <w:trPr>
          <w:cantSplit/>
          <w:trHeight w:val="253"/>
          <w:jc w:val="center"/>
        </w:trPr>
        <w:tc>
          <w:tcPr>
            <w:tcW w:w="44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67C0CE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lang w:val="en-GB"/>
              </w:rPr>
              <w:t>Range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5C6B1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.0-42.0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860DE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0-105.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E50A47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7ADAC8DF" w14:textId="77777777" w:rsidTr="00A151C2">
        <w:trPr>
          <w:cantSplit/>
          <w:trHeight w:val="508"/>
          <w:jc w:val="center"/>
        </w:trPr>
        <w:tc>
          <w:tcPr>
            <w:tcW w:w="44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E76CCD" w14:textId="77777777" w:rsidR="00894A20" w:rsidRPr="000E02FF" w:rsidRDefault="00894A20" w:rsidP="00E2145A">
            <w:pPr>
              <w:spacing w:after="0" w:line="240" w:lineRule="auto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b/>
                <w:color w:val="000000"/>
                <w:lang w:val="en-GB"/>
              </w:rPr>
              <w:t xml:space="preserve">Final hospital outcome within 4 weeks after admission, </w:t>
            </w:r>
            <w:r w:rsidRPr="000E02FF">
              <w:rPr>
                <w:rFonts w:ascii="Arial" w:hAnsi="Arial" w:cs="Arial"/>
                <w:color w:val="000000"/>
                <w:lang w:val="en-GB"/>
              </w:rPr>
              <w:t>n (%)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45C386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6AB75B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BBA5F7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1FFA7781" w14:textId="77777777" w:rsidTr="00A151C2">
        <w:trPr>
          <w:cantSplit/>
          <w:trHeight w:val="68"/>
          <w:jc w:val="center"/>
        </w:trPr>
        <w:tc>
          <w:tcPr>
            <w:tcW w:w="44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59128A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Discharged to community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2917F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91/105 (86.7)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8944C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772/2195 (80.7)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192DAF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0.209</w:t>
            </w:r>
          </w:p>
        </w:tc>
      </w:tr>
      <w:tr w:rsidR="00894A20" w:rsidRPr="000E02FF" w14:paraId="366ED575" w14:textId="77777777" w:rsidTr="00A151C2">
        <w:trPr>
          <w:cantSplit/>
          <w:trHeight w:val="253"/>
          <w:jc w:val="center"/>
        </w:trPr>
        <w:tc>
          <w:tcPr>
            <w:tcW w:w="44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C75D0A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Discharged to long-term facility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4925EC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/105 (1.9)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4087A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81/2195 (3.7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FAD94A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75FA1BAD" w14:textId="77777777" w:rsidTr="00A151C2">
        <w:trPr>
          <w:cantSplit/>
          <w:trHeight w:val="253"/>
          <w:jc w:val="center"/>
        </w:trPr>
        <w:tc>
          <w:tcPr>
            <w:tcW w:w="44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FFC0B8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Discharged to other hospital/treatment facility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913D2A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8/105 (7.6)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E46ACB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47/2195 (11.3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37F5E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2CC6339D" w14:textId="77777777" w:rsidTr="00A151C2">
        <w:trPr>
          <w:cantSplit/>
          <w:trHeight w:val="265"/>
          <w:jc w:val="center"/>
        </w:trPr>
        <w:tc>
          <w:tcPr>
            <w:tcW w:w="44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04B695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Not discharged after 4 weeks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DD39FD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3/105 (2.9)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0659CF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28/2195 (1.3)</w:t>
            </w:r>
          </w:p>
        </w:tc>
        <w:tc>
          <w:tcPr>
            <w:tcW w:w="9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B646C8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894A20" w:rsidRPr="000E02FF" w14:paraId="7642A65B" w14:textId="77777777" w:rsidTr="00A151C2">
        <w:trPr>
          <w:cantSplit/>
          <w:trHeight w:val="253"/>
          <w:jc w:val="center"/>
        </w:trPr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6C70E" w14:textId="77777777" w:rsidR="00894A20" w:rsidRPr="000E02FF" w:rsidRDefault="00894A20" w:rsidP="0036068C">
            <w:pPr>
              <w:spacing w:after="0" w:line="240" w:lineRule="auto"/>
              <w:ind w:left="18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 xml:space="preserve">Death 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F46B1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1/105 (1.0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7CFA4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E02FF">
              <w:rPr>
                <w:rFonts w:ascii="Arial" w:hAnsi="Arial" w:cs="Arial"/>
                <w:color w:val="000000"/>
                <w:lang w:val="en-GB"/>
              </w:rPr>
              <w:t>67/2195 (3.1)</w:t>
            </w:r>
          </w:p>
        </w:tc>
        <w:tc>
          <w:tcPr>
            <w:tcW w:w="9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240F4" w14:textId="77777777" w:rsidR="00894A20" w:rsidRPr="000E02FF" w:rsidRDefault="00894A20" w:rsidP="00C513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</w:tbl>
    <w:p w14:paraId="3F2D1200" w14:textId="77777777" w:rsidR="00462C14" w:rsidRPr="000E02FF" w:rsidRDefault="00462C14" w:rsidP="00E2145A">
      <w:pPr>
        <w:rPr>
          <w:rFonts w:ascii="Arial" w:hAnsi="Arial" w:cs="Arial"/>
          <w:lang w:val="en-GB"/>
        </w:rPr>
      </w:pPr>
    </w:p>
    <w:p w14:paraId="427A85D5" w14:textId="5F5081A8" w:rsidR="003222F4" w:rsidRPr="000E02FF" w:rsidRDefault="003222F4">
      <w:pPr>
        <w:rPr>
          <w:rFonts w:ascii="Arial" w:hAnsi="Arial" w:cs="Arial"/>
          <w:lang w:val="en-GB"/>
        </w:rPr>
        <w:sectPr w:rsidR="003222F4" w:rsidRPr="000E02FF" w:rsidSect="00714C6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0E02FF">
        <w:rPr>
          <w:rFonts w:ascii="Arial" w:hAnsi="Arial" w:cs="Arial"/>
          <w:lang w:val="en-GB"/>
        </w:rPr>
        <w:br w:type="page"/>
      </w:r>
    </w:p>
    <w:p w14:paraId="39473289" w14:textId="56FB581F" w:rsidR="00462C14" w:rsidRPr="000E02FF" w:rsidRDefault="009D7C08">
      <w:pPr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noProof/>
          <w:sz w:val="18"/>
          <w:szCs w:val="18"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CA2C7A4" wp14:editId="0AAFEFF8">
                <wp:simplePos x="0" y="0"/>
                <wp:positionH relativeFrom="column">
                  <wp:posOffset>8220075</wp:posOffset>
                </wp:positionH>
                <wp:positionV relativeFrom="paragraph">
                  <wp:posOffset>12065</wp:posOffset>
                </wp:positionV>
                <wp:extent cx="0" cy="2657475"/>
                <wp:effectExtent l="0" t="0" r="38100" b="28575"/>
                <wp:wrapNone/>
                <wp:docPr id="3" name="Connecteur droi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74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Dot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925D71" id="Connecteur droit 3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47.25pt,.95pt" to="647.25pt,21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" strokecolor="windowText" strokeweight=".5pt">
                <v:stroke dashstyle="dashDot" joinstyle="miter"/>
              </v:line>
            </w:pict>
          </mc:Fallback>
        </mc:AlternateContent>
      </w:r>
      <w:r w:rsidRPr="000E02FF">
        <w:rPr>
          <w:rFonts w:ascii="Arial" w:hAnsi="Arial" w:cs="Arial"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6E048E9" wp14:editId="31EC769D">
                <wp:simplePos x="0" y="0"/>
                <wp:positionH relativeFrom="column">
                  <wp:posOffset>3652520</wp:posOffset>
                </wp:positionH>
                <wp:positionV relativeFrom="paragraph">
                  <wp:posOffset>42544</wp:posOffset>
                </wp:positionV>
                <wp:extent cx="0" cy="2657475"/>
                <wp:effectExtent l="0" t="0" r="38100" b="28575"/>
                <wp:wrapNone/>
                <wp:docPr id="2" name="Connecteur droi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74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251680" id="Connecteur droit 2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7.6pt,3.35pt" to="287.6pt,2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" strokecolor="black [3213]" strokeweight=".5pt">
                <v:stroke dashstyle="dashDot" joinstyle="miter"/>
              </v:line>
            </w:pict>
          </mc:Fallback>
        </mc:AlternateContent>
      </w:r>
      <w:r w:rsidR="003222F4" w:rsidRPr="000E02FF">
        <w:rPr>
          <w:rFonts w:ascii="Arial" w:hAnsi="Arial" w:cs="Arial"/>
          <w:noProof/>
          <w:sz w:val="18"/>
          <w:szCs w:val="18"/>
          <w:lang w:val="en-GB"/>
        </w:rPr>
        <w:drawing>
          <wp:anchor distT="0" distB="0" distL="114300" distR="114300" simplePos="0" relativeHeight="251656192" behindDoc="0" locked="0" layoutInCell="1" allowOverlap="1" wp14:anchorId="09011B2A" wp14:editId="4DF6A0A4">
            <wp:simplePos x="0" y="0"/>
            <wp:positionH relativeFrom="column">
              <wp:posOffset>1401</wp:posOffset>
            </wp:positionH>
            <wp:positionV relativeFrom="paragraph">
              <wp:posOffset>2741459</wp:posOffset>
            </wp:positionV>
            <wp:extent cx="4572000" cy="2743200"/>
            <wp:effectExtent l="0" t="0" r="0" b="0"/>
            <wp:wrapNone/>
            <wp:docPr id="196" name="Graphique 196">
              <a:extLst xmlns:a="http://schemas.openxmlformats.org/drawingml/2006/main">
                <a:ext uri="{FF2B5EF4-FFF2-40B4-BE49-F238E27FC236}">
                  <a16:creationId xmlns:a16="http://schemas.microsoft.com/office/drawing/2014/main" id="{3AF1A2A9-9888-449E-96AC-338A6DF7F9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3222F4" w:rsidRPr="000E02FF">
        <w:rPr>
          <w:rFonts w:ascii="Arial" w:hAnsi="Arial" w:cs="Arial"/>
          <w:noProof/>
          <w:sz w:val="18"/>
          <w:szCs w:val="18"/>
          <w:lang w:val="en-GB"/>
        </w:rPr>
        <w:drawing>
          <wp:anchor distT="0" distB="0" distL="114300" distR="114300" simplePos="0" relativeHeight="251657216" behindDoc="0" locked="0" layoutInCell="1" allowOverlap="1" wp14:anchorId="0705A763" wp14:editId="3873CFC6">
            <wp:simplePos x="0" y="0"/>
            <wp:positionH relativeFrom="column">
              <wp:posOffset>4573401</wp:posOffset>
            </wp:positionH>
            <wp:positionV relativeFrom="paragraph">
              <wp:posOffset>-1741</wp:posOffset>
            </wp:positionV>
            <wp:extent cx="4572000" cy="2743200"/>
            <wp:effectExtent l="0" t="0" r="0" b="0"/>
            <wp:wrapNone/>
            <wp:docPr id="197" name="Graphique 197">
              <a:extLst xmlns:a="http://schemas.openxmlformats.org/drawingml/2006/main">
                <a:ext uri="{FF2B5EF4-FFF2-40B4-BE49-F238E27FC236}">
                  <a16:creationId xmlns:a16="http://schemas.microsoft.com/office/drawing/2014/main" id="{2D21E61B-2B0C-4A6E-BDE9-81FDB514C5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="003222F4" w:rsidRPr="000E02FF">
        <w:rPr>
          <w:rFonts w:ascii="Arial" w:hAnsi="Arial" w:cs="Arial"/>
          <w:noProof/>
          <w:sz w:val="18"/>
          <w:szCs w:val="18"/>
          <w:lang w:val="en-GB"/>
        </w:rPr>
        <w:drawing>
          <wp:anchor distT="0" distB="0" distL="114300" distR="114300" simplePos="0" relativeHeight="251658240" behindDoc="0" locked="0" layoutInCell="1" allowOverlap="1" wp14:anchorId="395C1448" wp14:editId="1B5D5E95">
            <wp:simplePos x="0" y="0"/>
            <wp:positionH relativeFrom="column">
              <wp:posOffset>1401</wp:posOffset>
            </wp:positionH>
            <wp:positionV relativeFrom="paragraph">
              <wp:posOffset>-1741</wp:posOffset>
            </wp:positionV>
            <wp:extent cx="4572000" cy="2743200"/>
            <wp:effectExtent l="0" t="0" r="0" b="0"/>
            <wp:wrapNone/>
            <wp:docPr id="195" name="Graphique 195">
              <a:extLst xmlns:a="http://schemas.openxmlformats.org/drawingml/2006/main">
                <a:ext uri="{FF2B5EF4-FFF2-40B4-BE49-F238E27FC236}">
                  <a16:creationId xmlns:a16="http://schemas.microsoft.com/office/drawing/2014/main" id="{D6732847-ED01-41BA-8C13-5DD39E97AE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222F4" w:rsidRPr="000E02FF">
        <w:rPr>
          <w:rFonts w:ascii="Arial" w:hAnsi="Arial" w:cs="Arial"/>
          <w:noProof/>
          <w:sz w:val="18"/>
          <w:szCs w:val="18"/>
          <w:lang w:val="en-GB"/>
        </w:rPr>
        <w:drawing>
          <wp:anchor distT="0" distB="0" distL="114300" distR="114300" simplePos="0" relativeHeight="251659264" behindDoc="0" locked="0" layoutInCell="1" allowOverlap="1" wp14:anchorId="602635D5" wp14:editId="680239E4">
            <wp:simplePos x="0" y="0"/>
            <wp:positionH relativeFrom="column">
              <wp:posOffset>4573401</wp:posOffset>
            </wp:positionH>
            <wp:positionV relativeFrom="paragraph">
              <wp:posOffset>2741459</wp:posOffset>
            </wp:positionV>
            <wp:extent cx="4572000" cy="2743200"/>
            <wp:effectExtent l="0" t="0" r="0" b="0"/>
            <wp:wrapNone/>
            <wp:docPr id="198" name="Graphique 19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  <w:r w:rsidR="00BA3679" w:rsidRPr="000E02FF">
        <w:rPr>
          <w:rFonts w:ascii="Arial" w:hAnsi="Arial" w:cs="Arial"/>
          <w:lang w:val="en-GB"/>
        </w:rPr>
        <w:tab/>
      </w:r>
    </w:p>
    <w:p w14:paraId="18BD3FED" w14:textId="06AA04D9" w:rsidR="00BA3679" w:rsidRPr="000E02FF" w:rsidRDefault="00BA3679">
      <w:pPr>
        <w:rPr>
          <w:rFonts w:ascii="Arial" w:hAnsi="Arial" w:cs="Arial"/>
          <w:lang w:val="en-GB"/>
        </w:rPr>
      </w:pPr>
    </w:p>
    <w:p w14:paraId="49E45FD3" w14:textId="593CEDC7" w:rsidR="00BA3679" w:rsidRPr="000E02FF" w:rsidRDefault="00BA3679">
      <w:pPr>
        <w:rPr>
          <w:rFonts w:ascii="Arial" w:hAnsi="Arial" w:cs="Arial"/>
          <w:lang w:val="en-GB"/>
        </w:rPr>
      </w:pPr>
    </w:p>
    <w:p w14:paraId="117ADA1D" w14:textId="310E56D0" w:rsidR="00BA3679" w:rsidRPr="000E02FF" w:rsidRDefault="00BA3679">
      <w:pPr>
        <w:rPr>
          <w:rFonts w:ascii="Arial" w:hAnsi="Arial" w:cs="Arial"/>
          <w:lang w:val="en-GB"/>
        </w:rPr>
      </w:pPr>
    </w:p>
    <w:p w14:paraId="0E253FF5" w14:textId="52755554" w:rsidR="00BA3679" w:rsidRPr="000E02FF" w:rsidRDefault="00BA3679">
      <w:pPr>
        <w:rPr>
          <w:rFonts w:ascii="Arial" w:hAnsi="Arial" w:cs="Arial"/>
          <w:lang w:val="en-GB"/>
        </w:rPr>
      </w:pPr>
    </w:p>
    <w:p w14:paraId="700B7CC6" w14:textId="2844A6D9" w:rsidR="00BA3679" w:rsidRPr="000E02FF" w:rsidRDefault="00AB2EE8">
      <w:pPr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AE30B5F" wp14:editId="41B76309">
                <wp:simplePos x="0" y="0"/>
                <wp:positionH relativeFrom="column">
                  <wp:posOffset>3648075</wp:posOffset>
                </wp:positionH>
                <wp:positionV relativeFrom="paragraph">
                  <wp:posOffset>210820</wp:posOffset>
                </wp:positionV>
                <wp:extent cx="0" cy="2657475"/>
                <wp:effectExtent l="0" t="0" r="38100" b="28575"/>
                <wp:wrapNone/>
                <wp:docPr id="4" name="Connecteur droi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74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Dot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CB5490" id="Connecteur droit 4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7.25pt,16.6pt" to="287.25pt,22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" strokecolor="windowText" strokeweight=".5pt">
                <v:stroke dashstyle="dashDot" joinstyle="miter"/>
              </v:line>
            </w:pict>
          </mc:Fallback>
        </mc:AlternateContent>
      </w:r>
      <w:r w:rsidRPr="000E02FF">
        <w:rPr>
          <w:rFonts w:ascii="Arial" w:hAnsi="Arial" w:cs="Arial"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84AC8A6" wp14:editId="6CC19B83">
                <wp:simplePos x="0" y="0"/>
                <wp:positionH relativeFrom="column">
                  <wp:posOffset>8220075</wp:posOffset>
                </wp:positionH>
                <wp:positionV relativeFrom="paragraph">
                  <wp:posOffset>182880</wp:posOffset>
                </wp:positionV>
                <wp:extent cx="0" cy="2657475"/>
                <wp:effectExtent l="0" t="0" r="38100" b="28575"/>
                <wp:wrapNone/>
                <wp:docPr id="6" name="Connecteur droi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74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Dot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61FE03" id="Connecteur droit 6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47.25pt,14.4pt" to="647.25pt,2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" strokecolor="windowText" strokeweight=".5pt">
                <v:stroke dashstyle="dashDot" joinstyle="miter"/>
              </v:line>
            </w:pict>
          </mc:Fallback>
        </mc:AlternateContent>
      </w:r>
    </w:p>
    <w:p w14:paraId="425813F7" w14:textId="7861DE96" w:rsidR="00BA3679" w:rsidRPr="000E02FF" w:rsidRDefault="00BA3679">
      <w:pPr>
        <w:rPr>
          <w:rFonts w:ascii="Arial" w:hAnsi="Arial" w:cs="Arial"/>
          <w:lang w:val="en-GB"/>
        </w:rPr>
      </w:pPr>
    </w:p>
    <w:p w14:paraId="2B8F99FB" w14:textId="3A8DF59B" w:rsidR="00BA3679" w:rsidRPr="000E02FF" w:rsidRDefault="00BA3679">
      <w:pPr>
        <w:rPr>
          <w:rFonts w:ascii="Arial" w:hAnsi="Arial" w:cs="Arial"/>
          <w:lang w:val="en-GB"/>
        </w:rPr>
      </w:pPr>
    </w:p>
    <w:p w14:paraId="58B8743D" w14:textId="77746777" w:rsidR="00BA3679" w:rsidRPr="000E02FF" w:rsidRDefault="00BA3679">
      <w:pPr>
        <w:rPr>
          <w:rFonts w:ascii="Arial" w:hAnsi="Arial" w:cs="Arial"/>
          <w:lang w:val="en-GB"/>
        </w:rPr>
      </w:pPr>
    </w:p>
    <w:p w14:paraId="19FE371D" w14:textId="2B9C297C" w:rsidR="00BA3679" w:rsidRPr="000E02FF" w:rsidRDefault="00BA3679">
      <w:pPr>
        <w:rPr>
          <w:rFonts w:ascii="Arial" w:hAnsi="Arial" w:cs="Arial"/>
          <w:lang w:val="en-GB"/>
        </w:rPr>
      </w:pPr>
    </w:p>
    <w:p w14:paraId="17B3B5D8" w14:textId="54E462FF" w:rsidR="00BA3679" w:rsidRPr="000E02FF" w:rsidRDefault="00BA3679">
      <w:pPr>
        <w:rPr>
          <w:rFonts w:ascii="Arial" w:hAnsi="Arial" w:cs="Arial"/>
          <w:lang w:val="en-GB"/>
        </w:rPr>
      </w:pPr>
    </w:p>
    <w:p w14:paraId="7F06FD20" w14:textId="706D5E28" w:rsidR="00BA3679" w:rsidRPr="000E02FF" w:rsidRDefault="00BA3679">
      <w:pPr>
        <w:rPr>
          <w:rFonts w:ascii="Arial" w:hAnsi="Arial" w:cs="Arial"/>
          <w:lang w:val="en-GB"/>
        </w:rPr>
      </w:pPr>
    </w:p>
    <w:p w14:paraId="3CBD5E2E" w14:textId="47D2E047" w:rsidR="00BA3679" w:rsidRPr="000E02FF" w:rsidRDefault="00BA3679">
      <w:pPr>
        <w:rPr>
          <w:rFonts w:ascii="Arial" w:hAnsi="Arial" w:cs="Arial"/>
          <w:lang w:val="en-GB"/>
        </w:rPr>
      </w:pPr>
    </w:p>
    <w:p w14:paraId="7FF2EE43" w14:textId="25AB84D1" w:rsidR="00BA3679" w:rsidRPr="000E02FF" w:rsidRDefault="00BA3679">
      <w:pPr>
        <w:rPr>
          <w:rFonts w:ascii="Arial" w:hAnsi="Arial" w:cs="Arial"/>
          <w:lang w:val="en-GB"/>
        </w:rPr>
      </w:pPr>
    </w:p>
    <w:p w14:paraId="4012FECC" w14:textId="278286E7" w:rsidR="00BA3679" w:rsidRPr="000E02FF" w:rsidRDefault="00396CF8">
      <w:pPr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noProof/>
          <w:lang w:val="en-GB"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DDFE8F6" wp14:editId="64BD291A">
                <wp:simplePos x="0" y="0"/>
                <wp:positionH relativeFrom="margin">
                  <wp:posOffset>0</wp:posOffset>
                </wp:positionH>
                <wp:positionV relativeFrom="bottomMargin">
                  <wp:posOffset>-224155</wp:posOffset>
                </wp:positionV>
                <wp:extent cx="9144000" cy="448310"/>
                <wp:effectExtent l="0" t="0" r="0" b="0"/>
                <wp:wrapThrough wrapText="bothSides">
                  <wp:wrapPolygon edited="0">
                    <wp:start x="0" y="0"/>
                    <wp:lineTo x="0" y="19957"/>
                    <wp:lineTo x="21555" y="19957"/>
                    <wp:lineTo x="21555" y="0"/>
                    <wp:lineTo x="0" y="0"/>
                  </wp:wrapPolygon>
                </wp:wrapThrough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0" cy="44831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06D8171" w14:textId="4DB340ED" w:rsidR="00164A54" w:rsidRPr="0007437D" w:rsidRDefault="00164A54" w:rsidP="00396CF8">
                            <w:pPr>
                              <w:pStyle w:val="Lgende"/>
                              <w:spacing w:after="0"/>
                              <w:jc w:val="both"/>
                              <w:rPr>
                                <w:rFonts w:ascii="Arial" w:hAnsi="Arial" w:cs="Arial"/>
                                <w:i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07437D">
                              <w:rPr>
                                <w:rFonts w:ascii="Arial" w:hAnsi="Arial" w:cs="Arial"/>
                                <w:b/>
                                <w:i w:val="0"/>
                                <w:color w:val="000000" w:themeColor="text1"/>
                                <w:sz w:val="22"/>
                                <w:lang w:val="en-US"/>
                              </w:rPr>
                              <w:t xml:space="preserve">Figure S1 – </w:t>
                            </w:r>
                            <w:r w:rsidRPr="0007437D">
                              <w:rPr>
                                <w:rFonts w:ascii="Arial" w:hAnsi="Arial" w:cs="Arial"/>
                                <w:i w:val="0"/>
                                <w:color w:val="000000" w:themeColor="text1"/>
                                <w:sz w:val="22"/>
                                <w:lang w:val="en-US"/>
                              </w:rPr>
                              <w:t xml:space="preserve">Percentage of influenza cases with a systemic sign/symptom (fever, malaise, headache or myalgia/arthralgia) by age group, 2019-2020 (N=490). Number within bars represents the total </w:t>
                            </w:r>
                            <w:r w:rsidRPr="0007437D">
                              <w:rPr>
                                <w:rFonts w:ascii="Arial" w:hAnsi="Arial" w:cs="Arial"/>
                                <w:i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population in each catego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DDFE8F6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0;margin-top:-17.65pt;width:10in;height:35.3pt;z-index:2516684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" stroked="f">
                <v:textbox style="mso-fit-shape-to-text:t" inset="0,0,0,0">
                  <w:txbxContent>
                    <w:p w14:paraId="606D8171" w14:textId="4DB340ED" w:rsidR="00164A54" w:rsidRPr="0007437D" w:rsidRDefault="00164A54" w:rsidP="00396CF8">
                      <w:pPr>
                        <w:pStyle w:val="Lgende"/>
                        <w:spacing w:after="0"/>
                        <w:jc w:val="both"/>
                        <w:rPr>
                          <w:rFonts w:ascii="Arial" w:hAnsi="Arial" w:cs="Arial"/>
                          <w:i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07437D">
                        <w:rPr>
                          <w:rFonts w:ascii="Arial" w:hAnsi="Arial" w:cs="Arial"/>
                          <w:b/>
                          <w:i w:val="0"/>
                          <w:color w:val="000000" w:themeColor="text1"/>
                          <w:sz w:val="22"/>
                          <w:lang w:val="en-US"/>
                        </w:rPr>
                        <w:t xml:space="preserve">Figure S1 – </w:t>
                      </w:r>
                      <w:r w:rsidRPr="0007437D">
                        <w:rPr>
                          <w:rFonts w:ascii="Arial" w:hAnsi="Arial" w:cs="Arial"/>
                          <w:i w:val="0"/>
                          <w:color w:val="000000" w:themeColor="text1"/>
                          <w:sz w:val="22"/>
                          <w:lang w:val="en-US"/>
                        </w:rPr>
                        <w:t xml:space="preserve">Percentage of influenza cases with a systemic sign/symptom (fever, malaise, headache or myalgia/arthralgia) by age group, 2019-2020 (N=490). Number within bars represents the total </w:t>
                      </w:r>
                      <w:r w:rsidRPr="0007437D">
                        <w:rPr>
                          <w:rFonts w:ascii="Arial" w:hAnsi="Arial" w:cs="Arial"/>
                          <w:i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population in each category</w:t>
                      </w:r>
                    </w:p>
                  </w:txbxContent>
                </v:textbox>
                <w10:wrap type="through" anchorx="margin" anchory="margin"/>
              </v:shape>
            </w:pict>
          </mc:Fallback>
        </mc:AlternateContent>
      </w:r>
    </w:p>
    <w:p w14:paraId="77C6EF5A" w14:textId="37D5BE2A" w:rsidR="003A3B2B" w:rsidRPr="000E02FF" w:rsidRDefault="00AB2EE8">
      <w:pPr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noProof/>
          <w:sz w:val="18"/>
          <w:szCs w:val="18"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CF9C38B" wp14:editId="6C319137">
                <wp:simplePos x="0" y="0"/>
                <wp:positionH relativeFrom="column">
                  <wp:posOffset>8221345</wp:posOffset>
                </wp:positionH>
                <wp:positionV relativeFrom="paragraph">
                  <wp:posOffset>30480</wp:posOffset>
                </wp:positionV>
                <wp:extent cx="0" cy="2657475"/>
                <wp:effectExtent l="0" t="0" r="38100" b="28575"/>
                <wp:wrapNone/>
                <wp:docPr id="8" name="Connecteur droi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74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Dot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477E05" id="Connecteur droit 8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47.35pt,2.4pt" to="647.35pt,2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" strokecolor="windowText" strokeweight=".5pt">
                <v:stroke dashstyle="dashDot" joinstyle="miter"/>
              </v:line>
            </w:pict>
          </mc:Fallback>
        </mc:AlternateContent>
      </w:r>
      <w:r w:rsidRPr="000E02FF">
        <w:rPr>
          <w:rFonts w:ascii="Arial" w:hAnsi="Arial" w:cs="Arial"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975990A" wp14:editId="2FDA9D0A">
                <wp:simplePos x="0" y="0"/>
                <wp:positionH relativeFrom="column">
                  <wp:posOffset>3648075</wp:posOffset>
                </wp:positionH>
                <wp:positionV relativeFrom="paragraph">
                  <wp:posOffset>43180</wp:posOffset>
                </wp:positionV>
                <wp:extent cx="0" cy="2657475"/>
                <wp:effectExtent l="0" t="0" r="38100" b="28575"/>
                <wp:wrapNone/>
                <wp:docPr id="7" name="Connecteur droi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74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Dot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7FE01E" id="Connecteur droit 7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7.25pt,3.4pt" to="287.25pt,2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" strokecolor="windowText" strokeweight=".5pt">
                <v:stroke dashstyle="dashDot" joinstyle="miter"/>
              </v:line>
            </w:pict>
          </mc:Fallback>
        </mc:AlternateContent>
      </w:r>
      <w:r w:rsidR="001366AF" w:rsidRPr="000E02FF">
        <w:rPr>
          <w:rFonts w:ascii="Arial" w:hAnsi="Arial" w:cs="Arial"/>
          <w:noProof/>
          <w:lang w:val="en-GB" w:eastAsia="fr-FR"/>
        </w:rPr>
        <w:drawing>
          <wp:anchor distT="0" distB="0" distL="114300" distR="114300" simplePos="0" relativeHeight="251664384" behindDoc="0" locked="0" layoutInCell="1" allowOverlap="1" wp14:anchorId="661DB74E" wp14:editId="554751CF">
            <wp:simplePos x="0" y="0"/>
            <wp:positionH relativeFrom="column">
              <wp:posOffset>4575175</wp:posOffset>
            </wp:positionH>
            <wp:positionV relativeFrom="paragraph">
              <wp:posOffset>8890</wp:posOffset>
            </wp:positionV>
            <wp:extent cx="4572000" cy="2743200"/>
            <wp:effectExtent l="0" t="0" r="0" b="0"/>
            <wp:wrapNone/>
            <wp:docPr id="200" name="Graphique 20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  <w:r w:rsidR="001366AF" w:rsidRPr="000E02FF">
        <w:rPr>
          <w:rFonts w:ascii="Arial" w:hAnsi="Arial" w:cs="Arial"/>
          <w:noProof/>
          <w:lang w:val="en-GB" w:eastAsia="fr-FR"/>
        </w:rPr>
        <w:drawing>
          <wp:anchor distT="0" distB="0" distL="114300" distR="114300" simplePos="0" relativeHeight="251660288" behindDoc="0" locked="0" layoutInCell="1" allowOverlap="1" wp14:anchorId="73F734AA" wp14:editId="6D86F9F5">
            <wp:simplePos x="0" y="0"/>
            <wp:positionH relativeFrom="column">
              <wp:posOffset>5080</wp:posOffset>
            </wp:positionH>
            <wp:positionV relativeFrom="paragraph">
              <wp:posOffset>2748280</wp:posOffset>
            </wp:positionV>
            <wp:extent cx="4572000" cy="2743200"/>
            <wp:effectExtent l="0" t="0" r="0" b="0"/>
            <wp:wrapThrough wrapText="bothSides">
              <wp:wrapPolygon edited="0">
                <wp:start x="0" y="0"/>
                <wp:lineTo x="0" y="21450"/>
                <wp:lineTo x="21510" y="21450"/>
                <wp:lineTo x="21510" y="0"/>
                <wp:lineTo x="0" y="0"/>
              </wp:wrapPolygon>
            </wp:wrapThrough>
            <wp:docPr id="203" name="Graphique 20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  <w:r w:rsidR="001366AF" w:rsidRPr="000E02FF">
        <w:rPr>
          <w:rFonts w:ascii="Arial" w:hAnsi="Arial" w:cs="Arial"/>
          <w:noProof/>
          <w:lang w:val="en-GB" w:eastAsia="fr-FR"/>
        </w:rPr>
        <w:drawing>
          <wp:anchor distT="0" distB="0" distL="114300" distR="114300" simplePos="0" relativeHeight="251662336" behindDoc="0" locked="0" layoutInCell="1" allowOverlap="1" wp14:anchorId="6FD034B2" wp14:editId="0A006192">
            <wp:simplePos x="0" y="0"/>
            <wp:positionH relativeFrom="column">
              <wp:posOffset>1401</wp:posOffset>
            </wp:positionH>
            <wp:positionV relativeFrom="paragraph">
              <wp:posOffset>164</wp:posOffset>
            </wp:positionV>
            <wp:extent cx="4572000" cy="2743200"/>
            <wp:effectExtent l="0" t="0" r="0" b="0"/>
            <wp:wrapThrough wrapText="bothSides">
              <wp:wrapPolygon edited="0">
                <wp:start x="0" y="0"/>
                <wp:lineTo x="0" y="21450"/>
                <wp:lineTo x="21510" y="21450"/>
                <wp:lineTo x="21510" y="0"/>
                <wp:lineTo x="0" y="0"/>
              </wp:wrapPolygon>
            </wp:wrapThrough>
            <wp:docPr id="202" name="Graphique 20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anchor>
        </w:drawing>
      </w:r>
    </w:p>
    <w:p w14:paraId="07C8203C" w14:textId="15887127" w:rsidR="003A3B2B" w:rsidRPr="000E02FF" w:rsidRDefault="003A3B2B" w:rsidP="003A3B2B">
      <w:pPr>
        <w:rPr>
          <w:rFonts w:ascii="Arial" w:hAnsi="Arial" w:cs="Arial"/>
          <w:lang w:val="en-GB"/>
        </w:rPr>
      </w:pPr>
    </w:p>
    <w:p w14:paraId="67E2A65F" w14:textId="49A9645D" w:rsidR="003A3B2B" w:rsidRPr="000E02FF" w:rsidRDefault="003A3B2B" w:rsidP="003A3B2B">
      <w:pPr>
        <w:rPr>
          <w:rFonts w:ascii="Arial" w:hAnsi="Arial" w:cs="Arial"/>
          <w:lang w:val="en-GB"/>
        </w:rPr>
      </w:pPr>
    </w:p>
    <w:p w14:paraId="3E212408" w14:textId="7743AC11" w:rsidR="003A3B2B" w:rsidRPr="000E02FF" w:rsidRDefault="003A3B2B" w:rsidP="003A3B2B">
      <w:pPr>
        <w:rPr>
          <w:rFonts w:ascii="Arial" w:hAnsi="Arial" w:cs="Arial"/>
          <w:lang w:val="en-GB"/>
        </w:rPr>
      </w:pPr>
    </w:p>
    <w:p w14:paraId="21DB8318" w14:textId="77BB3935" w:rsidR="003A3B2B" w:rsidRPr="000E02FF" w:rsidRDefault="003A3B2B" w:rsidP="003A3B2B">
      <w:pPr>
        <w:rPr>
          <w:rFonts w:ascii="Arial" w:hAnsi="Arial" w:cs="Arial"/>
          <w:lang w:val="en-GB"/>
        </w:rPr>
      </w:pPr>
    </w:p>
    <w:p w14:paraId="3F91ED3B" w14:textId="52AA939E" w:rsidR="003A3B2B" w:rsidRPr="000E02FF" w:rsidRDefault="003A3B2B" w:rsidP="003A3B2B">
      <w:pPr>
        <w:rPr>
          <w:rFonts w:ascii="Arial" w:hAnsi="Arial" w:cs="Arial"/>
          <w:lang w:val="en-GB"/>
        </w:rPr>
      </w:pPr>
    </w:p>
    <w:p w14:paraId="212CC3BA" w14:textId="09B675E6" w:rsidR="003A3B2B" w:rsidRPr="000E02FF" w:rsidRDefault="003A3B2B" w:rsidP="003A3B2B">
      <w:pPr>
        <w:rPr>
          <w:rFonts w:ascii="Arial" w:hAnsi="Arial" w:cs="Arial"/>
          <w:lang w:val="en-GB"/>
        </w:rPr>
      </w:pPr>
    </w:p>
    <w:p w14:paraId="165AC1C6" w14:textId="77777777" w:rsidR="003A3B2B" w:rsidRPr="000E02FF" w:rsidRDefault="003A3B2B" w:rsidP="003A3B2B">
      <w:pPr>
        <w:rPr>
          <w:rFonts w:ascii="Arial" w:hAnsi="Arial" w:cs="Arial"/>
          <w:lang w:val="en-GB"/>
        </w:rPr>
      </w:pPr>
    </w:p>
    <w:p w14:paraId="4F7EFD48" w14:textId="77777777" w:rsidR="003A3B2B" w:rsidRPr="000E02FF" w:rsidRDefault="003A3B2B" w:rsidP="003A3B2B">
      <w:pPr>
        <w:rPr>
          <w:rFonts w:ascii="Arial" w:hAnsi="Arial" w:cs="Arial"/>
          <w:lang w:val="en-GB"/>
        </w:rPr>
      </w:pPr>
    </w:p>
    <w:p w14:paraId="64591A38" w14:textId="77777777" w:rsidR="003A3B2B" w:rsidRPr="000E02FF" w:rsidRDefault="003A3B2B" w:rsidP="003A3B2B">
      <w:pPr>
        <w:rPr>
          <w:rFonts w:ascii="Arial" w:hAnsi="Arial" w:cs="Arial"/>
          <w:lang w:val="en-GB"/>
        </w:rPr>
      </w:pPr>
    </w:p>
    <w:p w14:paraId="3C073C0C" w14:textId="218B4CFA" w:rsidR="003A3B2B" w:rsidRPr="000E02FF" w:rsidRDefault="00AB2EE8" w:rsidP="003A3B2B">
      <w:pPr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noProof/>
          <w:sz w:val="18"/>
          <w:szCs w:val="18"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1EEC7B8" wp14:editId="2AE6D9E2">
                <wp:simplePos x="0" y="0"/>
                <wp:positionH relativeFrom="column">
                  <wp:posOffset>3653155</wp:posOffset>
                </wp:positionH>
                <wp:positionV relativeFrom="paragraph">
                  <wp:posOffset>43815</wp:posOffset>
                </wp:positionV>
                <wp:extent cx="0" cy="2657475"/>
                <wp:effectExtent l="0" t="0" r="38100" b="28575"/>
                <wp:wrapNone/>
                <wp:docPr id="9" name="Connecteur droi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74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Dot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EE92A1" id="Connecteur droit 9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7.65pt,3.45pt" to="287.65pt,2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" strokecolor="windowText" strokeweight=".5pt">
                <v:stroke dashstyle="dashDot" joinstyle="miter"/>
              </v:line>
            </w:pict>
          </mc:Fallback>
        </mc:AlternateContent>
      </w:r>
    </w:p>
    <w:p w14:paraId="14A7A466" w14:textId="250EE206" w:rsidR="00BA3679" w:rsidRPr="000E02FF" w:rsidRDefault="003A3B2B" w:rsidP="003A3B2B">
      <w:pPr>
        <w:tabs>
          <w:tab w:val="left" w:pos="1268"/>
        </w:tabs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lang w:val="en-GB"/>
        </w:rPr>
        <w:tab/>
      </w:r>
    </w:p>
    <w:p w14:paraId="23AC8933" w14:textId="4046E677" w:rsidR="003A3B2B" w:rsidRPr="000E02FF" w:rsidRDefault="003A3B2B" w:rsidP="003A3B2B">
      <w:pPr>
        <w:tabs>
          <w:tab w:val="left" w:pos="1268"/>
        </w:tabs>
        <w:rPr>
          <w:rFonts w:ascii="Arial" w:hAnsi="Arial" w:cs="Arial"/>
          <w:lang w:val="en-GB"/>
        </w:rPr>
      </w:pPr>
    </w:p>
    <w:p w14:paraId="11797CE6" w14:textId="064BB5D4" w:rsidR="003A3B2B" w:rsidRPr="000E02FF" w:rsidRDefault="003A3B2B" w:rsidP="003A3B2B">
      <w:pPr>
        <w:tabs>
          <w:tab w:val="left" w:pos="1268"/>
        </w:tabs>
        <w:rPr>
          <w:rFonts w:ascii="Arial" w:hAnsi="Arial" w:cs="Arial"/>
          <w:lang w:val="en-GB"/>
        </w:rPr>
      </w:pPr>
    </w:p>
    <w:p w14:paraId="6BAB9B1B" w14:textId="316A4F53" w:rsidR="003A3B2B" w:rsidRPr="000E02FF" w:rsidRDefault="003A3B2B" w:rsidP="003A3B2B">
      <w:pPr>
        <w:tabs>
          <w:tab w:val="left" w:pos="1268"/>
        </w:tabs>
        <w:rPr>
          <w:rFonts w:ascii="Arial" w:hAnsi="Arial" w:cs="Arial"/>
          <w:lang w:val="en-GB"/>
        </w:rPr>
      </w:pPr>
    </w:p>
    <w:p w14:paraId="5671E803" w14:textId="6ADE9227" w:rsidR="003A3B2B" w:rsidRPr="000E02FF" w:rsidRDefault="003A3B2B" w:rsidP="003A3B2B">
      <w:pPr>
        <w:tabs>
          <w:tab w:val="left" w:pos="1268"/>
        </w:tabs>
        <w:rPr>
          <w:rFonts w:ascii="Arial" w:hAnsi="Arial" w:cs="Arial"/>
          <w:lang w:val="en-GB"/>
        </w:rPr>
      </w:pPr>
    </w:p>
    <w:p w14:paraId="7799E4EA" w14:textId="65EFE3DC" w:rsidR="003A3B2B" w:rsidRPr="000E02FF" w:rsidRDefault="003A3B2B" w:rsidP="003A3B2B">
      <w:pPr>
        <w:tabs>
          <w:tab w:val="left" w:pos="1268"/>
        </w:tabs>
        <w:rPr>
          <w:rFonts w:ascii="Arial" w:hAnsi="Arial" w:cs="Arial"/>
          <w:lang w:val="en-GB"/>
        </w:rPr>
      </w:pPr>
    </w:p>
    <w:p w14:paraId="3F055CB1" w14:textId="213028CC" w:rsidR="003A3B2B" w:rsidRPr="000E02FF" w:rsidRDefault="003A3B2B" w:rsidP="003A3B2B">
      <w:pPr>
        <w:tabs>
          <w:tab w:val="left" w:pos="1268"/>
        </w:tabs>
        <w:rPr>
          <w:rFonts w:ascii="Arial" w:hAnsi="Arial" w:cs="Arial"/>
          <w:lang w:val="en-GB"/>
        </w:rPr>
      </w:pPr>
    </w:p>
    <w:p w14:paraId="24D177B6" w14:textId="77777777" w:rsidR="00BB0C83" w:rsidRPr="000E02FF" w:rsidRDefault="00BB0C83" w:rsidP="003A3B2B">
      <w:pPr>
        <w:tabs>
          <w:tab w:val="left" w:pos="1268"/>
        </w:tabs>
        <w:rPr>
          <w:rFonts w:ascii="Arial" w:hAnsi="Arial" w:cs="Arial"/>
          <w:lang w:val="en-GB"/>
        </w:rPr>
      </w:pPr>
    </w:p>
    <w:p w14:paraId="3F26EEEC" w14:textId="52A62C65" w:rsidR="00BB0C83" w:rsidRPr="000E02FF" w:rsidRDefault="00BB0C83" w:rsidP="003A3B2B">
      <w:pPr>
        <w:tabs>
          <w:tab w:val="left" w:pos="1268"/>
        </w:tabs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noProof/>
          <w:lang w:val="en-GB"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CBB63E" wp14:editId="1C82C649">
                <wp:simplePos x="0" y="0"/>
                <wp:positionH relativeFrom="margin">
                  <wp:posOffset>-43180</wp:posOffset>
                </wp:positionH>
                <wp:positionV relativeFrom="bottomMargin">
                  <wp:posOffset>-173355</wp:posOffset>
                </wp:positionV>
                <wp:extent cx="9144000" cy="448310"/>
                <wp:effectExtent l="0" t="0" r="0" b="2540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0" cy="44831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313F76C" w14:textId="77777777" w:rsidR="00164A54" w:rsidRPr="0007437D" w:rsidRDefault="00164A54" w:rsidP="00396CF8">
                            <w:pPr>
                              <w:pStyle w:val="Lgende"/>
                              <w:spacing w:after="0"/>
                              <w:jc w:val="both"/>
                              <w:rPr>
                                <w:rFonts w:ascii="Arial" w:hAnsi="Arial" w:cs="Arial"/>
                                <w:i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07437D">
                              <w:rPr>
                                <w:rFonts w:ascii="Arial" w:hAnsi="Arial" w:cs="Arial"/>
                                <w:b/>
                                <w:i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Figure S2 – </w:t>
                            </w:r>
                            <w:r w:rsidRPr="0007437D">
                              <w:rPr>
                                <w:rFonts w:ascii="Arial" w:hAnsi="Arial" w:cs="Arial"/>
                                <w:i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Percentage of influenza cases with a respiratory sign (cough, sore throat or shortness of breath) by age group, 2019-2020, (N=490). </w:t>
                            </w:r>
                          </w:p>
                          <w:p w14:paraId="76EA1A59" w14:textId="2363B498" w:rsidR="00164A54" w:rsidRPr="0007437D" w:rsidRDefault="00164A54" w:rsidP="00396CF8">
                            <w:pPr>
                              <w:pStyle w:val="Lgende"/>
                              <w:spacing w:after="0"/>
                              <w:jc w:val="both"/>
                              <w:rPr>
                                <w:rFonts w:ascii="Arial" w:hAnsi="Arial" w:cs="Arial"/>
                                <w:i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07437D">
                              <w:rPr>
                                <w:rFonts w:ascii="Arial" w:hAnsi="Arial" w:cs="Arial"/>
                                <w:i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Number within bars represents the total population in each catego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CBB63E" id="Zone de texte 5" o:spid="_x0000_s1027" type="#_x0000_t202" style="position:absolute;margin-left:-3.4pt;margin-top:-13.65pt;width:10in;height:35.3pt;z-index:2516664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" stroked="f">
                <v:textbox style="mso-fit-shape-to-text:t" inset="0,0,0,0">
                  <w:txbxContent>
                    <w:p w14:paraId="4313F76C" w14:textId="77777777" w:rsidR="00164A54" w:rsidRPr="0007437D" w:rsidRDefault="00164A54" w:rsidP="00396CF8">
                      <w:pPr>
                        <w:pStyle w:val="Lgende"/>
                        <w:spacing w:after="0"/>
                        <w:jc w:val="both"/>
                        <w:rPr>
                          <w:rFonts w:ascii="Arial" w:hAnsi="Arial" w:cs="Arial"/>
                          <w:i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07437D">
                        <w:rPr>
                          <w:rFonts w:ascii="Arial" w:hAnsi="Arial" w:cs="Arial"/>
                          <w:b/>
                          <w:i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Figure S2 – </w:t>
                      </w:r>
                      <w:r w:rsidRPr="0007437D">
                        <w:rPr>
                          <w:rFonts w:ascii="Arial" w:hAnsi="Arial" w:cs="Arial"/>
                          <w:i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Percentage of influenza cases with a respiratory sign (cough, sore throat or shortness of breath) by age group, 2019-2020, (N=490). </w:t>
                      </w:r>
                    </w:p>
                    <w:p w14:paraId="76EA1A59" w14:textId="2363B498" w:rsidR="00164A54" w:rsidRPr="0007437D" w:rsidRDefault="00164A54" w:rsidP="00396CF8">
                      <w:pPr>
                        <w:pStyle w:val="Lgende"/>
                        <w:spacing w:after="0"/>
                        <w:jc w:val="both"/>
                        <w:rPr>
                          <w:rFonts w:ascii="Arial" w:hAnsi="Arial" w:cs="Arial"/>
                          <w:i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07437D">
                        <w:rPr>
                          <w:rFonts w:ascii="Arial" w:hAnsi="Arial" w:cs="Arial"/>
                          <w:i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Number within bars represents the total population in each category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p w14:paraId="33543C60" w14:textId="74BEA40B" w:rsidR="003A3B2B" w:rsidRPr="000E02FF" w:rsidRDefault="00BB0C83" w:rsidP="003A3B2B">
      <w:pPr>
        <w:tabs>
          <w:tab w:val="left" w:pos="1268"/>
        </w:tabs>
        <w:rPr>
          <w:rFonts w:ascii="Arial" w:hAnsi="Arial" w:cs="Arial"/>
          <w:noProof/>
          <w:lang w:val="en-GB" w:eastAsia="fr-FR"/>
        </w:rPr>
      </w:pPr>
      <w:r w:rsidRPr="000E02FF">
        <w:rPr>
          <w:noProof/>
          <w:lang w:val="en-GB"/>
        </w:rPr>
        <w:lastRenderedPageBreak/>
        <w:drawing>
          <wp:inline distT="0" distB="0" distL="0" distR="0" wp14:anchorId="39A6B0F7" wp14:editId="104F0AB9">
            <wp:extent cx="4572000" cy="2743200"/>
            <wp:effectExtent l="0" t="0" r="0" b="0"/>
            <wp:docPr id="10" name="Graphique 10">
              <a:extLst xmlns:a="http://schemas.openxmlformats.org/drawingml/2006/main">
                <a:ext uri="{FF2B5EF4-FFF2-40B4-BE49-F238E27FC236}">
                  <a16:creationId xmlns:a16="http://schemas.microsoft.com/office/drawing/2014/main" id="{0C024DAA-1637-4758-B587-4B456D00EA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0E02FF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30CD7B0" wp14:editId="1EBB1BAF">
                <wp:simplePos x="0" y="0"/>
                <wp:positionH relativeFrom="column">
                  <wp:posOffset>3635357</wp:posOffset>
                </wp:positionH>
                <wp:positionV relativeFrom="paragraph">
                  <wp:posOffset>389264</wp:posOffset>
                </wp:positionV>
                <wp:extent cx="0" cy="1980000"/>
                <wp:effectExtent l="0" t="0" r="38100" b="20320"/>
                <wp:wrapNone/>
                <wp:docPr id="11" name="Connecteur droit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DE909B-AE2F-4234-8B80-4DF3E469C75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80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7F6E94" id="Connecteur droit 10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6.25pt,30.65pt" to="286.25pt,18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" strokecolor="black [3213]" strokeweight=".5pt">
                <v:stroke dashstyle="dashDot" joinstyle="miter"/>
              </v:line>
            </w:pict>
          </mc:Fallback>
        </mc:AlternateContent>
      </w:r>
      <w:r w:rsidRPr="000E02FF">
        <w:rPr>
          <w:rFonts w:ascii="Arial" w:hAnsi="Arial" w:cs="Arial"/>
          <w:noProof/>
          <w:lang w:val="en-GB" w:eastAsia="fr-FR"/>
        </w:rPr>
        <w:t xml:space="preserve"> </w:t>
      </w:r>
    </w:p>
    <w:p w14:paraId="54E8B26F" w14:textId="4C221FBA" w:rsidR="00BB0C83" w:rsidRPr="000E02FF" w:rsidRDefault="00BB0C83" w:rsidP="00A151C2">
      <w:pPr>
        <w:tabs>
          <w:tab w:val="left" w:pos="1268"/>
        </w:tabs>
        <w:spacing w:after="0"/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b/>
          <w:lang w:val="en-GB"/>
        </w:rPr>
        <w:t>Figure S3</w:t>
      </w:r>
      <w:r w:rsidRPr="000E02FF">
        <w:rPr>
          <w:rFonts w:ascii="Arial" w:hAnsi="Arial" w:cs="Arial"/>
          <w:lang w:val="en-GB"/>
        </w:rPr>
        <w:t xml:space="preserve"> – Percentage of </w:t>
      </w:r>
      <w:r w:rsidR="001A13B0" w:rsidRPr="000E02FF">
        <w:rPr>
          <w:rFonts w:ascii="Arial" w:hAnsi="Arial" w:cs="Arial"/>
          <w:lang w:val="en-GB"/>
        </w:rPr>
        <w:t xml:space="preserve">asymptomatic </w:t>
      </w:r>
      <w:r w:rsidRPr="000E02FF">
        <w:rPr>
          <w:rFonts w:ascii="Arial" w:hAnsi="Arial" w:cs="Arial"/>
          <w:lang w:val="en-GB"/>
        </w:rPr>
        <w:t xml:space="preserve">influenza cases by age group, 2019-2020, (N=490). </w:t>
      </w:r>
    </w:p>
    <w:p w14:paraId="50A822D2" w14:textId="7E12275C" w:rsidR="00BB0C83" w:rsidRPr="000E02FF" w:rsidRDefault="00BB0C83" w:rsidP="00A151C2">
      <w:pPr>
        <w:tabs>
          <w:tab w:val="left" w:pos="1268"/>
        </w:tabs>
        <w:spacing w:after="0"/>
        <w:rPr>
          <w:rFonts w:ascii="Arial" w:hAnsi="Arial" w:cs="Arial"/>
          <w:lang w:val="en-GB"/>
        </w:rPr>
      </w:pPr>
      <w:r w:rsidRPr="000E02FF">
        <w:rPr>
          <w:rFonts w:ascii="Arial" w:hAnsi="Arial" w:cs="Arial"/>
          <w:lang w:val="en-GB"/>
        </w:rPr>
        <w:t>Number within bars represents the total population in each category</w:t>
      </w:r>
    </w:p>
    <w:sectPr w:rsidR="00BB0C83" w:rsidRPr="000E02FF" w:rsidSect="003222F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EE43B9" w14:textId="77777777" w:rsidR="009A5FAE" w:rsidRDefault="009A5FAE" w:rsidP="00597EE9">
      <w:pPr>
        <w:spacing w:after="0" w:line="240" w:lineRule="auto"/>
      </w:pPr>
      <w:r>
        <w:separator/>
      </w:r>
    </w:p>
  </w:endnote>
  <w:endnote w:type="continuationSeparator" w:id="0">
    <w:p w14:paraId="13A7C9B8" w14:textId="77777777" w:rsidR="009A5FAE" w:rsidRDefault="009A5FAE" w:rsidP="00597E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2918678"/>
      <w:docPartObj>
        <w:docPartGallery w:val="Page Numbers (Bottom of Page)"/>
        <w:docPartUnique/>
      </w:docPartObj>
    </w:sdtPr>
    <w:sdtContent>
      <w:p w14:paraId="144ED473" w14:textId="3AF4E6F4" w:rsidR="00164A54" w:rsidRPr="00621DEA" w:rsidRDefault="00164A54">
        <w:pPr>
          <w:pStyle w:val="Pieddepage"/>
          <w:jc w:val="right"/>
        </w:pPr>
        <w:r w:rsidRPr="00621DEA">
          <w:fldChar w:fldCharType="begin"/>
        </w:r>
        <w:r w:rsidRPr="00621DEA">
          <w:instrText>PAGE   \* MERGEFORMAT</w:instrText>
        </w:r>
        <w:r w:rsidRPr="00621DEA">
          <w:fldChar w:fldCharType="separate"/>
        </w:r>
        <w:r w:rsidRPr="00621DEA">
          <w:t>2</w:t>
        </w:r>
        <w:r w:rsidRPr="00621DEA">
          <w:fldChar w:fldCharType="end"/>
        </w:r>
      </w:p>
    </w:sdtContent>
  </w:sdt>
  <w:p w14:paraId="2DC1E626" w14:textId="77777777" w:rsidR="00164A54" w:rsidRDefault="00164A5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3FCF98" w14:textId="77777777" w:rsidR="009A5FAE" w:rsidRDefault="009A5FAE" w:rsidP="00597EE9">
      <w:pPr>
        <w:spacing w:after="0" w:line="240" w:lineRule="auto"/>
      </w:pPr>
      <w:r>
        <w:separator/>
      </w:r>
    </w:p>
  </w:footnote>
  <w:footnote w:type="continuationSeparator" w:id="0">
    <w:p w14:paraId="1A0624C1" w14:textId="77777777" w:rsidR="009A5FAE" w:rsidRDefault="009A5FAE" w:rsidP="00597E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C14"/>
    <w:rsid w:val="0000659C"/>
    <w:rsid w:val="00007A39"/>
    <w:rsid w:val="000130D1"/>
    <w:rsid w:val="0007437D"/>
    <w:rsid w:val="000E02FF"/>
    <w:rsid w:val="001366AF"/>
    <w:rsid w:val="00152CDB"/>
    <w:rsid w:val="0016057F"/>
    <w:rsid w:val="00164A54"/>
    <w:rsid w:val="00195C7F"/>
    <w:rsid w:val="00197E2E"/>
    <w:rsid w:val="001A13B0"/>
    <w:rsid w:val="001A4697"/>
    <w:rsid w:val="001B0B3B"/>
    <w:rsid w:val="00207A62"/>
    <w:rsid w:val="00231117"/>
    <w:rsid w:val="00231805"/>
    <w:rsid w:val="00237EE1"/>
    <w:rsid w:val="00245AE3"/>
    <w:rsid w:val="00245FE3"/>
    <w:rsid w:val="00270C26"/>
    <w:rsid w:val="00283E67"/>
    <w:rsid w:val="00290D83"/>
    <w:rsid w:val="00302C0A"/>
    <w:rsid w:val="003222F4"/>
    <w:rsid w:val="0036068C"/>
    <w:rsid w:val="00384E83"/>
    <w:rsid w:val="00396CF8"/>
    <w:rsid w:val="003A35FC"/>
    <w:rsid w:val="003A3B2B"/>
    <w:rsid w:val="003F40E3"/>
    <w:rsid w:val="00402981"/>
    <w:rsid w:val="00417362"/>
    <w:rsid w:val="004326F7"/>
    <w:rsid w:val="00433683"/>
    <w:rsid w:val="0045560D"/>
    <w:rsid w:val="00462C14"/>
    <w:rsid w:val="00495259"/>
    <w:rsid w:val="004C7667"/>
    <w:rsid w:val="004D033B"/>
    <w:rsid w:val="004E4107"/>
    <w:rsid w:val="004F5391"/>
    <w:rsid w:val="00572807"/>
    <w:rsid w:val="00595D31"/>
    <w:rsid w:val="00597EE9"/>
    <w:rsid w:val="005F2DBC"/>
    <w:rsid w:val="00612D69"/>
    <w:rsid w:val="00621DEA"/>
    <w:rsid w:val="00627341"/>
    <w:rsid w:val="00635303"/>
    <w:rsid w:val="006843A8"/>
    <w:rsid w:val="006A010E"/>
    <w:rsid w:val="00714C68"/>
    <w:rsid w:val="007461D6"/>
    <w:rsid w:val="0076080D"/>
    <w:rsid w:val="007745A2"/>
    <w:rsid w:val="007E0E56"/>
    <w:rsid w:val="00826631"/>
    <w:rsid w:val="00830096"/>
    <w:rsid w:val="00880B52"/>
    <w:rsid w:val="0089415A"/>
    <w:rsid w:val="00894A20"/>
    <w:rsid w:val="0089546A"/>
    <w:rsid w:val="008C352E"/>
    <w:rsid w:val="008F5451"/>
    <w:rsid w:val="009036CD"/>
    <w:rsid w:val="0095233A"/>
    <w:rsid w:val="009659E9"/>
    <w:rsid w:val="009A5FAE"/>
    <w:rsid w:val="009C2833"/>
    <w:rsid w:val="009D7C08"/>
    <w:rsid w:val="00A151C2"/>
    <w:rsid w:val="00A22754"/>
    <w:rsid w:val="00A3176E"/>
    <w:rsid w:val="00A46022"/>
    <w:rsid w:val="00A64E55"/>
    <w:rsid w:val="00AB2EE8"/>
    <w:rsid w:val="00AB651A"/>
    <w:rsid w:val="00AC1557"/>
    <w:rsid w:val="00AF2536"/>
    <w:rsid w:val="00B57316"/>
    <w:rsid w:val="00B850CE"/>
    <w:rsid w:val="00B970B5"/>
    <w:rsid w:val="00BA3679"/>
    <w:rsid w:val="00BB0C83"/>
    <w:rsid w:val="00C513B2"/>
    <w:rsid w:val="00C5788E"/>
    <w:rsid w:val="00CB72A3"/>
    <w:rsid w:val="00CC3A68"/>
    <w:rsid w:val="00CF072C"/>
    <w:rsid w:val="00CF2574"/>
    <w:rsid w:val="00D05BAA"/>
    <w:rsid w:val="00D078CD"/>
    <w:rsid w:val="00D76C54"/>
    <w:rsid w:val="00DA0058"/>
    <w:rsid w:val="00DA59EC"/>
    <w:rsid w:val="00DC5FEF"/>
    <w:rsid w:val="00DE07F1"/>
    <w:rsid w:val="00E2145A"/>
    <w:rsid w:val="00E53D0D"/>
    <w:rsid w:val="00E90841"/>
    <w:rsid w:val="00EA035C"/>
    <w:rsid w:val="00EC3A05"/>
    <w:rsid w:val="00ED7D60"/>
    <w:rsid w:val="00EF5050"/>
    <w:rsid w:val="00F905FA"/>
    <w:rsid w:val="00FF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F724C"/>
  <w15:chartTrackingRefBased/>
  <w15:docId w15:val="{7889215D-F6EB-47DC-AC89-C064BA18F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437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62C1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62C1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62C14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62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2C14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2C1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2C14"/>
    <w:rPr>
      <w:b/>
      <w:bCs/>
      <w:sz w:val="20"/>
      <w:szCs w:val="20"/>
    </w:rPr>
  </w:style>
  <w:style w:type="table" w:styleId="TableauListe2-Accentuation3">
    <w:name w:val="List Table 2 Accent 3"/>
    <w:basedOn w:val="TableauNormal"/>
    <w:uiPriority w:val="47"/>
    <w:rsid w:val="00283E67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302C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597E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97EE9"/>
  </w:style>
  <w:style w:type="paragraph" w:styleId="Pieddepage">
    <w:name w:val="footer"/>
    <w:basedOn w:val="Normal"/>
    <w:link w:val="PieddepageCar"/>
    <w:uiPriority w:val="99"/>
    <w:unhideWhenUsed/>
    <w:rsid w:val="00597E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97EE9"/>
  </w:style>
  <w:style w:type="character" w:customStyle="1" w:styleId="CommentaireCar1">
    <w:name w:val="Commentaire Car1"/>
    <w:basedOn w:val="Policepardfaut"/>
    <w:uiPriority w:val="99"/>
    <w:semiHidden/>
    <w:rsid w:val="0062734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hart" Target="charts/chart5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5" Type="http://schemas.openxmlformats.org/officeDocument/2006/relationships/footnotes" Target="footnote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Malaise (P&lt;0.001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euil1!$C$10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D$5:$H$5</c:f>
              <c:strCache>
                <c:ptCount val="5"/>
                <c:pt idx="0">
                  <c:v>18-49 years</c:v>
                </c:pt>
                <c:pt idx="1">
                  <c:v>50-64 years</c:v>
                </c:pt>
                <c:pt idx="2">
                  <c:v>65-79 years</c:v>
                </c:pt>
                <c:pt idx="3">
                  <c:v>≥80 years</c:v>
                </c:pt>
                <c:pt idx="4">
                  <c:v>Total</c:v>
                </c:pt>
              </c:strCache>
            </c:strRef>
          </c:cat>
          <c:val>
            <c:numRef>
              <c:f>Feuil1!$D$10:$H$10</c:f>
              <c:numCache>
                <c:formatCode>General</c:formatCode>
                <c:ptCount val="5"/>
                <c:pt idx="0">
                  <c:v>154</c:v>
                </c:pt>
                <c:pt idx="1">
                  <c:v>51</c:v>
                </c:pt>
                <c:pt idx="2">
                  <c:v>37</c:v>
                </c:pt>
                <c:pt idx="3">
                  <c:v>9</c:v>
                </c:pt>
                <c:pt idx="4">
                  <c:v>2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EE-4D4B-A424-9155C2918294}"/>
            </c:ext>
          </c:extLst>
        </c:ser>
        <c:ser>
          <c:idx val="1"/>
          <c:order val="1"/>
          <c:tx>
            <c:strRef>
              <c:f>Feuil1!$C$1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D$5:$H$5</c:f>
              <c:strCache>
                <c:ptCount val="5"/>
                <c:pt idx="0">
                  <c:v>18-49 years</c:v>
                </c:pt>
                <c:pt idx="1">
                  <c:v>50-64 years</c:v>
                </c:pt>
                <c:pt idx="2">
                  <c:v>65-79 years</c:v>
                </c:pt>
                <c:pt idx="3">
                  <c:v>≥80 years</c:v>
                </c:pt>
                <c:pt idx="4">
                  <c:v>Total</c:v>
                </c:pt>
              </c:strCache>
            </c:strRef>
          </c:cat>
          <c:val>
            <c:numRef>
              <c:f>Feuil1!$D$11:$H$11</c:f>
              <c:numCache>
                <c:formatCode>General</c:formatCode>
                <c:ptCount val="5"/>
                <c:pt idx="0">
                  <c:v>111</c:v>
                </c:pt>
                <c:pt idx="1">
                  <c:v>33</c:v>
                </c:pt>
                <c:pt idx="2">
                  <c:v>44</c:v>
                </c:pt>
                <c:pt idx="3">
                  <c:v>31</c:v>
                </c:pt>
                <c:pt idx="4">
                  <c:v>2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A6-41CC-87D7-8DDE20475C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53710127"/>
        <c:axId val="948844575"/>
      </c:barChart>
      <c:catAx>
        <c:axId val="105371012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948844575"/>
        <c:crosses val="autoZero"/>
        <c:auto val="1"/>
        <c:lblAlgn val="ctr"/>
        <c:lblOffset val="100"/>
        <c:noMultiLvlLbl val="0"/>
      </c:catAx>
      <c:valAx>
        <c:axId val="948844575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05371012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ysClr val="windowText" lastClr="000000"/>
          </a:solidFill>
        </a:defRPr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Headache (P&lt;0.001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euil1!$C$12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D$5:$H$5</c:f>
              <c:strCache>
                <c:ptCount val="5"/>
                <c:pt idx="0">
                  <c:v>18-49 years</c:v>
                </c:pt>
                <c:pt idx="1">
                  <c:v>50-64 years</c:v>
                </c:pt>
                <c:pt idx="2">
                  <c:v>65-79 years</c:v>
                </c:pt>
                <c:pt idx="3">
                  <c:v>≥80 years</c:v>
                </c:pt>
                <c:pt idx="4">
                  <c:v>Total</c:v>
                </c:pt>
              </c:strCache>
            </c:strRef>
          </c:cat>
          <c:val>
            <c:numRef>
              <c:f>Feuil1!$D$12:$H$12</c:f>
              <c:numCache>
                <c:formatCode>General</c:formatCode>
                <c:ptCount val="5"/>
                <c:pt idx="0">
                  <c:v>176</c:v>
                </c:pt>
                <c:pt idx="1">
                  <c:v>40</c:v>
                </c:pt>
                <c:pt idx="2">
                  <c:v>31</c:v>
                </c:pt>
                <c:pt idx="3">
                  <c:v>10</c:v>
                </c:pt>
                <c:pt idx="4">
                  <c:v>2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BD-4D2D-93EC-94C7264EBC08}"/>
            </c:ext>
          </c:extLst>
        </c:ser>
        <c:ser>
          <c:idx val="1"/>
          <c:order val="1"/>
          <c:tx>
            <c:strRef>
              <c:f>Feuil1!$C$13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D$5:$H$5</c:f>
              <c:strCache>
                <c:ptCount val="5"/>
                <c:pt idx="0">
                  <c:v>18-49 years</c:v>
                </c:pt>
                <c:pt idx="1">
                  <c:v>50-64 years</c:v>
                </c:pt>
                <c:pt idx="2">
                  <c:v>65-79 years</c:v>
                </c:pt>
                <c:pt idx="3">
                  <c:v>≥80 years</c:v>
                </c:pt>
                <c:pt idx="4">
                  <c:v>Total</c:v>
                </c:pt>
              </c:strCache>
            </c:strRef>
          </c:cat>
          <c:val>
            <c:numRef>
              <c:f>Feuil1!$D$13:$H$13</c:f>
              <c:numCache>
                <c:formatCode>General</c:formatCode>
                <c:ptCount val="5"/>
                <c:pt idx="0">
                  <c:v>91</c:v>
                </c:pt>
                <c:pt idx="1">
                  <c:v>45</c:v>
                </c:pt>
                <c:pt idx="2">
                  <c:v>50</c:v>
                </c:pt>
                <c:pt idx="3">
                  <c:v>31</c:v>
                </c:pt>
                <c:pt idx="4">
                  <c:v>2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55-48F3-A19A-5DCFF3D200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36139759"/>
        <c:axId val="943398159"/>
      </c:barChart>
      <c:catAx>
        <c:axId val="103613975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943398159"/>
        <c:crosses val="autoZero"/>
        <c:auto val="1"/>
        <c:lblAlgn val="ctr"/>
        <c:lblOffset val="100"/>
        <c:noMultiLvlLbl val="0"/>
      </c:catAx>
      <c:valAx>
        <c:axId val="943398159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036139759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ysClr val="windowText" lastClr="000000"/>
          </a:solidFill>
        </a:defRPr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1" i="0" u="none" strike="noStrike" kern="1200" spc="0" baseline="0">
                <a:solidFill>
                  <a:sysClr val="windowText" lastClr="000000"/>
                </a:solidFill>
                <a:latin typeface="Tahoma" panose="020B0604030504040204" pitchFamily="34" charset="0"/>
                <a:ea typeface="Tahoma" panose="020B0604030504040204" pitchFamily="34" charset="0"/>
                <a:cs typeface="Tahoma" panose="020B0604030504040204" pitchFamily="34" charset="0"/>
              </a:defRPr>
            </a:pPr>
            <a:r>
              <a:rPr lang="fr-FR"/>
              <a:t>Fever (P&lt;0.001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1" i="0" u="none" strike="noStrike" kern="1200" spc="0" baseline="0">
              <a:solidFill>
                <a:sysClr val="windowText" lastClr="000000"/>
              </a:solidFill>
              <a:latin typeface="Tahoma" panose="020B0604030504040204" pitchFamily="34" charset="0"/>
              <a:ea typeface="Tahoma" panose="020B0604030504040204" pitchFamily="34" charset="0"/>
              <a:cs typeface="Tahoma" panose="020B0604030504040204" pitchFamily="34" charset="0"/>
            </a:defRPr>
          </a:pPr>
          <a:endParaRPr lang="fr-F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euil1!$C$8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ahoma" panose="020B0604030504040204" pitchFamily="34" charset="0"/>
                    <a:ea typeface="Tahoma" panose="020B0604030504040204" pitchFamily="34" charset="0"/>
                    <a:cs typeface="Tahoma" panose="020B0604030504040204" pitchFamily="34" charset="0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D$5:$H$5</c:f>
              <c:strCache>
                <c:ptCount val="5"/>
                <c:pt idx="0">
                  <c:v>18-49 years</c:v>
                </c:pt>
                <c:pt idx="1">
                  <c:v>50-64 years</c:v>
                </c:pt>
                <c:pt idx="2">
                  <c:v>65-79 years</c:v>
                </c:pt>
                <c:pt idx="3">
                  <c:v>≥80 years</c:v>
                </c:pt>
                <c:pt idx="4">
                  <c:v>Total</c:v>
                </c:pt>
              </c:strCache>
            </c:strRef>
          </c:cat>
          <c:val>
            <c:numRef>
              <c:f>Feuil1!$D$8:$H$8</c:f>
              <c:numCache>
                <c:formatCode>General</c:formatCode>
                <c:ptCount val="5"/>
                <c:pt idx="0">
                  <c:v>186</c:v>
                </c:pt>
                <c:pt idx="1">
                  <c:v>54</c:v>
                </c:pt>
                <c:pt idx="2">
                  <c:v>38</c:v>
                </c:pt>
                <c:pt idx="3">
                  <c:v>15</c:v>
                </c:pt>
                <c:pt idx="4">
                  <c:v>2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BB-4930-BD65-C4018F17D3C7}"/>
            </c:ext>
          </c:extLst>
        </c:ser>
        <c:ser>
          <c:idx val="1"/>
          <c:order val="1"/>
          <c:tx>
            <c:strRef>
              <c:f>Feuil1!$C$9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ahoma" panose="020B0604030504040204" pitchFamily="34" charset="0"/>
                    <a:ea typeface="Tahoma" panose="020B0604030504040204" pitchFamily="34" charset="0"/>
                    <a:cs typeface="Tahoma" panose="020B0604030504040204" pitchFamily="34" charset="0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D$5:$H$5</c:f>
              <c:strCache>
                <c:ptCount val="5"/>
                <c:pt idx="0">
                  <c:v>18-49 years</c:v>
                </c:pt>
                <c:pt idx="1">
                  <c:v>50-64 years</c:v>
                </c:pt>
                <c:pt idx="2">
                  <c:v>65-79 years</c:v>
                </c:pt>
                <c:pt idx="3">
                  <c:v>≥80 years</c:v>
                </c:pt>
                <c:pt idx="4">
                  <c:v>Total</c:v>
                </c:pt>
              </c:strCache>
            </c:strRef>
          </c:cat>
          <c:val>
            <c:numRef>
              <c:f>Feuil1!$D$9:$H$9</c:f>
              <c:numCache>
                <c:formatCode>General</c:formatCode>
                <c:ptCount val="5"/>
                <c:pt idx="0">
                  <c:v>80</c:v>
                </c:pt>
                <c:pt idx="1">
                  <c:v>31</c:v>
                </c:pt>
                <c:pt idx="2">
                  <c:v>43</c:v>
                </c:pt>
                <c:pt idx="3">
                  <c:v>26</c:v>
                </c:pt>
                <c:pt idx="4">
                  <c:v>1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ABB-4930-BD65-C4018F17D3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30538975"/>
        <c:axId val="872081391"/>
      </c:barChart>
      <c:catAx>
        <c:axId val="1030538975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ahoma" panose="020B0604030504040204" pitchFamily="34" charset="0"/>
                <a:ea typeface="Tahoma" panose="020B0604030504040204" pitchFamily="34" charset="0"/>
                <a:cs typeface="Tahoma" panose="020B0604030504040204" pitchFamily="34" charset="0"/>
              </a:defRPr>
            </a:pPr>
            <a:endParaRPr lang="fr-FR"/>
          </a:p>
        </c:txPr>
        <c:crossAx val="872081391"/>
        <c:crosses val="autoZero"/>
        <c:auto val="1"/>
        <c:lblAlgn val="ctr"/>
        <c:lblOffset val="100"/>
        <c:noMultiLvlLbl val="0"/>
      </c:catAx>
      <c:valAx>
        <c:axId val="872081391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ahoma" panose="020B0604030504040204" pitchFamily="34" charset="0"/>
                <a:ea typeface="Tahoma" panose="020B0604030504040204" pitchFamily="34" charset="0"/>
                <a:cs typeface="Tahoma" panose="020B0604030504040204" pitchFamily="34" charset="0"/>
              </a:defRPr>
            </a:pPr>
            <a:endParaRPr lang="fr-FR"/>
          </a:p>
        </c:txPr>
        <c:crossAx val="1030538975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ahoma" panose="020B0604030504040204" pitchFamily="34" charset="0"/>
              <a:ea typeface="Tahoma" panose="020B0604030504040204" pitchFamily="34" charset="0"/>
              <a:cs typeface="Tahoma" panose="020B0604030504040204" pitchFamily="34" charset="0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 b="1">
          <a:solidFill>
            <a:sysClr val="windowText" lastClr="000000"/>
          </a:solidFill>
          <a:latin typeface="Tahoma" panose="020B0604030504040204" pitchFamily="34" charset="0"/>
          <a:ea typeface="Tahoma" panose="020B0604030504040204" pitchFamily="34" charset="0"/>
          <a:cs typeface="Tahoma" panose="020B0604030504040204" pitchFamily="34" charset="0"/>
        </a:defRPr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Myalgia (P&lt;0.001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euil1!$C$14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D$5:$H$5</c:f>
              <c:strCache>
                <c:ptCount val="5"/>
                <c:pt idx="0">
                  <c:v>18-49 years</c:v>
                </c:pt>
                <c:pt idx="1">
                  <c:v>50-64 years</c:v>
                </c:pt>
                <c:pt idx="2">
                  <c:v>65-79 years</c:v>
                </c:pt>
                <c:pt idx="3">
                  <c:v>≥80 years</c:v>
                </c:pt>
                <c:pt idx="4">
                  <c:v>Total</c:v>
                </c:pt>
              </c:strCache>
            </c:strRef>
          </c:cat>
          <c:val>
            <c:numRef>
              <c:f>Feuil1!$D$14:$H$14</c:f>
              <c:numCache>
                <c:formatCode>General</c:formatCode>
                <c:ptCount val="5"/>
                <c:pt idx="0">
                  <c:v>159</c:v>
                </c:pt>
                <c:pt idx="1">
                  <c:v>41</c:v>
                </c:pt>
                <c:pt idx="2">
                  <c:v>28</c:v>
                </c:pt>
                <c:pt idx="3">
                  <c:v>8</c:v>
                </c:pt>
                <c:pt idx="4">
                  <c:v>2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CF-4671-A75F-30F5405ACA26}"/>
            </c:ext>
          </c:extLst>
        </c:ser>
        <c:ser>
          <c:idx val="1"/>
          <c:order val="1"/>
          <c:tx>
            <c:strRef>
              <c:f>Feuil1!$C$15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D$5:$H$5</c:f>
              <c:strCache>
                <c:ptCount val="5"/>
                <c:pt idx="0">
                  <c:v>18-49 years</c:v>
                </c:pt>
                <c:pt idx="1">
                  <c:v>50-64 years</c:v>
                </c:pt>
                <c:pt idx="2">
                  <c:v>65-79 years</c:v>
                </c:pt>
                <c:pt idx="3">
                  <c:v>≥80 years</c:v>
                </c:pt>
                <c:pt idx="4">
                  <c:v>Total</c:v>
                </c:pt>
              </c:strCache>
            </c:strRef>
          </c:cat>
          <c:val>
            <c:numRef>
              <c:f>Feuil1!$D$15:$H$15</c:f>
              <c:numCache>
                <c:formatCode>General</c:formatCode>
                <c:ptCount val="5"/>
                <c:pt idx="0">
                  <c:v>108</c:v>
                </c:pt>
                <c:pt idx="1">
                  <c:v>44</c:v>
                </c:pt>
                <c:pt idx="2">
                  <c:v>53</c:v>
                </c:pt>
                <c:pt idx="3">
                  <c:v>33</c:v>
                </c:pt>
                <c:pt idx="4">
                  <c:v>2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FA-44D1-9623-F51FDC4F75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04020480"/>
        <c:axId val="304020808"/>
      </c:barChart>
      <c:catAx>
        <c:axId val="3040204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04020808"/>
        <c:crosses val="autoZero"/>
        <c:auto val="1"/>
        <c:lblAlgn val="ctr"/>
        <c:lblOffset val="100"/>
        <c:noMultiLvlLbl val="0"/>
      </c:catAx>
      <c:valAx>
        <c:axId val="304020808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0402048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ysClr val="windowText" lastClr="000000"/>
          </a:solidFill>
        </a:defRPr>
      </a:pPr>
      <a:endParaRPr lang="fr-F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fr-FR" sz="1000">
                <a:latin typeface="Arial" panose="020B0604020202020204" pitchFamily="34" charset="0"/>
                <a:cs typeface="Arial" panose="020B0604020202020204" pitchFamily="34" charset="0"/>
              </a:rPr>
              <a:t>Cough (P=0.003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r-F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euil1!$C$16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D$5:$H$5</c:f>
              <c:strCache>
                <c:ptCount val="5"/>
                <c:pt idx="0">
                  <c:v>18-49 years</c:v>
                </c:pt>
                <c:pt idx="1">
                  <c:v>50-64 years</c:v>
                </c:pt>
                <c:pt idx="2">
                  <c:v>65-79 years</c:v>
                </c:pt>
                <c:pt idx="3">
                  <c:v>≥80 years</c:v>
                </c:pt>
                <c:pt idx="4">
                  <c:v>Total</c:v>
                </c:pt>
              </c:strCache>
            </c:strRef>
          </c:cat>
          <c:val>
            <c:numRef>
              <c:f>Feuil1!$D$16:$H$16</c:f>
              <c:numCache>
                <c:formatCode>General</c:formatCode>
                <c:ptCount val="5"/>
                <c:pt idx="0">
                  <c:v>195</c:v>
                </c:pt>
                <c:pt idx="1">
                  <c:v>60</c:v>
                </c:pt>
                <c:pt idx="2">
                  <c:v>43</c:v>
                </c:pt>
                <c:pt idx="3">
                  <c:v>23</c:v>
                </c:pt>
                <c:pt idx="4">
                  <c:v>3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81-404F-BBD1-FB1DCE2FFD0F}"/>
            </c:ext>
          </c:extLst>
        </c:ser>
        <c:ser>
          <c:idx val="1"/>
          <c:order val="1"/>
          <c:tx>
            <c:strRef>
              <c:f>Feuil1!$C$17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D$5:$H$5</c:f>
              <c:strCache>
                <c:ptCount val="5"/>
                <c:pt idx="0">
                  <c:v>18-49 years</c:v>
                </c:pt>
                <c:pt idx="1">
                  <c:v>50-64 years</c:v>
                </c:pt>
                <c:pt idx="2">
                  <c:v>65-79 years</c:v>
                </c:pt>
                <c:pt idx="3">
                  <c:v>≥80 years</c:v>
                </c:pt>
                <c:pt idx="4">
                  <c:v>Total</c:v>
                </c:pt>
              </c:strCache>
            </c:strRef>
          </c:cat>
          <c:val>
            <c:numRef>
              <c:f>Feuil1!$D$17:$H$17</c:f>
              <c:numCache>
                <c:formatCode>General</c:formatCode>
                <c:ptCount val="5"/>
                <c:pt idx="0">
                  <c:v>72</c:v>
                </c:pt>
                <c:pt idx="1">
                  <c:v>25</c:v>
                </c:pt>
                <c:pt idx="2">
                  <c:v>38</c:v>
                </c:pt>
                <c:pt idx="3">
                  <c:v>18</c:v>
                </c:pt>
                <c:pt idx="4">
                  <c:v>1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DA-4C8D-B4FF-6AC0534280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04065088"/>
        <c:axId val="304061152"/>
      </c:barChart>
      <c:catAx>
        <c:axId val="3040650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04061152"/>
        <c:crosses val="autoZero"/>
        <c:auto val="1"/>
        <c:lblAlgn val="ctr"/>
        <c:lblOffset val="100"/>
        <c:noMultiLvlLbl val="0"/>
      </c:catAx>
      <c:valAx>
        <c:axId val="304061152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0406508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ysClr val="windowText" lastClr="000000"/>
          </a:solidFill>
        </a:defRPr>
      </a:pPr>
      <a:endParaRPr lang="fr-F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fr-FR" sz="1000">
                <a:latin typeface="Arial" panose="020B0604020202020204" pitchFamily="34" charset="0"/>
                <a:cs typeface="Arial" panose="020B0604020202020204" pitchFamily="34" charset="0"/>
              </a:rPr>
              <a:t>Shortness of breath (P=0.766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r-F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euil1!$C$20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D$5:$H$5</c:f>
              <c:strCache>
                <c:ptCount val="5"/>
                <c:pt idx="0">
                  <c:v>18-49 years</c:v>
                </c:pt>
                <c:pt idx="1">
                  <c:v>50-64 years</c:v>
                </c:pt>
                <c:pt idx="2">
                  <c:v>65-79 years</c:v>
                </c:pt>
                <c:pt idx="3">
                  <c:v>≥80 years</c:v>
                </c:pt>
                <c:pt idx="4">
                  <c:v>Total</c:v>
                </c:pt>
              </c:strCache>
            </c:strRef>
          </c:cat>
          <c:val>
            <c:numRef>
              <c:f>Feuil1!$D$20:$H$20</c:f>
              <c:numCache>
                <c:formatCode>General</c:formatCode>
                <c:ptCount val="5"/>
                <c:pt idx="0">
                  <c:v>99</c:v>
                </c:pt>
                <c:pt idx="1">
                  <c:v>36</c:v>
                </c:pt>
                <c:pt idx="2">
                  <c:v>28</c:v>
                </c:pt>
                <c:pt idx="3">
                  <c:v>15</c:v>
                </c:pt>
                <c:pt idx="4">
                  <c:v>1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6B-4A3C-8D66-E356307AC825}"/>
            </c:ext>
          </c:extLst>
        </c:ser>
        <c:ser>
          <c:idx val="1"/>
          <c:order val="1"/>
          <c:tx>
            <c:strRef>
              <c:f>Feuil1!$C$2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D$5:$H$5</c:f>
              <c:strCache>
                <c:ptCount val="5"/>
                <c:pt idx="0">
                  <c:v>18-49 years</c:v>
                </c:pt>
                <c:pt idx="1">
                  <c:v>50-64 years</c:v>
                </c:pt>
                <c:pt idx="2">
                  <c:v>65-79 years</c:v>
                </c:pt>
                <c:pt idx="3">
                  <c:v>≥80 years</c:v>
                </c:pt>
                <c:pt idx="4">
                  <c:v>Total</c:v>
                </c:pt>
              </c:strCache>
            </c:strRef>
          </c:cat>
          <c:val>
            <c:numRef>
              <c:f>Feuil1!$D$21:$H$21</c:f>
              <c:numCache>
                <c:formatCode>General</c:formatCode>
                <c:ptCount val="5"/>
                <c:pt idx="0">
                  <c:v>165</c:v>
                </c:pt>
                <c:pt idx="1">
                  <c:v>49</c:v>
                </c:pt>
                <c:pt idx="2">
                  <c:v>53</c:v>
                </c:pt>
                <c:pt idx="3">
                  <c:v>26</c:v>
                </c:pt>
                <c:pt idx="4">
                  <c:v>2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F7-463F-B531-D6950F7C69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25737992"/>
        <c:axId val="325738976"/>
      </c:barChart>
      <c:catAx>
        <c:axId val="3257379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25738976"/>
        <c:crosses val="autoZero"/>
        <c:auto val="1"/>
        <c:lblAlgn val="ctr"/>
        <c:lblOffset val="100"/>
        <c:noMultiLvlLbl val="0"/>
      </c:catAx>
      <c:valAx>
        <c:axId val="325738976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257379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ysClr val="windowText" lastClr="000000"/>
          </a:solidFill>
        </a:defRPr>
      </a:pPr>
      <a:endParaRPr lang="fr-FR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fr-FR" sz="1000">
                <a:latin typeface="Arial" panose="020B0604020202020204" pitchFamily="34" charset="0"/>
                <a:cs typeface="Arial" panose="020B0604020202020204" pitchFamily="34" charset="0"/>
              </a:rPr>
              <a:t>Sore throat (P&lt;0.001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r-F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euil1!$C$18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D$5:$H$5</c:f>
              <c:strCache>
                <c:ptCount val="5"/>
                <c:pt idx="0">
                  <c:v>18-49 years</c:v>
                </c:pt>
                <c:pt idx="1">
                  <c:v>50-64 years</c:v>
                </c:pt>
                <c:pt idx="2">
                  <c:v>65-79 years</c:v>
                </c:pt>
                <c:pt idx="3">
                  <c:v>≥80 years</c:v>
                </c:pt>
                <c:pt idx="4">
                  <c:v>Total</c:v>
                </c:pt>
              </c:strCache>
            </c:strRef>
          </c:cat>
          <c:val>
            <c:numRef>
              <c:f>Feuil1!$D$18:$H$18</c:f>
              <c:numCache>
                <c:formatCode>General</c:formatCode>
                <c:ptCount val="5"/>
                <c:pt idx="0">
                  <c:v>149</c:v>
                </c:pt>
                <c:pt idx="1">
                  <c:v>38</c:v>
                </c:pt>
                <c:pt idx="2">
                  <c:v>22</c:v>
                </c:pt>
                <c:pt idx="3">
                  <c:v>6</c:v>
                </c:pt>
                <c:pt idx="4">
                  <c:v>2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991-4D9C-A4A4-2124F33AF31E}"/>
            </c:ext>
          </c:extLst>
        </c:ser>
        <c:ser>
          <c:idx val="1"/>
          <c:order val="1"/>
          <c:tx>
            <c:strRef>
              <c:f>Feuil1!$C$19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D$5:$H$5</c:f>
              <c:strCache>
                <c:ptCount val="5"/>
                <c:pt idx="0">
                  <c:v>18-49 years</c:v>
                </c:pt>
                <c:pt idx="1">
                  <c:v>50-64 years</c:v>
                </c:pt>
                <c:pt idx="2">
                  <c:v>65-79 years</c:v>
                </c:pt>
                <c:pt idx="3">
                  <c:v>≥80 years</c:v>
                </c:pt>
                <c:pt idx="4">
                  <c:v>Total</c:v>
                </c:pt>
              </c:strCache>
            </c:strRef>
          </c:cat>
          <c:val>
            <c:numRef>
              <c:f>Feuil1!$D$19:$H$19</c:f>
              <c:numCache>
                <c:formatCode>General</c:formatCode>
                <c:ptCount val="5"/>
                <c:pt idx="0">
                  <c:v>118</c:v>
                </c:pt>
                <c:pt idx="1">
                  <c:v>47</c:v>
                </c:pt>
                <c:pt idx="2">
                  <c:v>59</c:v>
                </c:pt>
                <c:pt idx="3">
                  <c:v>35</c:v>
                </c:pt>
                <c:pt idx="4">
                  <c:v>2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E3-44D4-B4B9-663435F7B7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04050000"/>
        <c:axId val="304062464"/>
      </c:barChart>
      <c:catAx>
        <c:axId val="3040500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04062464"/>
        <c:crosses val="autoZero"/>
        <c:auto val="1"/>
        <c:lblAlgn val="ctr"/>
        <c:lblOffset val="100"/>
        <c:noMultiLvlLbl val="0"/>
      </c:catAx>
      <c:valAx>
        <c:axId val="304062464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0405000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ysClr val="windowText" lastClr="000000"/>
          </a:solidFill>
        </a:defRPr>
      </a:pPr>
      <a:endParaRPr lang="fr-FR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fr-FR" sz="1200"/>
              <a:t>Asymptomatic influenza cases</a:t>
            </a:r>
            <a:r>
              <a:rPr lang="fr-FR" sz="1200" baseline="0"/>
              <a:t> </a:t>
            </a:r>
            <a:r>
              <a:rPr lang="fr-FR" sz="1200"/>
              <a:t>(P=0.006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r-FR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euil6!$C$29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6!$D$28:$H$28</c:f>
              <c:strCache>
                <c:ptCount val="5"/>
                <c:pt idx="0">
                  <c:v>18 - 49 years</c:v>
                </c:pt>
                <c:pt idx="1">
                  <c:v>50 – 64 years</c:v>
                </c:pt>
                <c:pt idx="2">
                  <c:v>65 - 79 years</c:v>
                </c:pt>
                <c:pt idx="3">
                  <c:v>&gt;80 years </c:v>
                </c:pt>
                <c:pt idx="4">
                  <c:v>Total</c:v>
                </c:pt>
              </c:strCache>
            </c:strRef>
          </c:cat>
          <c:val>
            <c:numRef>
              <c:f>Feuil6!$D$29:$H$29</c:f>
              <c:numCache>
                <c:formatCode>General</c:formatCode>
                <c:ptCount val="5"/>
                <c:pt idx="0">
                  <c:v>49</c:v>
                </c:pt>
                <c:pt idx="1">
                  <c:v>18</c:v>
                </c:pt>
                <c:pt idx="2">
                  <c:v>27</c:v>
                </c:pt>
                <c:pt idx="3">
                  <c:v>15</c:v>
                </c:pt>
                <c:pt idx="4">
                  <c:v>1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6C0-4D01-8EFE-C029A8F99C94}"/>
            </c:ext>
          </c:extLst>
        </c:ser>
        <c:ser>
          <c:idx val="1"/>
          <c:order val="1"/>
          <c:tx>
            <c:strRef>
              <c:f>Feuil6!$C$30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6!$D$28:$H$28</c:f>
              <c:strCache>
                <c:ptCount val="5"/>
                <c:pt idx="0">
                  <c:v>18 - 49 years</c:v>
                </c:pt>
                <c:pt idx="1">
                  <c:v>50 – 64 years</c:v>
                </c:pt>
                <c:pt idx="2">
                  <c:v>65 - 79 years</c:v>
                </c:pt>
                <c:pt idx="3">
                  <c:v>&gt;80 years </c:v>
                </c:pt>
                <c:pt idx="4">
                  <c:v>Total</c:v>
                </c:pt>
              </c:strCache>
            </c:strRef>
          </c:cat>
          <c:val>
            <c:numRef>
              <c:f>Feuil6!$D$30:$H$30</c:f>
              <c:numCache>
                <c:formatCode>General</c:formatCode>
                <c:ptCount val="5"/>
                <c:pt idx="0">
                  <c:v>218</c:v>
                </c:pt>
                <c:pt idx="1">
                  <c:v>67</c:v>
                </c:pt>
                <c:pt idx="2">
                  <c:v>54</c:v>
                </c:pt>
                <c:pt idx="3">
                  <c:v>26</c:v>
                </c:pt>
                <c:pt idx="4">
                  <c:v>3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6C0-4D01-8EFE-C029A8F99C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66423856"/>
        <c:axId val="566426152"/>
      </c:barChart>
      <c:catAx>
        <c:axId val="5664238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566426152"/>
        <c:crosses val="autoZero"/>
        <c:auto val="1"/>
        <c:lblAlgn val="ctr"/>
        <c:lblOffset val="100"/>
        <c:noMultiLvlLbl val="0"/>
      </c:catAx>
      <c:valAx>
        <c:axId val="566426152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56642385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91CFD5-0944-4D24-8040-B719967CE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519</Words>
  <Characters>1386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UR, Selilah</dc:creator>
  <cp:keywords/>
  <dc:description/>
  <cp:lastModifiedBy>AMOUR, Selilah</cp:lastModifiedBy>
  <cp:revision>6</cp:revision>
  <dcterms:created xsi:type="dcterms:W3CDTF">2024-09-02T12:09:00Z</dcterms:created>
  <dcterms:modified xsi:type="dcterms:W3CDTF">2024-09-03T13:05:00Z</dcterms:modified>
</cp:coreProperties>
</file>